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0CE64A" w14:textId="504AA9DD" w:rsidR="00963FB2" w:rsidRPr="00782BFE" w:rsidRDefault="00305BE4" w:rsidP="0012717F">
      <w:pPr>
        <w:contextualSpacing/>
        <w:jc w:val="left"/>
        <w:rPr>
          <w:rFonts w:ascii="Book Antiqua" w:eastAsia="Arial Unicode MS" w:hAnsi="Book Antiqua" w:cs="Arial"/>
          <w:b/>
          <w:sz w:val="36"/>
          <w:szCs w:val="36"/>
        </w:rPr>
      </w:pPr>
      <w:r>
        <w:rPr>
          <w:rFonts w:ascii="Book Antiqua" w:eastAsia="Arial Unicode MS" w:hAnsi="Book Antiqua" w:cs="Arial"/>
          <w:b/>
          <w:sz w:val="36"/>
          <w:szCs w:val="36"/>
        </w:rPr>
        <w:t>S</w:t>
      </w:r>
      <w:r w:rsidR="0012717F">
        <w:rPr>
          <w:rFonts w:ascii="Book Antiqua" w:eastAsia="Arial Unicode MS" w:hAnsi="Book Antiqua" w:cs="Arial"/>
          <w:b/>
          <w:sz w:val="36"/>
          <w:szCs w:val="36"/>
        </w:rPr>
        <w:t>1</w:t>
      </w:r>
      <w:r w:rsidR="00A71E68">
        <w:rPr>
          <w:rFonts w:ascii="Book Antiqua" w:eastAsia="Arial Unicode MS" w:hAnsi="Book Antiqua" w:cs="Arial"/>
          <w:b/>
          <w:sz w:val="36"/>
          <w:szCs w:val="36"/>
        </w:rPr>
        <w:t xml:space="preserve"> File.</w:t>
      </w:r>
      <w:r w:rsidR="0012717F">
        <w:rPr>
          <w:rFonts w:ascii="Book Antiqua" w:eastAsia="Arial Unicode MS" w:hAnsi="Book Antiqua" w:cs="Arial"/>
          <w:b/>
          <w:sz w:val="36"/>
          <w:szCs w:val="36"/>
        </w:rPr>
        <w:t xml:space="preserve"> </w:t>
      </w:r>
      <w:r w:rsidR="00963FB2" w:rsidRPr="00782BFE">
        <w:rPr>
          <w:rFonts w:ascii="Book Antiqua" w:eastAsia="Arial Unicode MS" w:hAnsi="Book Antiqua" w:cs="Arial"/>
          <w:b/>
          <w:sz w:val="36"/>
          <w:szCs w:val="36"/>
        </w:rPr>
        <w:t xml:space="preserve">Rule-based </w:t>
      </w:r>
      <w:r w:rsidR="00FA45CC">
        <w:rPr>
          <w:rFonts w:ascii="Book Antiqua" w:eastAsia="Arial Unicode MS" w:hAnsi="Book Antiqua" w:cs="Arial"/>
          <w:b/>
          <w:sz w:val="36"/>
          <w:szCs w:val="36"/>
        </w:rPr>
        <w:t>s</w:t>
      </w:r>
      <w:bookmarkStart w:id="0" w:name="_GoBack"/>
      <w:bookmarkEnd w:id="0"/>
      <w:r w:rsidR="00963FB2" w:rsidRPr="00782BFE">
        <w:rPr>
          <w:rFonts w:ascii="Book Antiqua" w:eastAsia="Arial Unicode MS" w:hAnsi="Book Antiqua" w:cs="Arial"/>
          <w:b/>
          <w:sz w:val="36"/>
          <w:szCs w:val="36"/>
        </w:rPr>
        <w:t>trateg</w:t>
      </w:r>
      <w:r w:rsidR="0012717F">
        <w:rPr>
          <w:rFonts w:ascii="Book Antiqua" w:eastAsia="Arial Unicode MS" w:hAnsi="Book Antiqua" w:cs="Arial"/>
          <w:b/>
          <w:sz w:val="36"/>
          <w:szCs w:val="36"/>
        </w:rPr>
        <w:t xml:space="preserve">ies for HAM </w:t>
      </w:r>
      <w:r w:rsidR="00A71E68">
        <w:rPr>
          <w:rFonts w:ascii="Book Antiqua" w:eastAsia="Arial Unicode MS" w:hAnsi="Book Antiqua" w:cs="Arial"/>
          <w:b/>
          <w:sz w:val="36"/>
          <w:szCs w:val="36"/>
        </w:rPr>
        <w:t>a</w:t>
      </w:r>
      <w:r w:rsidR="0012717F">
        <w:rPr>
          <w:rFonts w:ascii="Book Antiqua" w:eastAsia="Arial Unicode MS" w:hAnsi="Book Antiqua" w:cs="Arial"/>
          <w:b/>
          <w:sz w:val="36"/>
          <w:szCs w:val="36"/>
        </w:rPr>
        <w:t>lgorithm</w:t>
      </w:r>
      <w:r w:rsidR="00A71E68">
        <w:rPr>
          <w:rFonts w:ascii="Book Antiqua" w:eastAsia="Arial Unicode MS" w:hAnsi="Book Antiqua" w:cs="Arial"/>
          <w:b/>
          <w:sz w:val="36"/>
          <w:szCs w:val="36"/>
        </w:rPr>
        <w:t>.</w:t>
      </w:r>
    </w:p>
    <w:p w14:paraId="4A83DAEF" w14:textId="7D0F275B" w:rsidR="00782BFE" w:rsidRPr="0012717F" w:rsidRDefault="00782BFE" w:rsidP="00411657">
      <w:pPr>
        <w:jc w:val="left"/>
        <w:rPr>
          <w:rFonts w:ascii="Book Antiqua" w:hAnsi="Book Antiqua"/>
          <w:sz w:val="24"/>
          <w:szCs w:val="24"/>
        </w:rPr>
      </w:pPr>
    </w:p>
    <w:tbl>
      <w:tblPr>
        <w:tblStyle w:val="a5"/>
        <w:tblW w:w="4952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3"/>
      </w:tblGrid>
      <w:tr w:rsidR="00963FB2" w:rsidRPr="008B7B04" w14:paraId="222B18C9" w14:textId="77777777" w:rsidTr="005532DC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1FEB5510" w14:textId="39F22C8E" w:rsidR="00963FB2" w:rsidRPr="009F5355" w:rsidRDefault="00963FB2" w:rsidP="009F5355">
            <w:pPr>
              <w:jc w:val="left"/>
              <w:rPr>
                <w:rFonts w:ascii="Book Antiqua" w:eastAsia="Arial Unicode MS" w:hAnsi="Book Antiqua" w:cs="Times New Roman"/>
                <w:b/>
                <w:szCs w:val="24"/>
              </w:rPr>
            </w:pP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>Algorithm S1-1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.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 Community-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c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reating 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s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trategy 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d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uring 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o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riginal 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n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etwork 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p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>hase.</w:t>
            </w:r>
          </w:p>
        </w:tc>
      </w:tr>
      <w:tr w:rsidR="00963FB2" w:rsidRPr="008B7B04" w14:paraId="01964D52" w14:textId="77777777" w:rsidTr="005532DC">
        <w:tc>
          <w:tcPr>
            <w:tcW w:w="5000" w:type="pct"/>
            <w:tcBorders>
              <w:top w:val="single" w:sz="4" w:space="0" w:color="auto"/>
            </w:tcBorders>
          </w:tcPr>
          <w:p w14:paraId="6A62A5EB" w14:textId="77777777" w:rsidR="00963FB2" w:rsidRPr="008B7B04" w:rsidRDefault="00963FB2" w:rsidP="00411657">
            <w:pPr>
              <w:ind w:left="720" w:hangingChars="300" w:hanging="720"/>
              <w:jc w:val="left"/>
              <w:rPr>
                <w:rFonts w:ascii="Book Antiqua" w:eastAsia="Arial Unicode MS" w:hAnsi="Book Antiqua" w:cs="Times New Roman"/>
                <w:szCs w:val="24"/>
              </w:rPr>
            </w:pP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>Input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: network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G</m:t>
              </m:r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, super-node network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, sorted edges </w:t>
            </w:r>
            <m:oMath>
              <m:acc>
                <m:acc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E</m:t>
                  </m:r>
                </m:e>
              </m:acc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>.</w:t>
            </w:r>
          </w:p>
          <w:p w14:paraId="65840C79" w14:textId="77777777" w:rsidR="00963FB2" w:rsidRPr="008B7B04" w:rsidRDefault="00963FB2" w:rsidP="00411657">
            <w:pPr>
              <w:jc w:val="left"/>
              <w:rPr>
                <w:rFonts w:ascii="Book Antiqua" w:eastAsia="Arial Unicode MS" w:hAnsi="Book Antiqua" w:cs="Times New Roman"/>
                <w:szCs w:val="24"/>
              </w:rPr>
            </w:pP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>Output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: super-node network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>.</w:t>
            </w:r>
          </w:p>
          <w:p w14:paraId="15DF7193" w14:textId="77777777" w:rsidR="00963FB2" w:rsidRPr="008B7B04" w:rsidRDefault="00963FB2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</w:p>
          <w:p w14:paraId="3814D24B" w14:textId="77777777" w:rsidR="00963FB2" w:rsidRDefault="00963FB2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1:    </w:t>
            </w: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>For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d>
                <m:d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e>
              </m:d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in </w:t>
            </w:r>
            <m:oMath>
              <m:acc>
                <m:acc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E</m:t>
                  </m:r>
                </m:e>
              </m:acc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>:</w:t>
            </w:r>
          </w:p>
          <w:p w14:paraId="6B6D6B40" w14:textId="09A566D5" w:rsidR="005532DC" w:rsidRDefault="005532DC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 w:hint="eastAsia"/>
                <w:szCs w:val="24"/>
                <w:lang w:eastAsia="zh-TW"/>
              </w:rPr>
              <w:t xml:space="preserve">2:        </w:t>
            </w: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 xml:space="preserve">If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is 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not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>unmerged</w:t>
            </w:r>
            <w:r>
              <w:rPr>
                <w:rFonts w:ascii="Book Antiqua" w:eastAsia="Arial Unicode MS" w:hAnsi="Book Antiqua" w:cs="Times New Roman"/>
                <w:szCs w:val="24"/>
              </w:rPr>
              <w:t>:</w:t>
            </w:r>
          </w:p>
          <w:p w14:paraId="4293F625" w14:textId="0AE304D4" w:rsidR="005532DC" w:rsidRDefault="005532DC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3</w:t>
            </w:r>
            <w:r>
              <w:rPr>
                <w:rFonts w:ascii="Book Antiqua" w:eastAsia="Arial Unicode MS" w:hAnsi="Book Antiqua" w:cs="Times New Roman" w:hint="eastAsia"/>
                <w:szCs w:val="24"/>
                <w:lang w:eastAsia="zh-TW"/>
              </w:rPr>
              <w:t xml:space="preserve">: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 xml:space="preserve">If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is 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not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>unmerged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 (R1):</w:t>
            </w:r>
          </w:p>
          <w:p w14:paraId="5348AF21" w14:textId="08950B8E" w:rsidR="005532DC" w:rsidRPr="008B7B04" w:rsidRDefault="005532DC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</w:rPr>
              <w:t>4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:            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   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add a super-node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sn</m:t>
              </m:r>
            </m:oMath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to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that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merges 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>node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s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26737A07" w14:textId="58E8F8B6" w:rsidR="005532DC" w:rsidRPr="008B7B04" w:rsidRDefault="005532DC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5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record nodes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as member nodes of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>super-node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sn</m:t>
              </m:r>
            </m:oMath>
          </w:p>
          <w:p w14:paraId="371D2DBE" w14:textId="58E8F8B6" w:rsidR="005532DC" w:rsidRPr="008B7B04" w:rsidRDefault="005532DC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6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1</m:t>
              </m:r>
            </m:oMath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4F131A58" w14:textId="502FC465" w:rsidR="005532DC" w:rsidRDefault="005532DC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7</w:t>
            </w:r>
            <w:r>
              <w:rPr>
                <w:rFonts w:ascii="Book Antiqua" w:eastAsia="Arial Unicode MS" w:hAnsi="Book Antiqua" w:cs="Times New Roman" w:hint="eastAsia"/>
                <w:szCs w:val="24"/>
                <w:lang w:eastAsia="zh-TW"/>
              </w:rPr>
              <w:t xml:space="preserve">: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>
              <w:rPr>
                <w:rFonts w:ascii="Book Antiqua" w:eastAsia="Arial Unicode MS" w:hAnsi="Book Antiqua" w:cs="Times New Roman"/>
                <w:b/>
                <w:szCs w:val="24"/>
              </w:rPr>
              <w:t xml:space="preserve">Else </w:t>
            </w:r>
            <w:r w:rsidR="005969F7">
              <w:rPr>
                <w:rFonts w:ascii="Book Antiqua" w:eastAsia="Arial Unicode MS" w:hAnsi="Book Antiqua" w:cs="Times New Roman"/>
                <w:szCs w:val="24"/>
              </w:rPr>
              <w:t>(R2</w:t>
            </w:r>
            <w:r>
              <w:rPr>
                <w:rFonts w:ascii="Book Antiqua" w:eastAsia="Arial Unicode MS" w:hAnsi="Book Antiqua" w:cs="Times New Roman"/>
                <w:szCs w:val="24"/>
              </w:rPr>
              <w:t>):</w:t>
            </w:r>
          </w:p>
          <w:p w14:paraId="4A575944" w14:textId="24315E28" w:rsidR="005532DC" w:rsidRPr="008B7B04" w:rsidRDefault="005532DC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8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  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merge node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微軟正黑體" w:hAnsi="Cambria Math"/>
                      <w:szCs w:val="24"/>
                    </w:rPr>
                    <m:t>i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in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to super-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of node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微軟正黑體" w:hAnsi="Cambria Math"/>
                      <w:szCs w:val="24"/>
                    </w:rPr>
                    <m:t>j</m:t>
                  </m:r>
                </m:sub>
              </m:sSub>
            </m:oMath>
          </w:p>
          <w:p w14:paraId="14084F49" w14:textId="66C68746" w:rsidR="005532DC" w:rsidRPr="008B7B04" w:rsidRDefault="005532DC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9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  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record node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微軟正黑體" w:hAnsi="Cambria Math"/>
                      <w:szCs w:val="24"/>
                    </w:rPr>
                    <m:t>i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as a member node of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>super-node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2A31AEFE" w14:textId="30E985F5" w:rsidR="005532DC" w:rsidRPr="005532DC" w:rsidRDefault="005532DC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0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+1</m:t>
              </m:r>
            </m:oMath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</w:p>
          <w:p w14:paraId="78BE17D8" w14:textId="5F6F8047" w:rsidR="005532DC" w:rsidRPr="008B7B04" w:rsidRDefault="00F75D37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1</w:t>
            </w:r>
            <w:r w:rsidR="005532DC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</w:t>
            </w:r>
            <w:r w:rsidR="005532DC" w:rsidRPr="008B7B04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Else</w:t>
            </w:r>
            <w:r w:rsidR="005532DC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>:</w:t>
            </w:r>
          </w:p>
          <w:p w14:paraId="5FB85A81" w14:textId="730EDAB8" w:rsidR="005532DC" w:rsidRDefault="00F75D37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2</w:t>
            </w:r>
            <w:r>
              <w:rPr>
                <w:rFonts w:ascii="Book Antiqua" w:eastAsia="Arial Unicode MS" w:hAnsi="Book Antiqua" w:cs="Times New Roman" w:hint="eastAsia"/>
                <w:szCs w:val="24"/>
                <w:lang w:eastAsia="zh-TW"/>
              </w:rPr>
              <w:t xml:space="preserve">:          </w:t>
            </w: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 xml:space="preserve">If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is 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not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>unmerged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 (R3):</w:t>
            </w:r>
          </w:p>
          <w:p w14:paraId="5D256083" w14:textId="44B29B4F" w:rsidR="00F75D37" w:rsidRPr="008B7B04" w:rsidRDefault="00F75D37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13:              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merge node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微軟正黑體" w:hAnsi="Cambria Math"/>
                      <w:szCs w:val="24"/>
                    </w:rPr>
                    <m:t>j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in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to super-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of node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微軟正黑體" w:hAnsi="Cambria Math"/>
                      <w:szCs w:val="24"/>
                    </w:rPr>
                    <m:t>i</m:t>
                  </m:r>
                </m:sub>
              </m:sSub>
            </m:oMath>
          </w:p>
          <w:p w14:paraId="7DF4702E" w14:textId="12FCF760" w:rsidR="00F75D37" w:rsidRPr="008B7B04" w:rsidRDefault="00F75D37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4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record node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微軟正黑體" w:hAnsi="Cambria Math"/>
                      <w:szCs w:val="24"/>
                    </w:rPr>
                    <m:t>j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as a member node of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>super-node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</w:p>
          <w:p w14:paraId="258098D0" w14:textId="0DAAD0E8" w:rsidR="00F75D37" w:rsidRDefault="00F75D37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5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+1</m:t>
              </m:r>
            </m:oMath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02E66968" w14:textId="1E01A5B6" w:rsidR="006063C7" w:rsidRDefault="006063C7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6</w:t>
            </w:r>
            <w:r>
              <w:rPr>
                <w:rFonts w:ascii="Book Antiqua" w:eastAsia="Arial Unicode MS" w:hAnsi="Book Antiqua" w:cs="Times New Roman" w:hint="eastAsia"/>
                <w:szCs w:val="24"/>
                <w:lang w:eastAsia="zh-TW"/>
              </w:rPr>
              <w:t xml:space="preserve">:          </w:t>
            </w:r>
            <w:r>
              <w:rPr>
                <w:rFonts w:ascii="Book Antiqua" w:eastAsia="Arial Unicode MS" w:hAnsi="Book Antiqua" w:cs="Times New Roman"/>
                <w:b/>
                <w:szCs w:val="24"/>
              </w:rPr>
              <w:t xml:space="preserve">Else </w:t>
            </w:r>
            <w:r w:rsidR="005969F7">
              <w:rPr>
                <w:rFonts w:ascii="Book Antiqua" w:eastAsia="Arial Unicode MS" w:hAnsi="Book Antiqua" w:cs="Times New Roman"/>
                <w:szCs w:val="24"/>
              </w:rPr>
              <w:t>(R5</w:t>
            </w:r>
            <w:r>
              <w:rPr>
                <w:rFonts w:ascii="Book Antiqua" w:eastAsia="Arial Unicode MS" w:hAnsi="Book Antiqua" w:cs="Times New Roman"/>
                <w:szCs w:val="24"/>
              </w:rPr>
              <w:t>):</w:t>
            </w:r>
          </w:p>
          <w:p w14:paraId="29B32983" w14:textId="431AC7A9" w:rsidR="00963FB2" w:rsidRPr="008B7B04" w:rsidRDefault="006063C7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7</w:t>
            </w:r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963FB2" w:rsidRPr="008B7B04">
              <w:rPr>
                <w:rFonts w:ascii="Book Antiqua" w:eastAsia="Arial Unicode MS" w:hAnsi="Book Antiqua" w:cs="Times New Roman"/>
                <w:szCs w:val="24"/>
              </w:rPr>
              <w:t xml:space="preserve">get super-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of</w:t>
            </w:r>
            <w:r w:rsidR="00963FB2" w:rsidRPr="008B7B04">
              <w:rPr>
                <w:rFonts w:ascii="Book Antiqua" w:eastAsia="Arial Unicode MS" w:hAnsi="Book Antiqua" w:cs="Times New Roman"/>
                <w:szCs w:val="24"/>
              </w:rPr>
              <w:t xml:space="preserve"> </w:t>
            </w:r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</w:p>
          <w:p w14:paraId="594C4980" w14:textId="756A8498" w:rsidR="00963FB2" w:rsidRPr="008B7B04" w:rsidRDefault="006063C7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8</w:t>
            </w:r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963FB2" w:rsidRPr="008B7B04">
              <w:rPr>
                <w:rFonts w:ascii="Book Antiqua" w:eastAsia="Arial Unicode MS" w:hAnsi="Book Antiqua" w:cs="Times New Roman"/>
                <w:szCs w:val="24"/>
              </w:rPr>
              <w:t xml:space="preserve">get super-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of</w:t>
            </w:r>
            <w:r w:rsidR="00963FB2" w:rsidRPr="008B7B04">
              <w:rPr>
                <w:rFonts w:ascii="Book Antiqua" w:eastAsia="Arial Unicode MS" w:hAnsi="Book Antiqua" w:cs="Times New Roman"/>
                <w:szCs w:val="24"/>
              </w:rPr>
              <w:t xml:space="preserve"> </w:t>
            </w:r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5EAC9534" w14:textId="679E29BA" w:rsidR="00963FB2" w:rsidRPr="008B7B04" w:rsidRDefault="006063C7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微軟正黑體" w:hAnsi="Book Antiqua"/>
                <w:szCs w:val="24"/>
              </w:rPr>
              <w:t>19</w:t>
            </w:r>
            <w:r w:rsidR="00963FB2" w:rsidRPr="008B7B04">
              <w:rPr>
                <w:rFonts w:ascii="Book Antiqua" w:eastAsia="微軟正黑體" w:hAnsi="Book Antiqua"/>
                <w:szCs w:val="24"/>
              </w:rPr>
              <w:t xml:space="preserve">:          </w:t>
            </w:r>
            <w:r>
              <w:rPr>
                <w:rFonts w:ascii="Book Antiqua" w:eastAsia="微軟正黑體" w:hAnsi="Book Antiqua"/>
                <w:szCs w:val="24"/>
              </w:rPr>
              <w:t xml:space="preserve">    </w:t>
            </w:r>
            <w:r w:rsidR="00963FB2" w:rsidRPr="008B7B04">
              <w:rPr>
                <w:rFonts w:ascii="Book Antiqua" w:eastAsia="微軟正黑體" w:hAnsi="Book Antiqua"/>
                <w:b/>
                <w:szCs w:val="24"/>
              </w:rPr>
              <w:t>If</w:t>
            </w:r>
            <w:r w:rsidR="00963FB2" w:rsidRPr="008B7B04">
              <w:rPr>
                <w:rFonts w:ascii="Book Antiqua" w:eastAsia="微軟正黑體" w:hAnsi="Book Antiqua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="微軟正黑體" w:hAnsi="Cambria Math"/>
                  <w:szCs w:val="24"/>
                </w:rPr>
                <m:t>≠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="00963FB2" w:rsidRPr="008B7B04">
              <w:rPr>
                <w:rFonts w:ascii="Book Antiqua" w:eastAsia="微軟正黑體" w:hAnsi="Book Antiqua"/>
                <w:szCs w:val="24"/>
                <w:lang w:eastAsia="zh-TW"/>
              </w:rPr>
              <w:t>:</w:t>
            </w:r>
          </w:p>
          <w:p w14:paraId="1DE4E6B3" w14:textId="39B3AC1F" w:rsidR="00963FB2" w:rsidRPr="008B7B04" w:rsidRDefault="006063C7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20</w:t>
            </w:r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963FB2" w:rsidRPr="008B7B04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If</w:t>
            </w:r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has an edge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e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微軟正黑體" w:hAnsi="Cambria Math"/>
                  <w:szCs w:val="24"/>
                </w:rPr>
                <m:t>=</m:t>
              </m:r>
              <m:d>
                <m:d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e>
              </m:d>
            </m:oMath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>:</w:t>
            </w:r>
          </w:p>
          <w:p w14:paraId="71732FB3" w14:textId="3CDEFC26" w:rsidR="00963FB2" w:rsidRPr="008B7B04" w:rsidRDefault="006063C7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21</w:t>
            </w:r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edge count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eastAsia="微軟正黑體" w:hAnsi="Cambria Math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  <m:t>e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eastAsia="微軟正黑體" w:hAnsi="Cambria Math"/>
                  <w:sz w:val="20"/>
                  <w:szCs w:val="20"/>
                </w:rPr>
                <m:t>=</m:t>
              </m:r>
              <m:d>
                <m:dPr>
                  <m:begChr m:val="|"/>
                  <m:endChr m:val="|"/>
                  <m:ctrlPr>
                    <w:rPr>
                      <w:rFonts w:ascii="Cambria Math" w:eastAsia="微軟正黑體" w:hAnsi="Cambria Math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  <m:t>e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eastAsia="微軟正黑體" w:hAnsi="Cambria Math"/>
                  <w:sz w:val="20"/>
                  <w:szCs w:val="20"/>
                </w:rPr>
                <m:t>+1</m:t>
              </m:r>
            </m:oMath>
          </w:p>
          <w:p w14:paraId="6AF9DB96" w14:textId="517C244E" w:rsidR="00963FB2" w:rsidRPr="008B7B04" w:rsidRDefault="006063C7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22</w:t>
            </w:r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edge weight 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微軟正黑體" w:hAnsi="Cambria Math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微軟正黑體" w:hAnsi="Cambria Math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j</m:t>
                  </m:r>
                </m:sub>
              </m:sSub>
            </m:oMath>
          </w:p>
          <w:p w14:paraId="0E6A098C" w14:textId="2289B0C2" w:rsidR="00963FB2" w:rsidRPr="008B7B04" w:rsidRDefault="006063C7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23</w:t>
            </w:r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963FB2" w:rsidRPr="008B7B04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Else</w:t>
            </w:r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>:</w:t>
            </w:r>
          </w:p>
          <w:p w14:paraId="14FD03AC" w14:textId="174ED5F3" w:rsidR="00963FB2" w:rsidRPr="008B7B04" w:rsidRDefault="006063C7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24</w:t>
            </w:r>
            <w:r w:rsidR="004D23A6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4D23A6">
              <w:rPr>
                <w:rFonts w:ascii="Book Antiqua" w:eastAsia="Arial Unicode MS" w:hAnsi="Book Antiqua" w:cs="Times New Roman"/>
                <w:szCs w:val="24"/>
                <w:lang w:eastAsia="zh-TW"/>
              </w:rPr>
              <w:t>add</w:t>
            </w:r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edge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e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</m:oMath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to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</w:p>
          <w:p w14:paraId="49829FB9" w14:textId="46728C17" w:rsidR="00963FB2" w:rsidRPr="008B7B04" w:rsidRDefault="006063C7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25</w:t>
            </w:r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edge count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eastAsia="微軟正黑體" w:hAnsi="Cambria Math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  <m:t>e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eastAsia="微軟正黑體" w:hAnsi="Cambria Math"/>
                  <w:sz w:val="20"/>
                  <w:szCs w:val="20"/>
                </w:rPr>
                <m:t>=1</m:t>
              </m:r>
            </m:oMath>
          </w:p>
          <w:p w14:paraId="33364590" w14:textId="33752CC4" w:rsidR="00963FB2" w:rsidRPr="008B7B04" w:rsidRDefault="006063C7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26</w:t>
            </w:r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edge weight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微軟正黑體" w:hAnsi="Cambria Math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j</m:t>
                  </m:r>
                </m:sub>
              </m:sSub>
            </m:oMath>
          </w:p>
          <w:p w14:paraId="4417787C" w14:textId="31432FF3" w:rsidR="00963FB2" w:rsidRPr="008B7B04" w:rsidRDefault="006063C7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27</w:t>
            </w:r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963FB2" w:rsidRPr="008B7B04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Else</w:t>
            </w:r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>:</w:t>
            </w:r>
          </w:p>
          <w:p w14:paraId="5375F859" w14:textId="79934175" w:rsidR="00963FB2" w:rsidRPr="008B7B04" w:rsidRDefault="006063C7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28</w:t>
            </w:r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sub>
              </m:sSub>
              <m:r>
                <m:rPr>
                  <m:sty m:val="p"/>
                </m:rPr>
                <w:rPr>
                  <w:rFonts w:ascii="Cambria Math" w:eastAsia="Arial Unicode MS" w:hAnsi="Cambria Math" w:cs="Times New Roman"/>
                  <w:szCs w:val="24"/>
                  <w:lang w:eastAsia="zh-TW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+1</m:t>
              </m:r>
            </m:oMath>
          </w:p>
          <w:p w14:paraId="6FC55D39" w14:textId="6F2171BF" w:rsidR="00963FB2" w:rsidRPr="008B7B04" w:rsidRDefault="006063C7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29</w:t>
            </w:r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</w:t>
            </w:r>
            <w:r w:rsidR="00963FB2" w:rsidRPr="008B7B04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Return</w:t>
            </w:r>
            <w:r w:rsidR="00963FB2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</w:p>
        </w:tc>
      </w:tr>
    </w:tbl>
    <w:p w14:paraId="5755E5CB" w14:textId="3DFFC5A3" w:rsidR="00872645" w:rsidRPr="008B7B04" w:rsidRDefault="00872645" w:rsidP="00411657">
      <w:pPr>
        <w:jc w:val="left"/>
        <w:rPr>
          <w:rFonts w:ascii="Book Antiqua" w:eastAsia="Arial Unicode MS" w:hAnsi="Book Antiqua" w:cs="Arial Unicode MS"/>
          <w:sz w:val="24"/>
          <w:szCs w:val="24"/>
        </w:rPr>
      </w:pPr>
      <w:r w:rsidRPr="008B7B04">
        <w:rPr>
          <w:rFonts w:ascii="Book Antiqua" w:eastAsia="Arial Unicode MS" w:hAnsi="Book Antiqua" w:cs="Arial Unicode MS"/>
          <w:sz w:val="24"/>
          <w:szCs w:val="24"/>
        </w:rPr>
        <w:br w:type="page"/>
      </w:r>
    </w:p>
    <w:tbl>
      <w:tblPr>
        <w:tblStyle w:val="a5"/>
        <w:tblW w:w="4883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7"/>
      </w:tblGrid>
      <w:tr w:rsidR="00466F00" w:rsidRPr="008B7B04" w14:paraId="33E023C1" w14:textId="77777777" w:rsidTr="005532DC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49B4B066" w14:textId="431E50B1" w:rsidR="00466F00" w:rsidRPr="009F5355" w:rsidRDefault="00466F00" w:rsidP="009F5355">
            <w:pPr>
              <w:jc w:val="left"/>
              <w:rPr>
                <w:rFonts w:ascii="Book Antiqua" w:eastAsia="Arial Unicode MS" w:hAnsi="Book Antiqua" w:cs="Times New Roman"/>
                <w:b/>
                <w:szCs w:val="24"/>
              </w:rPr>
            </w:pP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lastRenderedPageBreak/>
              <w:t>Algorithm S1-2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.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 Structure 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m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aintenance 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s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trategy 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d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uring 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o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riginal 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n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etwork 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p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>hase.</w:t>
            </w:r>
          </w:p>
        </w:tc>
      </w:tr>
      <w:tr w:rsidR="00466F00" w:rsidRPr="008B7B04" w14:paraId="4F329C1C" w14:textId="77777777" w:rsidTr="005532DC">
        <w:tc>
          <w:tcPr>
            <w:tcW w:w="5000" w:type="pct"/>
            <w:tcBorders>
              <w:top w:val="single" w:sz="4" w:space="0" w:color="auto"/>
            </w:tcBorders>
          </w:tcPr>
          <w:p w14:paraId="38C86FC4" w14:textId="77777777" w:rsidR="00466F00" w:rsidRPr="008B7B04" w:rsidRDefault="00466F00" w:rsidP="00411657">
            <w:pPr>
              <w:ind w:left="720" w:hangingChars="300" w:hanging="720"/>
              <w:jc w:val="left"/>
              <w:rPr>
                <w:rFonts w:ascii="Book Antiqua" w:eastAsia="Arial Unicode MS" w:hAnsi="Book Antiqua" w:cs="Times New Roman"/>
                <w:szCs w:val="24"/>
              </w:rPr>
            </w:pP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>Input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: network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G</m:t>
              </m:r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, super-node network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, sorted edges </w:t>
            </w:r>
            <m:oMath>
              <m:acc>
                <m:acc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E</m:t>
                  </m:r>
                </m:e>
              </m:acc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>.</w:t>
            </w:r>
          </w:p>
          <w:p w14:paraId="7C748512" w14:textId="77777777" w:rsidR="00466F00" w:rsidRPr="008B7B04" w:rsidRDefault="00466F00" w:rsidP="00411657">
            <w:pPr>
              <w:jc w:val="left"/>
              <w:rPr>
                <w:rFonts w:ascii="Book Antiqua" w:eastAsia="Arial Unicode MS" w:hAnsi="Book Antiqua" w:cs="Times New Roman"/>
                <w:szCs w:val="24"/>
              </w:rPr>
            </w:pP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>Output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: super-node network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>.</w:t>
            </w:r>
          </w:p>
          <w:p w14:paraId="1D21FFB3" w14:textId="77777777" w:rsidR="00466F00" w:rsidRPr="008B7B04" w:rsidRDefault="00466F00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</w:p>
          <w:p w14:paraId="3C5B28C1" w14:textId="77777777" w:rsidR="00466F00" w:rsidRPr="008B7B04" w:rsidRDefault="00466F00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1:    </w:t>
            </w: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>For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d>
                <m:d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e>
              </m:d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in </w:t>
            </w:r>
            <m:oMath>
              <m:acc>
                <m:acc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E</m:t>
                  </m:r>
                </m:e>
              </m:acc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>:</w:t>
            </w:r>
          </w:p>
          <w:p w14:paraId="4E432083" w14:textId="77777777" w:rsidR="00C0411B" w:rsidRDefault="00C0411B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 w:hint="eastAsia"/>
                <w:szCs w:val="24"/>
                <w:lang w:eastAsia="zh-TW"/>
              </w:rPr>
              <w:t xml:space="preserve">2:        </w:t>
            </w: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 xml:space="preserve">If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is 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not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>unmerged</w:t>
            </w:r>
            <w:r>
              <w:rPr>
                <w:rFonts w:ascii="Book Antiqua" w:eastAsia="Arial Unicode MS" w:hAnsi="Book Antiqua" w:cs="Times New Roman"/>
                <w:szCs w:val="24"/>
              </w:rPr>
              <w:t>:</w:t>
            </w:r>
          </w:p>
          <w:p w14:paraId="004331E9" w14:textId="0809136A" w:rsidR="00C0411B" w:rsidRDefault="00C0411B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3</w:t>
            </w:r>
            <w:r>
              <w:rPr>
                <w:rFonts w:ascii="Book Antiqua" w:eastAsia="Arial Unicode MS" w:hAnsi="Book Antiqua" w:cs="Times New Roman" w:hint="eastAsia"/>
                <w:szCs w:val="24"/>
                <w:lang w:eastAsia="zh-TW"/>
              </w:rPr>
              <w:t xml:space="preserve">: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 xml:space="preserve">If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is 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not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>unmerged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 (R4):</w:t>
            </w:r>
          </w:p>
          <w:p w14:paraId="348B3D41" w14:textId="727A6DF0" w:rsidR="00466F00" w:rsidRPr="008B7B04" w:rsidRDefault="00C0411B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</w:rPr>
              <w:t>4</w:t>
            </w:r>
            <w:r w:rsidR="004D23A6">
              <w:rPr>
                <w:rFonts w:ascii="Book Antiqua" w:eastAsia="Arial Unicode MS" w:hAnsi="Book Antiqua" w:cs="Times New Roman"/>
                <w:szCs w:val="24"/>
              </w:rPr>
              <w:t xml:space="preserve">:            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    </w:t>
            </w:r>
            <w:r w:rsidR="004D23A6">
              <w:rPr>
                <w:rFonts w:ascii="Book Antiqua" w:eastAsia="Arial Unicode MS" w:hAnsi="Book Antiqua" w:cs="Times New Roman"/>
                <w:szCs w:val="24"/>
              </w:rPr>
              <w:t>add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</w:rPr>
              <w:t xml:space="preserve"> super-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to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that 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</w:rPr>
              <w:t xml:space="preserve">merges 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</w:p>
          <w:p w14:paraId="5CB9B117" w14:textId="5DD8909D" w:rsidR="00466F00" w:rsidRPr="008B7B04" w:rsidRDefault="00C0411B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</w:rPr>
              <w:t>5</w:t>
            </w:r>
            <w:r w:rsidR="004D23A6">
              <w:rPr>
                <w:rFonts w:ascii="Book Antiqua" w:eastAsia="Arial Unicode MS" w:hAnsi="Book Antiqua" w:cs="Times New Roman"/>
                <w:szCs w:val="24"/>
              </w:rPr>
              <w:t xml:space="preserve">:            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    </w:t>
            </w:r>
            <w:r w:rsidR="004D23A6">
              <w:rPr>
                <w:rFonts w:ascii="Book Antiqua" w:eastAsia="Arial Unicode MS" w:hAnsi="Book Antiqua" w:cs="Times New Roman"/>
                <w:szCs w:val="24"/>
              </w:rPr>
              <w:t>add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</w:rPr>
              <w:t xml:space="preserve"> super-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to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that 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</w:rPr>
              <w:t xml:space="preserve">merges 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5ACBAE53" w14:textId="5830BDC3" w:rsidR="00466F00" w:rsidRPr="008B7B04" w:rsidRDefault="00C0411B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6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record 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  <w:r w:rsidR="00466F00" w:rsidRPr="008B7B04">
              <w:rPr>
                <w:rFonts w:ascii="Book Antiqua" w:eastAsia="Arial Unicode MS" w:hAnsi="Book Antiqua" w:cs="Times New Roman"/>
                <w:szCs w:val="24"/>
              </w:rPr>
              <w:t xml:space="preserve"> 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 a member node of 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</w:rPr>
              <w:t>super-node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</w:p>
          <w:p w14:paraId="52EB805D" w14:textId="60ECBCCD" w:rsidR="00466F00" w:rsidRPr="008B7B04" w:rsidRDefault="00C0411B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7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record 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as a member node of 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</w:rPr>
              <w:t>super-node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2FA8644D" w14:textId="7513F1F1" w:rsidR="00466F00" w:rsidRPr="008B7B04" w:rsidRDefault="00C0411B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8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0</m:t>
              </m:r>
            </m:oMath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</w:p>
          <w:p w14:paraId="6A1CA2C1" w14:textId="193592DB" w:rsidR="00466F00" w:rsidRPr="008B7B04" w:rsidRDefault="00C0411B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9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0</m:t>
              </m:r>
            </m:oMath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679CBC93" w14:textId="374F890A" w:rsidR="00466F00" w:rsidRPr="008B7B04" w:rsidRDefault="00C0411B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0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dd edge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 w:val="22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 w:val="22"/>
                    </w:rPr>
                    <m:t>e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微軟正黑體" w:hAnsi="Cambria Math"/>
                  <w:sz w:val="22"/>
                </w:rPr>
                <m:t>=</m:t>
              </m:r>
              <m:d>
                <m:dPr>
                  <m:ctrlPr>
                    <w:rPr>
                      <w:rFonts w:ascii="Cambria Math" w:eastAsia="Arial Unicode MS" w:hAnsi="Cambria Math" w:cs="Times New Roman"/>
                      <w:i/>
                      <w:sz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i</m:t>
                      </m:r>
                    </m:sub>
                  </m:sSub>
                  <m:r>
                    <w:rPr>
                      <w:rFonts w:ascii="Cambria Math" w:eastAsia="Arial Unicode MS" w:hAnsi="Cambria Math" w:cs="Times New Roman"/>
                      <w:sz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j</m:t>
                      </m:r>
                    </m:sub>
                  </m:sSub>
                </m:e>
              </m:d>
            </m:oMath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to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</w:p>
          <w:p w14:paraId="02FB33EA" w14:textId="0149284B" w:rsidR="00466F00" w:rsidRPr="008B7B04" w:rsidRDefault="00C0411B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1: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edge count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eastAsia="微軟正黑體" w:hAnsi="Cambria Math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  <m:t>e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eastAsia="微軟正黑體" w:hAnsi="Cambria Math"/>
                  <w:sz w:val="20"/>
                  <w:szCs w:val="20"/>
                </w:rPr>
                <m:t>=1</m:t>
              </m:r>
            </m:oMath>
          </w:p>
          <w:p w14:paraId="7A0349AF" w14:textId="5B0BFE8E" w:rsidR="00466F00" w:rsidRDefault="00C0411B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2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edge weight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微軟正黑體" w:hAnsi="Cambria Math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j</m:t>
                  </m:r>
                </m:sub>
              </m:sSub>
            </m:oMath>
          </w:p>
          <w:p w14:paraId="0A183327" w14:textId="09420F03" w:rsidR="00B25CB5" w:rsidRDefault="00B25CB5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3</w:t>
            </w:r>
            <w:r>
              <w:rPr>
                <w:rFonts w:ascii="Book Antiqua" w:eastAsia="Arial Unicode MS" w:hAnsi="Book Antiqua" w:cs="Times New Roman" w:hint="eastAsia"/>
                <w:szCs w:val="24"/>
                <w:lang w:eastAsia="zh-TW"/>
              </w:rPr>
              <w:t xml:space="preserve">: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</w:t>
            </w:r>
            <w:r>
              <w:rPr>
                <w:rFonts w:ascii="Book Antiqua" w:eastAsia="Arial Unicode MS" w:hAnsi="Book Antiqua" w:cs="Times New Roman"/>
                <w:b/>
                <w:szCs w:val="24"/>
              </w:rPr>
              <w:t xml:space="preserve">Else </w:t>
            </w:r>
            <w:r w:rsidR="00BE18E1">
              <w:rPr>
                <w:rFonts w:ascii="Book Antiqua" w:eastAsia="Arial Unicode MS" w:hAnsi="Book Antiqua" w:cs="Times New Roman"/>
                <w:szCs w:val="24"/>
              </w:rPr>
              <w:t>(R2</w:t>
            </w:r>
            <w:r>
              <w:rPr>
                <w:rFonts w:ascii="Book Antiqua" w:eastAsia="Arial Unicode MS" w:hAnsi="Book Antiqua" w:cs="Times New Roman"/>
                <w:szCs w:val="24"/>
              </w:rPr>
              <w:t>):</w:t>
            </w:r>
          </w:p>
          <w:p w14:paraId="5D6F0F92" w14:textId="77777777" w:rsidR="00B25CB5" w:rsidRPr="008B7B04" w:rsidRDefault="00B25CB5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4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>repeat S1-1</w:t>
            </w:r>
          </w:p>
          <w:p w14:paraId="368DE4EB" w14:textId="259C6190" w:rsidR="00B25CB5" w:rsidRPr="008B7B04" w:rsidRDefault="00B25CB5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5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</w:t>
            </w:r>
            <w:r w:rsidRPr="008B7B04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Else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:</w:t>
            </w:r>
          </w:p>
          <w:p w14:paraId="7882082B" w14:textId="70BDCAE9" w:rsidR="00B25CB5" w:rsidRPr="008B7B04" w:rsidRDefault="00B25CB5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6</w:t>
            </w:r>
            <w:r>
              <w:rPr>
                <w:rFonts w:ascii="Book Antiqua" w:eastAsia="Arial Unicode MS" w:hAnsi="Book Antiqua" w:cs="Times New Roman" w:hint="eastAsia"/>
                <w:szCs w:val="24"/>
                <w:lang w:eastAsia="zh-TW"/>
              </w:rPr>
              <w:t xml:space="preserve">:          </w:t>
            </w: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 xml:space="preserve">If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is 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not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>unmerged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 (R3):</w:t>
            </w:r>
          </w:p>
          <w:p w14:paraId="6B89E858" w14:textId="03D9713D" w:rsidR="00466F00" w:rsidRPr="008B7B04" w:rsidRDefault="00C0411B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</w:t>
            </w:r>
            <w:r w:rsidR="00B25CB5">
              <w:rPr>
                <w:rFonts w:ascii="Book Antiqua" w:eastAsia="Arial Unicode MS" w:hAnsi="Book Antiqua" w:cs="Times New Roman"/>
                <w:szCs w:val="24"/>
                <w:lang w:eastAsia="zh-TW"/>
              </w:rPr>
              <w:t>7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</w:t>
            </w:r>
            <w:r w:rsidR="00B25CB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>repeat S1-1</w:t>
            </w:r>
          </w:p>
          <w:p w14:paraId="24A36943" w14:textId="2751DC3B" w:rsidR="00466F00" w:rsidRPr="008B7B04" w:rsidRDefault="00C0411B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</w:t>
            </w:r>
            <w:r w:rsidR="00B25CB5">
              <w:rPr>
                <w:rFonts w:ascii="Book Antiqua" w:eastAsia="Arial Unicode MS" w:hAnsi="Book Antiqua" w:cs="Times New Roman"/>
                <w:szCs w:val="24"/>
                <w:lang w:eastAsia="zh-TW"/>
              </w:rPr>
              <w:t>8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</w:t>
            </w:r>
            <w:r w:rsidR="00B25CB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466F00" w:rsidRPr="008B7B04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Else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(R5):</w:t>
            </w:r>
          </w:p>
          <w:p w14:paraId="2C09FB65" w14:textId="2E6B36DB" w:rsidR="00466F00" w:rsidRPr="008B7B04" w:rsidRDefault="00B25CB5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9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466F00" w:rsidRPr="008B7B04">
              <w:rPr>
                <w:rFonts w:ascii="Book Antiqua" w:eastAsia="微軟正黑體" w:hAnsi="Book Antiqua"/>
                <w:szCs w:val="24"/>
              </w:rPr>
              <w:t xml:space="preserve">repeat 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>S1-1</w:t>
            </w:r>
          </w:p>
          <w:p w14:paraId="15FE132E" w14:textId="2B4FC5FD" w:rsidR="00466F00" w:rsidRPr="008B7B04" w:rsidRDefault="00B25CB5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20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</w:t>
            </w:r>
            <w:r w:rsidR="00466F00" w:rsidRPr="008B7B04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Return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</w:p>
        </w:tc>
      </w:tr>
    </w:tbl>
    <w:p w14:paraId="68A909C8" w14:textId="667ABE2A" w:rsidR="00957676" w:rsidRPr="008B7B04" w:rsidRDefault="00957676" w:rsidP="00411657">
      <w:pPr>
        <w:jc w:val="left"/>
        <w:rPr>
          <w:rFonts w:ascii="Book Antiqua" w:eastAsia="Arial Unicode MS" w:hAnsi="Book Antiqua" w:cs="Arial Unicode MS"/>
          <w:sz w:val="24"/>
          <w:szCs w:val="24"/>
        </w:rPr>
      </w:pPr>
      <w:r w:rsidRPr="008B7B04">
        <w:rPr>
          <w:rFonts w:ascii="Book Antiqua" w:eastAsia="Arial Unicode MS" w:hAnsi="Book Antiqua" w:cs="Arial Unicode MS"/>
          <w:sz w:val="24"/>
          <w:szCs w:val="24"/>
        </w:rPr>
        <w:br w:type="page"/>
      </w:r>
    </w:p>
    <w:tbl>
      <w:tblPr>
        <w:tblStyle w:val="a5"/>
        <w:tblW w:w="4883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7"/>
      </w:tblGrid>
      <w:tr w:rsidR="00466F00" w:rsidRPr="00435532" w14:paraId="4CADE28F" w14:textId="77777777" w:rsidTr="005532DC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5C51E43D" w14:textId="1BE3E13E" w:rsidR="00466F00" w:rsidRPr="009F5355" w:rsidRDefault="00466F00" w:rsidP="009F5355">
            <w:pPr>
              <w:jc w:val="left"/>
              <w:rPr>
                <w:rFonts w:ascii="Book Antiqua" w:eastAsia="Arial Unicode MS" w:hAnsi="Book Antiqua" w:cs="Times New Roman"/>
                <w:b/>
                <w:szCs w:val="24"/>
              </w:rPr>
            </w:pP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lastRenderedPageBreak/>
              <w:t>Algorithm S1-3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.</w:t>
            </w:r>
            <w:r w:rsidR="0024437A"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 </w:t>
            </w:r>
            <w:r w:rsidR="00286DB1" w:rsidRPr="009F5355">
              <w:rPr>
                <w:rFonts w:ascii="Book Antiqua" w:eastAsia="Arial Unicode MS" w:hAnsi="Book Antiqua" w:cs="Times New Roman"/>
                <w:b/>
                <w:szCs w:val="24"/>
              </w:rPr>
              <w:t>Sink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>-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s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hrinking 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s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trategy 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d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uring 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o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riginal 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n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etwork 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p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>hase.</w:t>
            </w:r>
          </w:p>
        </w:tc>
      </w:tr>
      <w:tr w:rsidR="00466F00" w:rsidRPr="008B7B04" w14:paraId="0F56E421" w14:textId="77777777" w:rsidTr="005532DC">
        <w:tc>
          <w:tcPr>
            <w:tcW w:w="5000" w:type="pct"/>
            <w:tcBorders>
              <w:top w:val="single" w:sz="4" w:space="0" w:color="auto"/>
            </w:tcBorders>
          </w:tcPr>
          <w:p w14:paraId="45D95F17" w14:textId="77777777" w:rsidR="00466F00" w:rsidRPr="008B7B04" w:rsidRDefault="00466F00" w:rsidP="00411657">
            <w:pPr>
              <w:ind w:left="720" w:hangingChars="300" w:hanging="720"/>
              <w:jc w:val="left"/>
              <w:rPr>
                <w:rFonts w:ascii="Book Antiqua" w:eastAsia="Arial Unicode MS" w:hAnsi="Book Antiqua" w:cs="Times New Roman"/>
                <w:szCs w:val="24"/>
              </w:rPr>
            </w:pP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>Input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: network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G</m:t>
              </m:r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, super-node network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, sorted edges </w:t>
            </w:r>
            <m:oMath>
              <m:acc>
                <m:acc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E</m:t>
                  </m:r>
                </m:e>
              </m:acc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>.</w:t>
            </w:r>
          </w:p>
          <w:p w14:paraId="3F21D8B6" w14:textId="77777777" w:rsidR="00466F00" w:rsidRPr="008B7B04" w:rsidRDefault="00466F00" w:rsidP="00411657">
            <w:pPr>
              <w:jc w:val="left"/>
              <w:rPr>
                <w:rFonts w:ascii="Book Antiqua" w:eastAsia="Arial Unicode MS" w:hAnsi="Book Antiqua" w:cs="Times New Roman"/>
                <w:szCs w:val="24"/>
              </w:rPr>
            </w:pP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>Output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: super-node network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>.</w:t>
            </w:r>
          </w:p>
          <w:p w14:paraId="1083926A" w14:textId="77777777" w:rsidR="00466F00" w:rsidRPr="008B7B04" w:rsidRDefault="00466F00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</w:p>
          <w:p w14:paraId="2294AD3F" w14:textId="77777777" w:rsidR="00466F00" w:rsidRDefault="00466F00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1:    </w:t>
            </w: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>For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d>
                <m:d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e>
              </m:d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in </w:t>
            </w:r>
            <m:oMath>
              <m:acc>
                <m:acc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E</m:t>
                  </m:r>
                </m:e>
              </m:acc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>:</w:t>
            </w:r>
          </w:p>
          <w:p w14:paraId="1D8A3B6C" w14:textId="77777777" w:rsidR="00E33BE2" w:rsidRDefault="00E33BE2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 w:hint="eastAsia"/>
                <w:szCs w:val="24"/>
                <w:lang w:eastAsia="zh-TW"/>
              </w:rPr>
              <w:t xml:space="preserve">2:        </w:t>
            </w: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 xml:space="preserve">If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is 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not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>unmerged</w:t>
            </w:r>
            <w:r>
              <w:rPr>
                <w:rFonts w:ascii="Book Antiqua" w:eastAsia="Arial Unicode MS" w:hAnsi="Book Antiqua" w:cs="Times New Roman"/>
                <w:szCs w:val="24"/>
              </w:rPr>
              <w:t>:</w:t>
            </w:r>
          </w:p>
          <w:p w14:paraId="5B165F0C" w14:textId="05C225E6" w:rsidR="00E33BE2" w:rsidRDefault="00E33BE2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3</w:t>
            </w:r>
            <w:r>
              <w:rPr>
                <w:rFonts w:ascii="Book Antiqua" w:eastAsia="Arial Unicode MS" w:hAnsi="Book Antiqua" w:cs="Times New Roman" w:hint="eastAsia"/>
                <w:szCs w:val="24"/>
                <w:lang w:eastAsia="zh-TW"/>
              </w:rPr>
              <w:t xml:space="preserve">: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 xml:space="preserve">If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is 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not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>unmerged</w:t>
            </w:r>
            <w:r>
              <w:rPr>
                <w:rFonts w:ascii="Book Antiqua" w:eastAsia="Arial Unicode MS" w:hAnsi="Book Antiqua" w:cs="Times New Roman"/>
                <w:szCs w:val="24"/>
              </w:rPr>
              <w:t>:</w:t>
            </w:r>
          </w:p>
          <w:p w14:paraId="73D8E20B" w14:textId="5CC58E0C" w:rsidR="00E33BE2" w:rsidRDefault="00E33BE2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 w:hint="eastAsia"/>
                <w:szCs w:val="24"/>
                <w:lang w:eastAsia="zh-TW"/>
              </w:rPr>
              <w:t xml:space="preserve">4: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pass</w:t>
            </w:r>
          </w:p>
          <w:p w14:paraId="21E73BD3" w14:textId="4ADFBDD4" w:rsidR="00E33BE2" w:rsidRDefault="00E33BE2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5:            </w:t>
            </w:r>
            <w:r w:rsidRPr="00E33BE2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Else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(</w:t>
            </w:r>
            <w:r w:rsidR="0043046E">
              <w:rPr>
                <w:rFonts w:ascii="Book Antiqua" w:eastAsia="Arial Unicode MS" w:hAnsi="Book Antiqua" w:cs="Times New Roman"/>
                <w:szCs w:val="24"/>
                <w:lang w:eastAsia="zh-TW"/>
              </w:rPr>
              <w:t>R2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):</w:t>
            </w:r>
          </w:p>
          <w:p w14:paraId="39959331" w14:textId="44E90D03" w:rsidR="0043046E" w:rsidRDefault="0043046E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6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repeat S1-1</w:t>
            </w:r>
          </w:p>
          <w:p w14:paraId="28399B1F" w14:textId="69CDC34E" w:rsidR="0043046E" w:rsidRPr="008B7B04" w:rsidRDefault="0043046E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7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</w:t>
            </w:r>
            <w:r w:rsidRPr="008B7B04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Else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>:</w:t>
            </w:r>
          </w:p>
          <w:p w14:paraId="11BBA414" w14:textId="20DA769E" w:rsidR="0043046E" w:rsidRDefault="0043046E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8</w:t>
            </w:r>
            <w:r>
              <w:rPr>
                <w:rFonts w:ascii="Book Antiqua" w:eastAsia="Arial Unicode MS" w:hAnsi="Book Antiqua" w:cs="Times New Roman" w:hint="eastAsia"/>
                <w:szCs w:val="24"/>
                <w:lang w:eastAsia="zh-TW"/>
              </w:rPr>
              <w:t xml:space="preserve">: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 xml:space="preserve">If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is 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not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>unmerged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 (R3):</w:t>
            </w:r>
          </w:p>
          <w:p w14:paraId="2D2F59C7" w14:textId="7F4686A5" w:rsidR="0043046E" w:rsidRDefault="0043046E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9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repeat S1-1</w:t>
            </w:r>
          </w:p>
          <w:p w14:paraId="0751CBFD" w14:textId="5F1A3EAA" w:rsidR="0043046E" w:rsidRPr="008B7B04" w:rsidRDefault="0043046E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0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>: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      </w:t>
            </w:r>
            <w:r w:rsidRPr="008B7B04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Else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(R5):</w:t>
            </w:r>
          </w:p>
          <w:p w14:paraId="55984331" w14:textId="50ACCB0C" w:rsidR="00466F00" w:rsidRPr="008B7B04" w:rsidRDefault="0043046E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11:              </w:t>
            </w:r>
            <w:r w:rsidR="00466F00" w:rsidRPr="008B7B04">
              <w:rPr>
                <w:rFonts w:ascii="Book Antiqua" w:eastAsia="微軟正黑體" w:hAnsi="Book Antiqua"/>
                <w:szCs w:val="24"/>
              </w:rPr>
              <w:t>pass</w:t>
            </w:r>
          </w:p>
          <w:p w14:paraId="4D56A077" w14:textId="44A32FDB" w:rsidR="00466F00" w:rsidRPr="008B7B04" w:rsidRDefault="0043046E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2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</w:t>
            </w:r>
            <w:r w:rsidR="00466F00" w:rsidRPr="008B7B04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Return</w:t>
            </w:r>
            <w:r w:rsidR="00466F00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</w:p>
        </w:tc>
      </w:tr>
    </w:tbl>
    <w:p w14:paraId="60F559E4" w14:textId="01339864" w:rsidR="0007225A" w:rsidRPr="008B7B04" w:rsidRDefault="0007225A" w:rsidP="00411657">
      <w:pPr>
        <w:jc w:val="left"/>
        <w:rPr>
          <w:rFonts w:ascii="Book Antiqua" w:eastAsia="Arial Unicode MS" w:hAnsi="Book Antiqua" w:cs="Arial Unicode MS"/>
          <w:sz w:val="24"/>
          <w:szCs w:val="24"/>
        </w:rPr>
      </w:pPr>
      <w:r w:rsidRPr="008B7B04">
        <w:rPr>
          <w:rFonts w:ascii="Book Antiqua" w:eastAsia="Arial Unicode MS" w:hAnsi="Book Antiqua" w:cs="Arial Unicode MS"/>
          <w:sz w:val="24"/>
          <w:szCs w:val="24"/>
        </w:rPr>
        <w:br w:type="page"/>
      </w:r>
    </w:p>
    <w:tbl>
      <w:tblPr>
        <w:tblStyle w:val="a5"/>
        <w:tblW w:w="4952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3"/>
      </w:tblGrid>
      <w:tr w:rsidR="0088290E" w:rsidRPr="008B7B04" w14:paraId="0EB38E5F" w14:textId="77777777" w:rsidTr="005532DC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4B797CBF" w14:textId="5B8552DD" w:rsidR="0088290E" w:rsidRPr="009F5355" w:rsidRDefault="0088290E" w:rsidP="009F5355">
            <w:pPr>
              <w:jc w:val="left"/>
              <w:rPr>
                <w:rFonts w:ascii="Book Antiqua" w:eastAsia="Arial Unicode MS" w:hAnsi="Book Antiqua" w:cs="Times New Roman"/>
                <w:b/>
                <w:szCs w:val="24"/>
              </w:rPr>
            </w:pP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lastRenderedPageBreak/>
              <w:t>Algorithm S1-4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.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 Community-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c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reating 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s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trategy 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d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uring 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s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uper-node 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n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etwork 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p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>hase.</w:t>
            </w:r>
          </w:p>
        </w:tc>
      </w:tr>
      <w:tr w:rsidR="0088290E" w:rsidRPr="008B7B04" w14:paraId="792287BE" w14:textId="77777777" w:rsidTr="005532DC">
        <w:tc>
          <w:tcPr>
            <w:tcW w:w="5000" w:type="pct"/>
            <w:tcBorders>
              <w:top w:val="single" w:sz="4" w:space="0" w:color="auto"/>
            </w:tcBorders>
          </w:tcPr>
          <w:p w14:paraId="196983F8" w14:textId="11B2A7D1" w:rsidR="0088290E" w:rsidRPr="008B7B04" w:rsidRDefault="0088290E" w:rsidP="00411657">
            <w:pPr>
              <w:ind w:left="720" w:hangingChars="300" w:hanging="720"/>
              <w:jc w:val="left"/>
              <w:rPr>
                <w:rFonts w:ascii="Book Antiqua" w:eastAsia="Arial Unicode MS" w:hAnsi="Book Antiqua" w:cs="Times New Roman"/>
                <w:szCs w:val="24"/>
              </w:rPr>
            </w:pP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>Input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>: super-node network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 xml:space="preserve"> G</m:t>
              </m:r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, super-node network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, sorted edges </w:t>
            </w:r>
            <m:oMath>
              <m:acc>
                <m:acc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E</m:t>
                  </m:r>
                </m:e>
              </m:acc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>.</w:t>
            </w:r>
          </w:p>
          <w:p w14:paraId="7FF87012" w14:textId="77777777" w:rsidR="0088290E" w:rsidRPr="008B7B04" w:rsidRDefault="0088290E" w:rsidP="00411657">
            <w:pPr>
              <w:jc w:val="left"/>
              <w:rPr>
                <w:rFonts w:ascii="Book Antiqua" w:eastAsia="Arial Unicode MS" w:hAnsi="Book Antiqua" w:cs="Times New Roman"/>
                <w:szCs w:val="24"/>
              </w:rPr>
            </w:pP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>Output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: super-node network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>.</w:t>
            </w:r>
          </w:p>
          <w:p w14:paraId="78F05E78" w14:textId="77777777" w:rsidR="0088290E" w:rsidRPr="008B7B04" w:rsidRDefault="0088290E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</w:p>
          <w:p w14:paraId="38650C38" w14:textId="77777777" w:rsidR="0088290E" w:rsidRDefault="0088290E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1:    </w:t>
            </w: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>For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d>
                <m:d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e>
              </m:d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in </w:t>
            </w:r>
            <m:oMath>
              <m:acc>
                <m:acc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E</m:t>
                  </m:r>
                </m:e>
              </m:acc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>:</w:t>
            </w:r>
          </w:p>
          <w:p w14:paraId="4686F455" w14:textId="77777777" w:rsidR="008B1DD7" w:rsidRDefault="008B1DD7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 w:hint="eastAsia"/>
                <w:szCs w:val="24"/>
                <w:lang w:eastAsia="zh-TW"/>
              </w:rPr>
              <w:t xml:space="preserve">2:        </w:t>
            </w: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 xml:space="preserve">If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is 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not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>unmerged</w:t>
            </w:r>
            <w:r>
              <w:rPr>
                <w:rFonts w:ascii="Book Antiqua" w:eastAsia="Arial Unicode MS" w:hAnsi="Book Antiqua" w:cs="Times New Roman"/>
                <w:szCs w:val="24"/>
              </w:rPr>
              <w:t>:</w:t>
            </w:r>
          </w:p>
          <w:p w14:paraId="42583A91" w14:textId="77777777" w:rsidR="008B1DD7" w:rsidRDefault="008B1DD7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3</w:t>
            </w:r>
            <w:r>
              <w:rPr>
                <w:rFonts w:ascii="Book Antiqua" w:eastAsia="Arial Unicode MS" w:hAnsi="Book Antiqua" w:cs="Times New Roman" w:hint="eastAsia"/>
                <w:szCs w:val="24"/>
                <w:lang w:eastAsia="zh-TW"/>
              </w:rPr>
              <w:t xml:space="preserve">: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 xml:space="preserve">If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is 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not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>unmerged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 (R1):</w:t>
            </w:r>
          </w:p>
          <w:p w14:paraId="6B2F7167" w14:textId="645AB0FF" w:rsidR="0088290E" w:rsidRPr="008B7B04" w:rsidRDefault="008B1DD7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</w:rPr>
              <w:t>4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</w:rPr>
              <w:t xml:space="preserve">:            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</w:rPr>
              <w:t xml:space="preserve">add a super-node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sn</m:t>
              </m:r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to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that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</w:rPr>
              <w:t xml:space="preserve">merges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161E7415" w14:textId="06450E91" w:rsidR="0088290E" w:rsidRPr="008B7B04" w:rsidRDefault="008B1DD7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5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record nodes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as member nodes of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</w:rPr>
              <w:t>super-node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sn</m:t>
              </m:r>
            </m:oMath>
          </w:p>
          <w:p w14:paraId="29580041" w14:textId="224C81AE" w:rsidR="0088290E" w:rsidRDefault="008B1DD7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6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+</m:t>
              </m:r>
              <m:d>
                <m:dPr>
                  <m:begChr m:val="|"/>
                  <m:endChr m:val="|"/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微軟正黑體" w:hAnsi="Cambria Math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微軟正黑體" w:hAnsi="Cambria Math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j</m:t>
                      </m:r>
                    </m:sub>
                  </m:sSub>
                </m:e>
              </m:d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166DA207" w14:textId="5808C2E2" w:rsidR="003753EB" w:rsidRDefault="003753EB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7</w:t>
            </w:r>
            <w:r>
              <w:rPr>
                <w:rFonts w:ascii="Book Antiqua" w:eastAsia="Arial Unicode MS" w:hAnsi="Book Antiqua" w:cs="Times New Roman" w:hint="eastAsia"/>
                <w:szCs w:val="24"/>
                <w:lang w:eastAsia="zh-TW"/>
              </w:rPr>
              <w:t xml:space="preserve">: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>
              <w:rPr>
                <w:rFonts w:ascii="Book Antiqua" w:eastAsia="Arial Unicode MS" w:hAnsi="Book Antiqua" w:cs="Times New Roman"/>
                <w:b/>
                <w:szCs w:val="24"/>
              </w:rPr>
              <w:t xml:space="preserve">Else </w:t>
            </w:r>
            <w:r w:rsidR="00BE18E1">
              <w:rPr>
                <w:rFonts w:ascii="Book Antiqua" w:eastAsia="Arial Unicode MS" w:hAnsi="Book Antiqua" w:cs="Times New Roman"/>
                <w:szCs w:val="24"/>
              </w:rPr>
              <w:t>(R2</w:t>
            </w:r>
            <w:r>
              <w:rPr>
                <w:rFonts w:ascii="Book Antiqua" w:eastAsia="Arial Unicode MS" w:hAnsi="Book Antiqua" w:cs="Times New Roman"/>
                <w:szCs w:val="24"/>
              </w:rPr>
              <w:t>):</w:t>
            </w:r>
          </w:p>
          <w:p w14:paraId="3779957B" w14:textId="1F890A01" w:rsidR="0088290E" w:rsidRPr="008B7B04" w:rsidRDefault="003753EB" w:rsidP="00411657">
            <w:pPr>
              <w:jc w:val="both"/>
              <w:rPr>
                <w:rFonts w:ascii="Book Antiqua" w:eastAsia="微軟正黑體" w:hAnsi="Book Antiqua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8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</w:rPr>
              <w:t xml:space="preserve">get super-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of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</w:rPr>
              <w:t xml:space="preserve">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</w:p>
          <w:p w14:paraId="4E686DA5" w14:textId="3D3C4AF1" w:rsidR="0088290E" w:rsidRPr="008B7B04" w:rsidRDefault="003753EB" w:rsidP="00411657">
            <w:pPr>
              <w:jc w:val="both"/>
              <w:rPr>
                <w:rFonts w:ascii="Book Antiqua" w:eastAsia="微軟正黑體" w:hAnsi="Book Antiqua"/>
                <w:szCs w:val="24"/>
                <w:lang w:eastAsia="zh-TW"/>
              </w:rPr>
            </w:pPr>
            <w:r>
              <w:rPr>
                <w:rFonts w:ascii="Book Antiqua" w:eastAsia="微軟正黑體" w:hAnsi="Book Antiqua"/>
                <w:szCs w:val="24"/>
                <w:lang w:eastAsia="zh-TW"/>
              </w:rPr>
              <w:t>9</w:t>
            </w:r>
            <w:r w:rsidR="0088290E" w:rsidRPr="008B7B04">
              <w:rPr>
                <w:rFonts w:ascii="Book Antiqua" w:eastAsia="微軟正黑體" w:hAnsi="Book Antiqua"/>
                <w:szCs w:val="24"/>
                <w:lang w:eastAsia="zh-TW"/>
              </w:rPr>
              <w:t xml:space="preserve">:            </w:t>
            </w:r>
            <w:r>
              <w:rPr>
                <w:rFonts w:ascii="Book Antiqua" w:eastAsia="微軟正黑體" w:hAnsi="Book Antiqua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微軟正黑體" w:hAnsi="Book Antiqua"/>
                <w:b/>
                <w:szCs w:val="24"/>
                <w:lang w:eastAsia="zh-TW"/>
              </w:rPr>
              <w:t>If</w:t>
            </w:r>
            <w:r w:rsidR="0088290E" w:rsidRPr="008B7B04">
              <w:rPr>
                <w:rFonts w:ascii="Book Antiqua" w:eastAsia="微軟正黑體" w:hAnsi="Book Antiqua"/>
                <w:szCs w:val="24"/>
                <w:lang w:eastAsia="zh-TW"/>
              </w:rPr>
              <w:t xml:space="preserve"> re-checked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∆Q</m:t>
                  </m:r>
                </m:e>
                <m:sub>
                  <m:r>
                    <w:rPr>
                      <w:rFonts w:ascii="Cambria Math" w:eastAsia="微軟正黑體" w:hAnsi="Cambria Math"/>
                      <w:szCs w:val="24"/>
                    </w:rPr>
                    <m:t>ij</m:t>
                  </m:r>
                </m:sub>
              </m:sSub>
            </m:oMath>
            <w:r w:rsidR="0088290E" w:rsidRPr="008B7B04">
              <w:rPr>
                <w:rFonts w:ascii="Book Antiqua" w:eastAsia="微軟正黑體" w:hAnsi="Book Antiqua"/>
                <w:szCs w:val="24"/>
                <w:lang w:eastAsia="zh-TW"/>
              </w:rPr>
              <w:t xml:space="preserve"> is still larger than zero:</w:t>
            </w:r>
          </w:p>
          <w:p w14:paraId="1743243E" w14:textId="609D7609" w:rsidR="0088290E" w:rsidRPr="008B7B04" w:rsidRDefault="003753EB" w:rsidP="00411657">
            <w:pPr>
              <w:jc w:val="both"/>
              <w:rPr>
                <w:rFonts w:ascii="Book Antiqua" w:eastAsia="微軟正黑體" w:hAnsi="Book Antiqua"/>
                <w:szCs w:val="24"/>
                <w:lang w:eastAsia="zh-TW"/>
              </w:rPr>
            </w:pPr>
            <w:r>
              <w:rPr>
                <w:rFonts w:ascii="Book Antiqua" w:eastAsia="微軟正黑體" w:hAnsi="Book Antiqua"/>
                <w:szCs w:val="24"/>
                <w:lang w:eastAsia="zh-TW"/>
              </w:rPr>
              <w:t>10</w:t>
            </w:r>
            <w:r w:rsidR="0088290E" w:rsidRPr="008B7B04">
              <w:rPr>
                <w:rFonts w:ascii="Book Antiqua" w:eastAsia="微軟正黑體" w:hAnsi="Book Antiqua"/>
                <w:szCs w:val="24"/>
                <w:lang w:eastAsia="zh-TW"/>
              </w:rPr>
              <w:t xml:space="preserve">:              </w:t>
            </w:r>
            <w:r>
              <w:rPr>
                <w:rFonts w:ascii="Book Antiqua" w:eastAsia="微軟正黑體" w:hAnsi="Book Antiqua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merge node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微軟正黑體" w:hAnsi="Cambria Math"/>
                      <w:szCs w:val="24"/>
                    </w:rPr>
                    <m:t>j</m:t>
                  </m:r>
                </m:sub>
              </m:sSub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to super-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of node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微軟正黑體" w:hAnsi="Cambria Math"/>
                      <w:szCs w:val="24"/>
                    </w:rPr>
                    <m:t>i</m:t>
                  </m:r>
                </m:sub>
              </m:sSub>
            </m:oMath>
          </w:p>
          <w:p w14:paraId="05D21513" w14:textId="32E3F5D1" w:rsidR="0088290E" w:rsidRPr="008B7B04" w:rsidRDefault="003753EB" w:rsidP="00411657">
            <w:pPr>
              <w:jc w:val="both"/>
              <w:rPr>
                <w:rFonts w:ascii="Book Antiqua" w:eastAsia="微軟正黑體" w:hAnsi="Book Antiqua"/>
                <w:szCs w:val="24"/>
                <w:lang w:eastAsia="zh-TW"/>
              </w:rPr>
            </w:pPr>
            <w:r>
              <w:rPr>
                <w:rFonts w:ascii="Book Antiqua" w:eastAsia="微軟正黑體" w:hAnsi="Book Antiqua"/>
                <w:szCs w:val="24"/>
                <w:lang w:eastAsia="zh-TW"/>
              </w:rPr>
              <w:t>11</w:t>
            </w:r>
            <w:r w:rsidR="0088290E" w:rsidRPr="008B7B04">
              <w:rPr>
                <w:rFonts w:ascii="Book Antiqua" w:eastAsia="微軟正黑體" w:hAnsi="Book Antiqua"/>
                <w:szCs w:val="24"/>
                <w:lang w:eastAsia="zh-TW"/>
              </w:rPr>
              <w:t xml:space="preserve">:             </w:t>
            </w:r>
            <w:r>
              <w:rPr>
                <w:rFonts w:ascii="Book Antiqua" w:eastAsia="微軟正黑體" w:hAnsi="Book Antiqua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微軟正黑體" w:hAnsi="Book Antiqua"/>
                <w:szCs w:val="24"/>
                <w:lang w:eastAsia="zh-TW"/>
              </w:rPr>
              <w:t xml:space="preserve">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record node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微軟正黑體" w:hAnsi="Cambria Math"/>
                      <w:szCs w:val="24"/>
                    </w:rPr>
                    <m:t>j</m:t>
                  </m:r>
                </m:sub>
              </m:sSub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as a member node of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</w:rPr>
              <w:t>super-node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</w:p>
          <w:p w14:paraId="677F365E" w14:textId="11CAEB87" w:rsidR="0088290E" w:rsidRPr="008B7B04" w:rsidRDefault="003753EB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2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+</m:t>
              </m:r>
              <m:d>
                <m:dPr>
                  <m:begChr m:val="|"/>
                  <m:endChr m:val="|"/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微軟正黑體" w:hAnsi="Cambria Math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微軟正黑體" w:hAnsi="Cambria Math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j</m:t>
                      </m:r>
                    </m:sub>
                  </m:sSub>
                </m:e>
              </m:d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1655A465" w14:textId="78D1DB3D" w:rsidR="0088290E" w:rsidRPr="008B7B04" w:rsidRDefault="003753EB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3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Else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>:</w:t>
            </w:r>
          </w:p>
          <w:p w14:paraId="6E906DE9" w14:textId="6D8FB5E8" w:rsidR="0088290E" w:rsidRPr="008B7B04" w:rsidRDefault="003753EB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4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</w:rPr>
              <w:t xml:space="preserve">add a super-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to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that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</w:rPr>
              <w:t xml:space="preserve">merges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35D57ED4" w14:textId="3A4FEBA8" w:rsidR="0088290E" w:rsidRPr="008B7B04" w:rsidRDefault="003753EB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5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record 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as a member node of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</w:rPr>
              <w:t>super-node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5A6F562B" w14:textId="39E79BC8" w:rsidR="0088290E" w:rsidRPr="008B7B04" w:rsidRDefault="003753EB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6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7C499093" w14:textId="6C644ADA" w:rsidR="0088290E" w:rsidRPr="008B7B04" w:rsidRDefault="003753EB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7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w:r w:rsidR="0088290E" w:rsidRPr="008B7B04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If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has an edge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 w:val="22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 w:val="22"/>
                    </w:rPr>
                    <m:t>e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微軟正黑體" w:hAnsi="Cambria Math"/>
                  <w:sz w:val="22"/>
                </w:rPr>
                <m:t>=</m:t>
              </m:r>
              <m:d>
                <m:dPr>
                  <m:ctrlPr>
                    <w:rPr>
                      <w:rFonts w:ascii="Cambria Math" w:eastAsia="Arial Unicode MS" w:hAnsi="Cambria Math" w:cs="Times New Roman"/>
                      <w:i/>
                      <w:sz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i</m:t>
                      </m:r>
                    </m:sub>
                  </m:sSub>
                  <m:r>
                    <w:rPr>
                      <w:rFonts w:ascii="Cambria Math" w:eastAsia="Arial Unicode MS" w:hAnsi="Cambria Math" w:cs="Times New Roman"/>
                      <w:sz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j</m:t>
                      </m:r>
                    </m:sub>
                  </m:sSub>
                </m:e>
              </m:d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>:</w:t>
            </w:r>
          </w:p>
          <w:p w14:paraId="2D3C5941" w14:textId="1B618BCE" w:rsidR="0088290E" w:rsidRPr="008B7B04" w:rsidRDefault="003753EB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8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edge count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eastAsia="微軟正黑體" w:hAnsi="Cambria Math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  <m:t>e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eastAsia="微軟正黑體" w:hAnsi="Cambria Math"/>
                  <w:sz w:val="20"/>
                  <w:szCs w:val="20"/>
                </w:rPr>
                <m:t>=</m:t>
              </m:r>
              <m:d>
                <m:dPr>
                  <m:begChr m:val="|"/>
                  <m:endChr m:val="|"/>
                  <m:ctrlPr>
                    <w:rPr>
                      <w:rFonts w:ascii="Cambria Math" w:eastAsia="微軟正黑體" w:hAnsi="Cambria Math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  <m:t>e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eastAsia="微軟正黑體" w:hAnsi="Cambria Math"/>
                  <w:sz w:val="20"/>
                  <w:szCs w:val="20"/>
                </w:rPr>
                <m:t>+</m:t>
              </m:r>
              <m:d>
                <m:dPr>
                  <m:begChr m:val="|"/>
                  <m:endChr m:val="|"/>
                  <m:ctrlPr>
                    <w:rPr>
                      <w:rFonts w:ascii="Cambria Math" w:eastAsia="微軟正黑體" w:hAnsi="Cambria Math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 w:val="20"/>
                          <w:szCs w:val="20"/>
                        </w:rPr>
                        <m:t>ij</m:t>
                      </m:r>
                    </m:sub>
                  </m:sSub>
                </m:e>
              </m:d>
            </m:oMath>
          </w:p>
          <w:p w14:paraId="7F38E435" w14:textId="2B188CDD" w:rsidR="0088290E" w:rsidRPr="008B7B04" w:rsidRDefault="003753EB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9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edge weight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微軟正黑體" w:hAnsi="Cambria Math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微軟正黑體" w:hAnsi="Cambria Math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j</m:t>
                  </m:r>
                </m:sub>
              </m:sSub>
            </m:oMath>
          </w:p>
          <w:p w14:paraId="4497BE0A" w14:textId="351D197B" w:rsidR="0088290E" w:rsidRPr="008B7B04" w:rsidRDefault="003753EB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20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3753EB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Else</w:t>
            </w:r>
            <w:r w:rsidR="0088290E" w:rsidRPr="003753EB">
              <w:rPr>
                <w:rFonts w:ascii="Book Antiqua" w:eastAsia="Arial Unicode MS" w:hAnsi="Book Antiqua" w:cs="Times New Roman"/>
                <w:szCs w:val="24"/>
                <w:lang w:eastAsia="zh-TW"/>
              </w:rPr>
              <w:t>:</w:t>
            </w:r>
          </w:p>
          <w:p w14:paraId="0C6257FC" w14:textId="70EBCA4E" w:rsidR="0088290E" w:rsidRPr="008B7B04" w:rsidRDefault="003753EB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21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dd an edge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 w:val="22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 w:val="22"/>
                    </w:rPr>
                    <m:t>e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j</m:t>
                      </m:r>
                    </m:sub>
                  </m:sSub>
                </m:sub>
              </m:sSub>
            </m:oMath>
            <w:r w:rsidR="0088290E" w:rsidRPr="008B7B04">
              <w:rPr>
                <w:rFonts w:ascii="Book Antiqua" w:eastAsia="Arial Unicode MS" w:hAnsi="Book Antiqua" w:cs="Times New Roman"/>
                <w:sz w:val="22"/>
                <w:lang w:eastAsia="zh-TW"/>
              </w:rPr>
              <w:t xml:space="preserve">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to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</w:p>
          <w:p w14:paraId="33D60390" w14:textId="0F54F721" w:rsidR="0088290E" w:rsidRPr="008B7B04" w:rsidRDefault="003753EB" w:rsidP="00411657">
            <w:pPr>
              <w:jc w:val="both"/>
              <w:rPr>
                <w:rFonts w:ascii="Book Antiqua" w:eastAsia="Arial Unicode MS" w:hAnsi="Book Antiqua" w:cs="Times New Roman"/>
                <w:sz w:val="20"/>
                <w:szCs w:val="20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22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edge count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eastAsia="微軟正黑體" w:hAnsi="Cambria Math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  <m:t>e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eastAsia="微軟正黑體" w:hAnsi="Cambria Math"/>
                  <w:sz w:val="20"/>
                  <w:szCs w:val="20"/>
                </w:rPr>
                <m:t>=</m:t>
              </m:r>
              <m:d>
                <m:dPr>
                  <m:begChr m:val="|"/>
                  <m:endChr m:val="|"/>
                  <m:ctrlPr>
                    <w:rPr>
                      <w:rFonts w:ascii="Cambria Math" w:eastAsia="微軟正黑體" w:hAnsi="Cambria Math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 w:val="20"/>
                          <w:szCs w:val="20"/>
                        </w:rPr>
                        <m:t>ij</m:t>
                      </m:r>
                    </m:sub>
                  </m:sSub>
                </m:e>
              </m:d>
            </m:oMath>
          </w:p>
          <w:p w14:paraId="34537AD0" w14:textId="1C64236A" w:rsidR="0088290E" w:rsidRDefault="003753EB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23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edge weight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微軟正黑體" w:hAnsi="Cambria Math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j</m:t>
                  </m:r>
                </m:sub>
              </m:sSub>
            </m:oMath>
          </w:p>
          <w:p w14:paraId="5602F0A0" w14:textId="48AF505B" w:rsidR="003753EB" w:rsidRDefault="003753EB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 w:hint="eastAsia"/>
                <w:szCs w:val="24"/>
                <w:lang w:eastAsia="zh-TW"/>
              </w:rPr>
              <w:t xml:space="preserve">24: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</w:t>
            </w:r>
            <w:r w:rsidRPr="003753EB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Else</w:t>
            </w:r>
            <w:r w:rsidRPr="003753EB">
              <w:rPr>
                <w:rFonts w:ascii="Book Antiqua" w:eastAsia="Arial Unicode MS" w:hAnsi="Book Antiqua" w:cs="Times New Roman"/>
                <w:szCs w:val="24"/>
                <w:lang w:eastAsia="zh-TW"/>
              </w:rPr>
              <w:t>:</w:t>
            </w:r>
          </w:p>
          <w:p w14:paraId="723E1E81" w14:textId="148F008A" w:rsidR="00161726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25</w:t>
            </w:r>
            <w:r>
              <w:rPr>
                <w:rFonts w:ascii="Book Antiqua" w:eastAsia="Arial Unicode MS" w:hAnsi="Book Antiqua" w:cs="Times New Roman" w:hint="eastAsia"/>
                <w:szCs w:val="24"/>
                <w:lang w:eastAsia="zh-TW"/>
              </w:rPr>
              <w:t xml:space="preserve">:          </w:t>
            </w: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 xml:space="preserve">If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is 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not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>unmerged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 (R3):</w:t>
            </w:r>
          </w:p>
          <w:p w14:paraId="3DD9CE95" w14:textId="0978AE86" w:rsidR="0088290E" w:rsidRPr="008B7B04" w:rsidRDefault="0088290E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>2</w:t>
            </w:r>
            <w:r w:rsidR="00161726">
              <w:rPr>
                <w:rFonts w:ascii="Book Antiqua" w:eastAsia="Arial Unicode MS" w:hAnsi="Book Antiqua" w:cs="Times New Roman"/>
                <w:szCs w:val="24"/>
                <w:lang w:eastAsia="zh-TW"/>
              </w:rPr>
              <w:t>6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</w:t>
            </w:r>
            <w:r w:rsidR="00161726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get super-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of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67D71161" w14:textId="2C63C768" w:rsidR="0088290E" w:rsidRPr="008B7B04" w:rsidRDefault="00161726" w:rsidP="00411657">
            <w:pPr>
              <w:jc w:val="both"/>
              <w:rPr>
                <w:rFonts w:ascii="Book Antiqua" w:eastAsia="微軟正黑體" w:hAnsi="Book Antiqua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27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微軟正黑體" w:hAnsi="Book Antiqua"/>
                <w:b/>
                <w:szCs w:val="24"/>
                <w:lang w:eastAsia="zh-TW"/>
              </w:rPr>
              <w:t>If</w:t>
            </w:r>
            <w:r w:rsidR="0088290E" w:rsidRPr="008B7B04">
              <w:rPr>
                <w:rFonts w:ascii="Book Antiqua" w:eastAsia="微軟正黑體" w:hAnsi="Book Antiqua"/>
                <w:szCs w:val="24"/>
                <w:lang w:eastAsia="zh-TW"/>
              </w:rPr>
              <w:t xml:space="preserve"> re-checked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∆Q</m:t>
                  </m:r>
                </m:e>
                <m:sub>
                  <m:r>
                    <w:rPr>
                      <w:rFonts w:ascii="Cambria Math" w:eastAsia="微軟正黑體" w:hAnsi="Cambria Math"/>
                      <w:szCs w:val="24"/>
                    </w:rPr>
                    <m:t>ij</m:t>
                  </m:r>
                </m:sub>
              </m:sSub>
            </m:oMath>
            <w:r w:rsidR="0088290E" w:rsidRPr="008B7B04">
              <w:rPr>
                <w:rFonts w:ascii="Book Antiqua" w:eastAsia="微軟正黑體" w:hAnsi="Book Antiqua"/>
                <w:szCs w:val="24"/>
                <w:lang w:eastAsia="zh-TW"/>
              </w:rPr>
              <w:t xml:space="preserve"> is still larger than zero:</w:t>
            </w:r>
          </w:p>
          <w:p w14:paraId="40C2A715" w14:textId="260DA749" w:rsidR="0088290E" w:rsidRPr="008B7B04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28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merge node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微軟正黑體" w:hAnsi="Cambria Math"/>
                      <w:szCs w:val="24"/>
                    </w:rPr>
                    <m:t>i</m:t>
                  </m:r>
                </m:sub>
              </m:sSub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to super-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of node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微軟正黑體" w:hAnsi="Cambria Math"/>
                      <w:szCs w:val="24"/>
                    </w:rPr>
                    <m:t>j</m:t>
                  </m:r>
                </m:sub>
              </m:sSub>
            </m:oMath>
          </w:p>
          <w:p w14:paraId="0690993D" w14:textId="07372DB0" w:rsidR="0088290E" w:rsidRPr="008B7B04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29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record node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微軟正黑體" w:hAnsi="Cambria Math"/>
                      <w:szCs w:val="24"/>
                    </w:rPr>
                    <m:t>i</m:t>
                  </m:r>
                </m:sub>
              </m:sSub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as a member node of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</w:rPr>
              <w:t>super-node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74536D02" w14:textId="3C618A90" w:rsidR="0088290E" w:rsidRPr="008B7B04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30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+</m:t>
              </m:r>
              <m:d>
                <m:dPr>
                  <m:begChr m:val="|"/>
                  <m:endChr m:val="|"/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微軟正黑體" w:hAnsi="Cambria Math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微軟正黑體" w:hAnsi="Cambria Math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j</m:t>
                      </m:r>
                    </m:sub>
                  </m:sSub>
                </m:e>
              </m:d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</w:p>
          <w:p w14:paraId="3F89DA3E" w14:textId="73D6000B" w:rsidR="0088290E" w:rsidRPr="008B7B04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31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Else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>:</w:t>
            </w:r>
          </w:p>
          <w:p w14:paraId="26864162" w14:textId="0DE57AB5" w:rsidR="0088290E" w:rsidRPr="008B7B04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32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</w:rPr>
              <w:t xml:space="preserve">add a super-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to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that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</w:rPr>
              <w:t xml:space="preserve">merges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</w:p>
          <w:p w14:paraId="078723AC" w14:textId="3D65CB5D" w:rsidR="0088290E" w:rsidRPr="008B7B04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33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record 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as a member node of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</w:rPr>
              <w:t>super-node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</w:p>
          <w:p w14:paraId="66703381" w14:textId="3D05C4DE" w:rsidR="0088290E" w:rsidRPr="008B7B04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34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</w:p>
          <w:p w14:paraId="7974DAA4" w14:textId="3B868BF6" w:rsidR="0088290E" w:rsidRPr="008B7B04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35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If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has an edge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 w:val="22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 w:val="22"/>
                    </w:rPr>
                    <m:t>e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微軟正黑體" w:hAnsi="Cambria Math"/>
                  <w:sz w:val="22"/>
                </w:rPr>
                <m:t>=</m:t>
              </m:r>
              <m:d>
                <m:dPr>
                  <m:ctrlPr>
                    <w:rPr>
                      <w:rFonts w:ascii="Cambria Math" w:eastAsia="Arial Unicode MS" w:hAnsi="Cambria Math" w:cs="Times New Roman"/>
                      <w:i/>
                      <w:sz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i</m:t>
                      </m:r>
                    </m:sub>
                  </m:sSub>
                  <m:r>
                    <w:rPr>
                      <w:rFonts w:ascii="Cambria Math" w:eastAsia="Arial Unicode MS" w:hAnsi="Cambria Math" w:cs="Times New Roman"/>
                      <w:sz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j</m:t>
                      </m:r>
                    </m:sub>
                  </m:sSub>
                </m:e>
              </m:d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>:</w:t>
            </w:r>
          </w:p>
          <w:p w14:paraId="12F4AC4F" w14:textId="2220717B" w:rsidR="0088290E" w:rsidRPr="008B7B04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36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edge count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eastAsia="微軟正黑體" w:hAnsi="Cambria Math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  <m:t>e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eastAsia="微軟正黑體" w:hAnsi="Cambria Math"/>
                  <w:sz w:val="20"/>
                  <w:szCs w:val="20"/>
                </w:rPr>
                <m:t>=</m:t>
              </m:r>
              <m:d>
                <m:dPr>
                  <m:begChr m:val="|"/>
                  <m:endChr m:val="|"/>
                  <m:ctrlPr>
                    <w:rPr>
                      <w:rFonts w:ascii="Cambria Math" w:eastAsia="微軟正黑體" w:hAnsi="Cambria Math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  <m:t>e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eastAsia="微軟正黑體" w:hAnsi="Cambria Math"/>
                  <w:sz w:val="20"/>
                  <w:szCs w:val="20"/>
                </w:rPr>
                <m:t>+</m:t>
              </m:r>
              <m:d>
                <m:dPr>
                  <m:begChr m:val="|"/>
                  <m:endChr m:val="|"/>
                  <m:ctrlPr>
                    <w:rPr>
                      <w:rFonts w:ascii="Cambria Math" w:eastAsia="微軟正黑體" w:hAnsi="Cambria Math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 w:val="20"/>
                          <w:szCs w:val="20"/>
                        </w:rPr>
                        <m:t>ij</m:t>
                      </m:r>
                    </m:sub>
                  </m:sSub>
                </m:e>
              </m:d>
            </m:oMath>
          </w:p>
          <w:p w14:paraId="4F830760" w14:textId="269298AF" w:rsidR="0088290E" w:rsidRPr="008B7B04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37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edge weight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微軟正黑體" w:hAnsi="Cambria Math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微軟正黑體" w:hAnsi="Cambria Math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j</m:t>
                  </m:r>
                </m:sub>
              </m:sSub>
            </m:oMath>
          </w:p>
          <w:p w14:paraId="70BEBBF3" w14:textId="2CE59C0C" w:rsidR="0088290E" w:rsidRPr="008B7B04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38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Else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>:</w:t>
            </w:r>
          </w:p>
          <w:p w14:paraId="603D3D74" w14:textId="441C8499" w:rsidR="0088290E" w:rsidRPr="008B7B04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39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dd an edge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 w:val="22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 w:val="22"/>
                    </w:rPr>
                    <m:t>e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j</m:t>
                      </m:r>
                    </m:sub>
                  </m:sSub>
                </m:sub>
              </m:sSub>
            </m:oMath>
            <w:r w:rsidR="0088290E" w:rsidRPr="008B7B04">
              <w:rPr>
                <w:rFonts w:ascii="Book Antiqua" w:eastAsia="Arial Unicode MS" w:hAnsi="Book Antiqua" w:cs="Times New Roman"/>
                <w:sz w:val="22"/>
                <w:lang w:eastAsia="zh-TW"/>
              </w:rPr>
              <w:t xml:space="preserve">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to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</w:p>
          <w:p w14:paraId="286B85CD" w14:textId="486D07B4" w:rsidR="0088290E" w:rsidRPr="008B7B04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40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edge count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eastAsia="微軟正黑體" w:hAnsi="Cambria Math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  <m:t>e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eastAsia="微軟正黑體" w:hAnsi="Cambria Math"/>
                  <w:sz w:val="20"/>
                  <w:szCs w:val="20"/>
                </w:rPr>
                <m:t>=</m:t>
              </m:r>
              <m:d>
                <m:dPr>
                  <m:begChr m:val="|"/>
                  <m:endChr m:val="|"/>
                  <m:ctrlPr>
                    <w:rPr>
                      <w:rFonts w:ascii="Cambria Math" w:eastAsia="微軟正黑體" w:hAnsi="Cambria Math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 w:val="20"/>
                          <w:szCs w:val="20"/>
                        </w:rPr>
                        <m:t>ij</m:t>
                      </m:r>
                    </m:sub>
                  </m:sSub>
                </m:e>
              </m:d>
            </m:oMath>
          </w:p>
          <w:p w14:paraId="3FF8CA36" w14:textId="753A9F66" w:rsidR="0088290E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41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edge weight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微軟正黑體" w:hAnsi="Cambria Math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j</m:t>
                  </m:r>
                </m:sub>
              </m:sSub>
            </m:oMath>
          </w:p>
          <w:p w14:paraId="6B53CC03" w14:textId="1D2ECF38" w:rsidR="00161726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lastRenderedPageBreak/>
              <w:t>42</w:t>
            </w:r>
            <w:r>
              <w:rPr>
                <w:rFonts w:ascii="Book Antiqua" w:eastAsia="Arial Unicode MS" w:hAnsi="Book Antiqua" w:cs="Times New Roman" w:hint="eastAsia"/>
                <w:szCs w:val="24"/>
                <w:lang w:eastAsia="zh-TW"/>
              </w:rPr>
              <w:t xml:space="preserve">:          </w:t>
            </w:r>
            <w:r>
              <w:rPr>
                <w:rFonts w:ascii="Book Antiqua" w:eastAsia="Arial Unicode MS" w:hAnsi="Book Antiqua" w:cs="Times New Roman"/>
                <w:b/>
                <w:szCs w:val="24"/>
              </w:rPr>
              <w:t>Else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 (R5):</w:t>
            </w:r>
          </w:p>
          <w:p w14:paraId="2A9C8551" w14:textId="74162F2F" w:rsidR="0088290E" w:rsidRPr="008B7B04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43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</w:rPr>
              <w:t xml:space="preserve">get super-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of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</w:rPr>
              <w:t xml:space="preserve">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</w:p>
          <w:p w14:paraId="51B3383C" w14:textId="121D0568" w:rsidR="0088290E" w:rsidRPr="008B7B04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44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</w:rPr>
              <w:t xml:space="preserve">get super-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of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</w:rPr>
              <w:t xml:space="preserve">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63813E65" w14:textId="7E651203" w:rsidR="0088290E" w:rsidRPr="008B7B04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微軟正黑體" w:hAnsi="Book Antiqua"/>
                <w:szCs w:val="24"/>
              </w:rPr>
              <w:t>45</w:t>
            </w:r>
            <w:r w:rsidR="0088290E" w:rsidRPr="008B7B04">
              <w:rPr>
                <w:rFonts w:ascii="Book Antiqua" w:eastAsia="微軟正黑體" w:hAnsi="Book Antiqua"/>
                <w:szCs w:val="24"/>
              </w:rPr>
              <w:t xml:space="preserve">:          </w:t>
            </w:r>
            <w:r>
              <w:rPr>
                <w:rFonts w:ascii="Book Antiqua" w:eastAsia="微軟正黑體" w:hAnsi="Book Antiqua"/>
                <w:szCs w:val="24"/>
              </w:rPr>
              <w:t xml:space="preserve">    </w:t>
            </w:r>
            <w:r w:rsidR="0088290E" w:rsidRPr="008B7B04">
              <w:rPr>
                <w:rFonts w:ascii="Book Antiqua" w:eastAsia="微軟正黑體" w:hAnsi="Book Antiqua"/>
                <w:b/>
                <w:szCs w:val="24"/>
              </w:rPr>
              <w:t>If</w:t>
            </w:r>
            <w:r w:rsidR="0088290E" w:rsidRPr="008B7B04">
              <w:rPr>
                <w:rFonts w:ascii="Book Antiqua" w:eastAsia="微軟正黑體" w:hAnsi="Book Antiqua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≠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="0088290E" w:rsidRPr="008B7B04">
              <w:rPr>
                <w:rFonts w:ascii="Book Antiqua" w:eastAsia="微軟正黑體" w:hAnsi="Book Antiqua"/>
                <w:szCs w:val="24"/>
                <w:lang w:eastAsia="zh-TW"/>
              </w:rPr>
              <w:t>:</w:t>
            </w:r>
          </w:p>
          <w:p w14:paraId="70439868" w14:textId="5886F06C" w:rsidR="0088290E" w:rsidRPr="008B7B04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46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If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="00A567DB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has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edge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e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微軟正黑體" w:hAnsi="Cambria Math"/>
                  <w:sz w:val="22"/>
                </w:rPr>
                <m:t>=</m:t>
              </m:r>
              <m:d>
                <m:dPr>
                  <m:ctrlPr>
                    <w:rPr>
                      <w:rFonts w:ascii="Cambria Math" w:eastAsia="Arial Unicode MS" w:hAnsi="Cambria Math" w:cs="Times New Roman"/>
                      <w:i/>
                      <w:sz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i</m:t>
                      </m:r>
                    </m:sub>
                  </m:sSub>
                  <m:r>
                    <w:rPr>
                      <w:rFonts w:ascii="Cambria Math" w:eastAsia="Arial Unicode MS" w:hAnsi="Cambria Math" w:cs="Times New Roman"/>
                      <w:sz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j</m:t>
                      </m:r>
                    </m:sub>
                  </m:sSub>
                </m:e>
              </m:d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>:</w:t>
            </w:r>
          </w:p>
          <w:p w14:paraId="6C3AC750" w14:textId="77EB9EDA" w:rsidR="0088290E" w:rsidRPr="008B7B04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47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edge count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eastAsia="微軟正黑體" w:hAnsi="Cambria Math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  <m:t>e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eastAsia="微軟正黑體" w:hAnsi="Cambria Math"/>
                  <w:sz w:val="20"/>
                  <w:szCs w:val="20"/>
                </w:rPr>
                <m:t>=</m:t>
              </m:r>
              <m:d>
                <m:dPr>
                  <m:begChr m:val="|"/>
                  <m:endChr m:val="|"/>
                  <m:ctrlPr>
                    <w:rPr>
                      <w:rFonts w:ascii="Cambria Math" w:eastAsia="微軟正黑體" w:hAnsi="Cambria Math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  <m:t>e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eastAsia="微軟正黑體" w:hAnsi="Cambria Math"/>
                  <w:sz w:val="20"/>
                  <w:szCs w:val="20"/>
                </w:rPr>
                <m:t>+1</m:t>
              </m:r>
            </m:oMath>
          </w:p>
          <w:p w14:paraId="25FD39E1" w14:textId="3EA3746C" w:rsidR="0088290E" w:rsidRPr="008B7B04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48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edge weight 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微軟正黑體" w:hAnsi="Cambria Math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微軟正黑體" w:hAnsi="Cambria Math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j</m:t>
                  </m:r>
                </m:sub>
              </m:sSub>
            </m:oMath>
          </w:p>
          <w:p w14:paraId="7EA24347" w14:textId="299BB2B5" w:rsidR="0088290E" w:rsidRPr="008B7B04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49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Else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>:</w:t>
            </w:r>
          </w:p>
          <w:p w14:paraId="31FBF321" w14:textId="50BB4D3F" w:rsidR="0088290E" w:rsidRPr="008B7B04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50</w:t>
            </w:r>
            <w:r w:rsidR="004630C5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4630C5">
              <w:rPr>
                <w:rFonts w:ascii="Book Antiqua" w:eastAsia="Arial Unicode MS" w:hAnsi="Book Antiqua" w:cs="Times New Roman"/>
                <w:szCs w:val="24"/>
                <w:lang w:eastAsia="zh-TW"/>
              </w:rPr>
              <w:t>add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edge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e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</m:oMath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to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</w:p>
          <w:p w14:paraId="29AB080A" w14:textId="614B0F8A" w:rsidR="0088290E" w:rsidRPr="008B7B04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51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edge count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eastAsia="微軟正黑體" w:hAnsi="Cambria Math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  <m:t>e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eastAsia="微軟正黑體" w:hAnsi="Cambria Math"/>
                  <w:sz w:val="20"/>
                  <w:szCs w:val="20"/>
                </w:rPr>
                <m:t>=1</m:t>
              </m:r>
            </m:oMath>
          </w:p>
          <w:p w14:paraId="21603350" w14:textId="7220B4F5" w:rsidR="0088290E" w:rsidRPr="008B7B04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52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edge weight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微軟正黑體" w:hAnsi="Cambria Math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j</m:t>
                  </m:r>
                </m:sub>
              </m:sSub>
            </m:oMath>
          </w:p>
          <w:p w14:paraId="029D4913" w14:textId="6A722B7A" w:rsidR="0088290E" w:rsidRPr="008B7B04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53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Else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>:</w:t>
            </w:r>
          </w:p>
          <w:p w14:paraId="67091C8A" w14:textId="0BD8D9A2" w:rsidR="0088290E" w:rsidRPr="008B7B04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54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sub>
              </m:sSub>
              <m:r>
                <m:rPr>
                  <m:sty m:val="p"/>
                </m:rPr>
                <w:rPr>
                  <w:rFonts w:ascii="Cambria Math" w:eastAsia="Arial Unicode MS" w:hAnsi="Cambria Math" w:cs="Times New Roman"/>
                  <w:szCs w:val="24"/>
                  <w:lang w:eastAsia="zh-TW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+1</m:t>
              </m:r>
            </m:oMath>
          </w:p>
          <w:p w14:paraId="6398D4A4" w14:textId="4052643E" w:rsidR="0088290E" w:rsidRPr="008B7B04" w:rsidRDefault="00161726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55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</w:t>
            </w:r>
            <w:r w:rsidR="0088290E" w:rsidRPr="008B7B04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Return</w:t>
            </w:r>
            <w:r w:rsidR="0088290E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</w:p>
        </w:tc>
      </w:tr>
    </w:tbl>
    <w:p w14:paraId="4C54C23D" w14:textId="6425C711" w:rsidR="004443E6" w:rsidRPr="008B7B04" w:rsidRDefault="004443E6" w:rsidP="00411657">
      <w:pPr>
        <w:jc w:val="left"/>
        <w:rPr>
          <w:rFonts w:ascii="Book Antiqua" w:eastAsia="Arial Unicode MS" w:hAnsi="Book Antiqua" w:cs="Arial Unicode MS"/>
          <w:sz w:val="24"/>
          <w:szCs w:val="24"/>
        </w:rPr>
      </w:pPr>
      <w:r w:rsidRPr="008B7B04">
        <w:rPr>
          <w:rFonts w:ascii="Book Antiqua" w:eastAsia="Arial Unicode MS" w:hAnsi="Book Antiqua" w:cs="Arial Unicode MS"/>
          <w:sz w:val="24"/>
          <w:szCs w:val="24"/>
        </w:rPr>
        <w:lastRenderedPageBreak/>
        <w:br w:type="page"/>
      </w:r>
    </w:p>
    <w:tbl>
      <w:tblPr>
        <w:tblStyle w:val="a5"/>
        <w:tblW w:w="4883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7"/>
      </w:tblGrid>
      <w:tr w:rsidR="00ED3A94" w:rsidRPr="008B7B04" w14:paraId="75CE0CFF" w14:textId="77777777" w:rsidTr="005532DC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1067B66C" w14:textId="7E5BA91F" w:rsidR="00ED3A94" w:rsidRPr="009F5355" w:rsidRDefault="00ED3A94" w:rsidP="009F5355">
            <w:pPr>
              <w:jc w:val="left"/>
              <w:rPr>
                <w:rFonts w:ascii="Book Antiqua" w:eastAsia="Arial Unicode MS" w:hAnsi="Book Antiqua" w:cs="Times New Roman"/>
                <w:b/>
                <w:szCs w:val="24"/>
              </w:rPr>
            </w:pP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lastRenderedPageBreak/>
              <w:t>Algorithm S1-5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.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 Structure 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m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aintenance 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s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trategy 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d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uring 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s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uper-node 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n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 xml:space="preserve">etwork </w:t>
            </w:r>
            <w:r w:rsidR="009F5355" w:rsidRPr="009F5355">
              <w:rPr>
                <w:rFonts w:ascii="Book Antiqua" w:eastAsia="Arial Unicode MS" w:hAnsi="Book Antiqua" w:cs="Times New Roman"/>
                <w:b/>
                <w:szCs w:val="24"/>
              </w:rPr>
              <w:t>p</w:t>
            </w:r>
            <w:r w:rsidRPr="009F5355">
              <w:rPr>
                <w:rFonts w:ascii="Book Antiqua" w:eastAsia="Arial Unicode MS" w:hAnsi="Book Antiqua" w:cs="Times New Roman"/>
                <w:b/>
                <w:szCs w:val="24"/>
              </w:rPr>
              <w:t>hase.</w:t>
            </w:r>
          </w:p>
        </w:tc>
      </w:tr>
      <w:tr w:rsidR="00ED3A94" w:rsidRPr="008B7B04" w14:paraId="06448A54" w14:textId="77777777" w:rsidTr="005532DC">
        <w:tc>
          <w:tcPr>
            <w:tcW w:w="5000" w:type="pct"/>
            <w:tcBorders>
              <w:top w:val="single" w:sz="4" w:space="0" w:color="auto"/>
            </w:tcBorders>
          </w:tcPr>
          <w:p w14:paraId="7CD58294" w14:textId="77777777" w:rsidR="00ED3A94" w:rsidRPr="008B7B04" w:rsidRDefault="00ED3A94" w:rsidP="00411657">
            <w:pPr>
              <w:ind w:left="720" w:hangingChars="300" w:hanging="720"/>
              <w:jc w:val="left"/>
              <w:rPr>
                <w:rFonts w:ascii="Book Antiqua" w:eastAsia="Arial Unicode MS" w:hAnsi="Book Antiqua" w:cs="Times New Roman"/>
                <w:szCs w:val="24"/>
              </w:rPr>
            </w:pP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>Input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: network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G</m:t>
              </m:r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, super-node network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, sorted edges </w:t>
            </w:r>
            <m:oMath>
              <m:acc>
                <m:acc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E</m:t>
                  </m:r>
                </m:e>
              </m:acc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>.</w:t>
            </w:r>
          </w:p>
          <w:p w14:paraId="25FF4FFE" w14:textId="77777777" w:rsidR="00ED3A94" w:rsidRPr="008B7B04" w:rsidRDefault="00ED3A94" w:rsidP="00411657">
            <w:pPr>
              <w:jc w:val="left"/>
              <w:rPr>
                <w:rFonts w:ascii="Book Antiqua" w:eastAsia="Arial Unicode MS" w:hAnsi="Book Antiqua" w:cs="Times New Roman"/>
                <w:szCs w:val="24"/>
              </w:rPr>
            </w:pP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>Output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: super-node network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>.</w:t>
            </w:r>
          </w:p>
          <w:p w14:paraId="4EAC9039" w14:textId="77777777" w:rsidR="00ED3A94" w:rsidRPr="008B7B04" w:rsidRDefault="00ED3A94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</w:p>
          <w:p w14:paraId="3074C697" w14:textId="77777777" w:rsidR="004C5ACA" w:rsidRDefault="004C5ACA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1:    </w:t>
            </w: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>For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d>
                <m:d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e>
              </m:d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in </w:t>
            </w:r>
            <m:oMath>
              <m:acc>
                <m:acc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E</m:t>
                  </m:r>
                </m:e>
              </m:acc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>:</w:t>
            </w:r>
          </w:p>
          <w:p w14:paraId="1714FC53" w14:textId="58F9E2A6" w:rsidR="004C5ACA" w:rsidRPr="008B7B04" w:rsidRDefault="004C5ACA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2:       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get super-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of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</w:p>
          <w:p w14:paraId="1B473DA7" w14:textId="21C0AC99" w:rsidR="004C5ACA" w:rsidRDefault="004C5ACA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3:       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get super-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of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0AF362C7" w14:textId="5856EA03" w:rsidR="004C5ACA" w:rsidRDefault="004C5ACA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4</w:t>
            </w:r>
            <w:r>
              <w:rPr>
                <w:rFonts w:ascii="Book Antiqua" w:eastAsia="Arial Unicode MS" w:hAnsi="Book Antiqua" w:cs="Times New Roman" w:hint="eastAsia"/>
                <w:szCs w:val="24"/>
                <w:lang w:eastAsia="zh-TW"/>
              </w:rPr>
              <w:t xml:space="preserve">:        </w:t>
            </w: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 xml:space="preserve">If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is 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not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>unmerged</w:t>
            </w:r>
            <w:r>
              <w:rPr>
                <w:rFonts w:ascii="Book Antiqua" w:eastAsia="Arial Unicode MS" w:hAnsi="Book Antiqua" w:cs="Times New Roman"/>
                <w:szCs w:val="24"/>
              </w:rPr>
              <w:t>:</w:t>
            </w:r>
          </w:p>
          <w:p w14:paraId="27818FC2" w14:textId="057AD011" w:rsidR="004C5ACA" w:rsidRPr="008B7B04" w:rsidRDefault="004C5ACA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5</w:t>
            </w:r>
            <w:r>
              <w:rPr>
                <w:rFonts w:ascii="Book Antiqua" w:eastAsia="Arial Unicode MS" w:hAnsi="Book Antiqua" w:cs="Times New Roman" w:hint="eastAsia"/>
                <w:szCs w:val="24"/>
                <w:lang w:eastAsia="zh-TW"/>
              </w:rPr>
              <w:t xml:space="preserve">: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Pr="008B7B04">
              <w:rPr>
                <w:rFonts w:ascii="Book Antiqua" w:eastAsia="Arial Unicode MS" w:hAnsi="Book Antiqua" w:cs="Times New Roman"/>
                <w:b/>
                <w:szCs w:val="24"/>
              </w:rPr>
              <w:t xml:space="preserve">If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is 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not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>unmerged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 (R1):</w:t>
            </w:r>
          </w:p>
          <w:p w14:paraId="5DEC124A" w14:textId="5D93B97E" w:rsidR="00ED3A94" w:rsidRPr="008B7B04" w:rsidRDefault="004C5ACA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</w:rPr>
              <w:t>6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</w:rPr>
              <w:t xml:space="preserve">:            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    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</w:rPr>
              <w:t>add a</w:t>
            </w:r>
            <w:r w:rsidR="004630C5">
              <w:rPr>
                <w:rFonts w:ascii="Book Antiqua" w:eastAsia="Arial Unicode MS" w:hAnsi="Book Antiqua" w:cs="Times New Roman"/>
                <w:szCs w:val="24"/>
              </w:rPr>
              <w:t xml:space="preserve"> 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</w:rPr>
              <w:t xml:space="preserve">super-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to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that 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</w:rPr>
              <w:t xml:space="preserve">merges 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</w:p>
          <w:p w14:paraId="44868AE8" w14:textId="3BEFFDD8" w:rsidR="00ED3A94" w:rsidRPr="008B7B04" w:rsidRDefault="004C5ACA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</w:rPr>
              <w:t>7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</w:rPr>
              <w:t xml:space="preserve">:            </w:t>
            </w:r>
            <w:r>
              <w:rPr>
                <w:rFonts w:ascii="Book Antiqua" w:eastAsia="Arial Unicode MS" w:hAnsi="Book Antiqua" w:cs="Times New Roman"/>
                <w:szCs w:val="24"/>
              </w:rPr>
              <w:t xml:space="preserve">    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</w:rPr>
              <w:t xml:space="preserve">add a super-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to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that 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</w:rPr>
              <w:t xml:space="preserve">merges 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788BC0F1" w14:textId="30D8E7B3" w:rsidR="00ED3A94" w:rsidRPr="008B7B04" w:rsidRDefault="004C5ACA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8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record 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  <w:r w:rsidR="00ED3A94" w:rsidRPr="008B7B04">
              <w:rPr>
                <w:rFonts w:ascii="Book Antiqua" w:eastAsia="Arial Unicode MS" w:hAnsi="Book Antiqua" w:cs="Times New Roman"/>
                <w:szCs w:val="24"/>
              </w:rPr>
              <w:t xml:space="preserve"> 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 a member node of 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</w:rPr>
              <w:t>super-node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</w:p>
          <w:p w14:paraId="2475D583" w14:textId="318501FF" w:rsidR="00ED3A94" w:rsidRPr="008B7B04" w:rsidRDefault="004C5ACA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9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record 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as a member node of 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</w:rPr>
              <w:t>super-node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578CD516" w14:textId="7E4694CF" w:rsidR="00ED3A94" w:rsidRPr="008B7B04" w:rsidRDefault="004C5ACA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0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</w:p>
          <w:p w14:paraId="50D7864E" w14:textId="3185EF25" w:rsidR="00ED3A94" w:rsidRDefault="004C5ACA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1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28F620F9" w14:textId="76C4D9EB" w:rsidR="004C5ACA" w:rsidRDefault="004C5ACA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2</w:t>
            </w:r>
            <w:r>
              <w:rPr>
                <w:rFonts w:ascii="Book Antiqua" w:eastAsia="Arial Unicode MS" w:hAnsi="Book Antiqua" w:cs="Times New Roman" w:hint="eastAsia"/>
                <w:szCs w:val="24"/>
                <w:lang w:eastAsia="zh-TW"/>
              </w:rPr>
              <w:t xml:space="preserve">: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</w:t>
            </w:r>
            <w:r>
              <w:rPr>
                <w:rFonts w:ascii="Book Antiqua" w:eastAsia="Arial Unicode MS" w:hAnsi="Book Antiqua" w:cs="Times New Roman"/>
                <w:b/>
                <w:szCs w:val="24"/>
              </w:rPr>
              <w:t xml:space="preserve">Else </w:t>
            </w:r>
            <w:r w:rsidR="00BE18E1">
              <w:rPr>
                <w:rFonts w:ascii="Book Antiqua" w:eastAsia="Arial Unicode MS" w:hAnsi="Book Antiqua" w:cs="Times New Roman"/>
                <w:szCs w:val="24"/>
              </w:rPr>
              <w:t>(R2</w:t>
            </w:r>
            <w:r>
              <w:rPr>
                <w:rFonts w:ascii="Book Antiqua" w:eastAsia="Arial Unicode MS" w:hAnsi="Book Antiqua" w:cs="Times New Roman"/>
                <w:szCs w:val="24"/>
              </w:rPr>
              <w:t>):</w:t>
            </w:r>
          </w:p>
          <w:p w14:paraId="2CC0818C" w14:textId="78556ADC" w:rsidR="004C5ACA" w:rsidRDefault="004C5ACA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</w:rPr>
              <w:t xml:space="preserve">13:             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get super-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of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206D76A6" w14:textId="78556ADC" w:rsidR="004C5ACA" w:rsidRPr="008B7B04" w:rsidRDefault="004C5ACA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14:             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add a super-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to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that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merges 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226D79F3" w14:textId="66329840" w:rsidR="004C5ACA" w:rsidRPr="008B7B04" w:rsidRDefault="004C5ACA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5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record 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as a member node of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>super-node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72B81695" w14:textId="72D33768" w:rsidR="004C5ACA" w:rsidRPr="008B7B04" w:rsidRDefault="004C5ACA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6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assign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4648D2FE" w14:textId="3348F5DC" w:rsidR="004C5ACA" w:rsidRPr="004C5ACA" w:rsidRDefault="004C5ACA" w:rsidP="00411657">
            <w:pPr>
              <w:jc w:val="both"/>
              <w:rPr>
                <w:rFonts w:ascii="Book Antiqua" w:eastAsia="微軟正黑體" w:hAnsi="Book Antiqua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17:      </w:t>
            </w:r>
            <w:r w:rsidR="00ED3A94" w:rsidRPr="008B7B04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Else</w:t>
            </w:r>
            <w:r w:rsidR="00ED3A94" w:rsidRPr="008B7B04">
              <w:rPr>
                <w:rFonts w:ascii="Book Antiqua" w:eastAsia="微軟正黑體" w:hAnsi="Book Antiqua"/>
                <w:szCs w:val="24"/>
              </w:rPr>
              <w:t>:</w:t>
            </w:r>
          </w:p>
          <w:p w14:paraId="176F33A3" w14:textId="35D592B7" w:rsidR="00ED3A94" w:rsidRDefault="004C5ACA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18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I</w:t>
            </w:r>
            <w:r w:rsidR="00ED3A94" w:rsidRPr="008B7B04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f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w:r w:rsidR="00411657" w:rsidRPr="008B7B04">
              <w:rPr>
                <w:rFonts w:ascii="Book Antiqua" w:eastAsia="Arial Unicode MS" w:hAnsi="Book Antiqua" w:cs="Times New Roman"/>
                <w:szCs w:val="24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="00411657" w:rsidRPr="008B7B04">
              <w:rPr>
                <w:rFonts w:ascii="Book Antiqua" w:eastAsia="Arial Unicode MS" w:hAnsi="Book Antiqua" w:cs="Times New Roman"/>
                <w:szCs w:val="24"/>
              </w:rPr>
              <w:t xml:space="preserve"> is </w:t>
            </w:r>
            <w:r w:rsidR="00411657">
              <w:rPr>
                <w:rFonts w:ascii="Book Antiqua" w:eastAsia="Arial Unicode MS" w:hAnsi="Book Antiqua" w:cs="Times New Roman"/>
                <w:szCs w:val="24"/>
              </w:rPr>
              <w:t xml:space="preserve">not </w:t>
            </w:r>
            <w:r w:rsidR="00411657" w:rsidRPr="008B7B04">
              <w:rPr>
                <w:rFonts w:ascii="Book Antiqua" w:eastAsia="Arial Unicode MS" w:hAnsi="Book Antiqua" w:cs="Times New Roman"/>
                <w:szCs w:val="24"/>
              </w:rPr>
              <w:t>unmerged</w:t>
            </w:r>
            <w:r w:rsidR="00411657">
              <w:rPr>
                <w:rFonts w:ascii="Book Antiqua" w:eastAsia="Arial Unicode MS" w:hAnsi="Book Antiqua" w:cs="Times New Roman"/>
                <w:szCs w:val="24"/>
              </w:rPr>
              <w:t xml:space="preserve"> (R3):</w:t>
            </w:r>
          </w:p>
          <w:p w14:paraId="747127FA" w14:textId="73B778CC" w:rsidR="004C5ACA" w:rsidRPr="004C5ACA" w:rsidRDefault="004C5ACA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19:             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get super-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of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</w:p>
          <w:p w14:paraId="201CA25F" w14:textId="469783BF" w:rsidR="00ED3A94" w:rsidRPr="008B7B04" w:rsidRDefault="004C5ACA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20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</w:rPr>
              <w:t xml:space="preserve">add a super-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to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that 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</w:rPr>
              <w:t xml:space="preserve">merges 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058DEC29" w14:textId="2584815C" w:rsidR="00ED3A94" w:rsidRPr="008B7B04" w:rsidRDefault="004C5ACA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21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record 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  <w:r w:rsidR="00ED3A94" w:rsidRPr="008B7B04">
              <w:rPr>
                <w:rFonts w:ascii="Book Antiqua" w:eastAsia="Arial Unicode MS" w:hAnsi="Book Antiqua" w:cs="Times New Roman"/>
                <w:szCs w:val="24"/>
              </w:rPr>
              <w:t xml:space="preserve"> 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 a member node of 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</w:rPr>
              <w:t>super-node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</w:p>
          <w:p w14:paraId="30A9859C" w14:textId="6A3775D1" w:rsidR="00ED3A94" w:rsidRDefault="004C5ACA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22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assign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72778BA8" w14:textId="79799A3D" w:rsidR="00ED3A94" w:rsidRPr="008B7B04" w:rsidRDefault="00411657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23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</w:t>
            </w: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   </w:t>
            </w:r>
            <w:r w:rsidR="00ED3A94" w:rsidRPr="008B7B04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Else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(R5):</w:t>
            </w:r>
          </w:p>
          <w:p w14:paraId="40B19329" w14:textId="4A3DBD91" w:rsidR="00411657" w:rsidRPr="008B7B04" w:rsidRDefault="00411657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24:             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get super-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of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</m:oMath>
          </w:p>
          <w:p w14:paraId="7B3692CE" w14:textId="36E450A2" w:rsidR="004C5ACA" w:rsidRPr="00411657" w:rsidRDefault="00411657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25:              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get super-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of</w:t>
            </w:r>
            <w:r w:rsidRPr="008B7B04">
              <w:rPr>
                <w:rFonts w:ascii="Book Antiqua" w:eastAsia="Arial Unicode MS" w:hAnsi="Book Antiqua" w:cs="Times New Roman"/>
                <w:szCs w:val="24"/>
              </w:rPr>
              <w:t xml:space="preserve"> </w:t>
            </w:r>
            <w:r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node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</w:p>
          <w:p w14:paraId="34337855" w14:textId="519754E8" w:rsidR="00ED3A94" w:rsidRPr="008B7B04" w:rsidRDefault="00411657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微軟正黑體" w:hAnsi="Book Antiqua"/>
                <w:szCs w:val="24"/>
              </w:rPr>
              <w:t>26</w:t>
            </w:r>
            <w:r w:rsidR="00ED3A94" w:rsidRPr="008B7B04">
              <w:rPr>
                <w:rFonts w:ascii="Book Antiqua" w:eastAsia="微軟正黑體" w:hAnsi="Book Antiqua"/>
                <w:szCs w:val="24"/>
              </w:rPr>
              <w:t xml:space="preserve">:      </w:t>
            </w:r>
            <w:r w:rsidR="00ED3A94" w:rsidRPr="008B7B04">
              <w:rPr>
                <w:rFonts w:ascii="Book Antiqua" w:eastAsia="微軟正黑體" w:hAnsi="Book Antiqua"/>
                <w:b/>
                <w:szCs w:val="24"/>
              </w:rPr>
              <w:t>If</w:t>
            </w:r>
            <w:r w:rsidR="00ED3A94" w:rsidRPr="008B7B04">
              <w:rPr>
                <w:rFonts w:ascii="Book Antiqua" w:eastAsia="微軟正黑體" w:hAnsi="Book Antiqua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="微軟正黑體" w:hAnsi="Cambria Math"/>
                  <w:szCs w:val="24"/>
                </w:rPr>
                <m:t>≠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j</m:t>
                  </m:r>
                </m:sub>
              </m:sSub>
            </m:oMath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>:</w:t>
            </w:r>
          </w:p>
          <w:p w14:paraId="359C20DB" w14:textId="001FE287" w:rsidR="00ED3A94" w:rsidRPr="008B7B04" w:rsidRDefault="00411657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27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</w:t>
            </w:r>
            <w:r w:rsidR="00ED3A94" w:rsidRPr="008B7B04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If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has an edge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e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微軟正黑體" w:hAnsi="Cambria Math"/>
                  <w:sz w:val="22"/>
                </w:rPr>
                <m:t>=</m:t>
              </m:r>
              <m:d>
                <m:dPr>
                  <m:ctrlPr>
                    <w:rPr>
                      <w:rFonts w:ascii="Cambria Math" w:eastAsia="Arial Unicode MS" w:hAnsi="Cambria Math" w:cs="Times New Roman"/>
                      <w:i/>
                      <w:sz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i</m:t>
                      </m:r>
                    </m:sub>
                  </m:sSub>
                  <m:r>
                    <w:rPr>
                      <w:rFonts w:ascii="Cambria Math" w:eastAsia="Arial Unicode MS" w:hAnsi="Cambria Math" w:cs="Times New Roman"/>
                      <w:sz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 w:val="22"/>
                        </w:rPr>
                        <m:t>j</m:t>
                      </m:r>
                    </m:sub>
                  </m:sSub>
                </m:e>
              </m:d>
            </m:oMath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>:</w:t>
            </w:r>
          </w:p>
          <w:p w14:paraId="41A55271" w14:textId="17FD82A2" w:rsidR="00ED3A94" w:rsidRPr="008B7B04" w:rsidRDefault="00411657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28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assign edge count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eastAsia="微軟正黑體" w:hAnsi="Cambria Math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  <m:t>e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eastAsia="微軟正黑體" w:hAnsi="Cambria Math"/>
                  <w:sz w:val="20"/>
                  <w:szCs w:val="20"/>
                </w:rPr>
                <m:t>=</m:t>
              </m:r>
              <m:d>
                <m:dPr>
                  <m:begChr m:val="|"/>
                  <m:endChr m:val="|"/>
                  <m:ctrlPr>
                    <w:rPr>
                      <w:rFonts w:ascii="Cambria Math" w:eastAsia="微軟正黑體" w:hAnsi="Cambria Math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  <m:t>e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eastAsia="微軟正黑體" w:hAnsi="Cambria Math"/>
                  <w:sz w:val="20"/>
                  <w:szCs w:val="20"/>
                </w:rPr>
                <m:t>+1</m:t>
              </m:r>
            </m:oMath>
          </w:p>
          <w:p w14:paraId="7E588D91" w14:textId="747DAB98" w:rsidR="00ED3A94" w:rsidRPr="008B7B04" w:rsidRDefault="00411657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29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assign edge weight 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微軟正黑體" w:hAnsi="Cambria Math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微軟正黑體" w:hAnsi="Cambria Math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j</m:t>
                  </m:r>
                </m:sub>
              </m:sSub>
            </m:oMath>
          </w:p>
          <w:p w14:paraId="263BEFAF" w14:textId="191D9428" w:rsidR="00ED3A94" w:rsidRPr="008B7B04" w:rsidRDefault="00411657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30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</w:t>
            </w:r>
            <w:r w:rsidR="00ED3A94" w:rsidRPr="008B7B04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Else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>:</w:t>
            </w:r>
          </w:p>
          <w:p w14:paraId="6466D7BA" w14:textId="346FFD7E" w:rsidR="00ED3A94" w:rsidRPr="008B7B04" w:rsidRDefault="00411657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31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add an edge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e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</m:oMath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to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</w:p>
          <w:p w14:paraId="586EDB87" w14:textId="4432FA1A" w:rsidR="00ED3A94" w:rsidRPr="008B7B04" w:rsidRDefault="00411657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32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assign edge count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eastAsia="微軟正黑體" w:hAnsi="Cambria Math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微軟正黑體" w:hAnsi="Cambria Math"/>
                          <w:sz w:val="20"/>
                          <w:szCs w:val="20"/>
                        </w:rPr>
                        <m:t>e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Arial Unicode MS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sn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imes New Roman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eastAsia="微軟正黑體" w:hAnsi="Cambria Math"/>
                  <w:sz w:val="20"/>
                  <w:szCs w:val="20"/>
                </w:rPr>
                <m:t>=1</m:t>
              </m:r>
            </m:oMath>
          </w:p>
          <w:p w14:paraId="2FE8A588" w14:textId="1F5C237F" w:rsidR="00ED3A94" w:rsidRPr="008B7B04" w:rsidRDefault="00411657" w:rsidP="00411657">
            <w:pPr>
              <w:jc w:val="both"/>
              <w:rPr>
                <w:rFonts w:ascii="Book Antiqua" w:eastAsia="Arial Unicode MS" w:hAnsi="Book Antiqua" w:cs="Times New Roman"/>
                <w:szCs w:val="24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33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    assign edge weight </w:t>
            </w:r>
            <m:oMath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e>
                <m: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Arial Unicode MS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sn</m:t>
                      </m:r>
                    </m:e>
                    <m:sub>
                      <m:r>
                        <w:rPr>
                          <w:rFonts w:ascii="Cambria Math" w:eastAsia="Arial Unicode MS" w:hAnsi="Cambria Math" w:cs="Times New Roman"/>
                          <w:szCs w:val="24"/>
                        </w:rPr>
                        <m:t>j</m:t>
                      </m:r>
                    </m:sub>
                  </m:sSub>
                </m:sub>
              </m:sSub>
              <m:r>
                <w:rPr>
                  <w:rFonts w:ascii="Cambria Math" w:eastAsia="微軟正黑體" w:hAnsi="Cambria Math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微軟正黑體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eastAsia="微軟正黑體" w:hAnsi="Cambria Math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ij</m:t>
                  </m:r>
                </m:sub>
              </m:sSub>
            </m:oMath>
          </w:p>
          <w:p w14:paraId="0B2323EF" w14:textId="7286CA0F" w:rsidR="00ED3A94" w:rsidRPr="008B7B04" w:rsidRDefault="00411657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34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</w:t>
            </w:r>
            <w:r w:rsidR="00ED3A94" w:rsidRPr="008B7B04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Else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>:</w:t>
            </w:r>
          </w:p>
          <w:p w14:paraId="5E262CEA" w14:textId="57A4598D" w:rsidR="00ED3A94" w:rsidRPr="008B7B04" w:rsidRDefault="00411657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35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        assign </w:t>
            </w:r>
            <m:oMath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sub>
              </m:sSub>
              <m:r>
                <m:rPr>
                  <m:sty m:val="p"/>
                </m:rPr>
                <w:rPr>
                  <w:rFonts w:ascii="Cambria Math" w:eastAsia="Arial Unicode MS" w:hAnsi="Cambria Math" w:cs="Times New Roman"/>
                  <w:szCs w:val="24"/>
                  <w:lang w:eastAsia="zh-TW"/>
                </w:rPr>
                <m:t>=</m:t>
              </m:r>
              <m:sSub>
                <m:sSubPr>
                  <m:ctrlPr>
                    <w:rPr>
                      <w:rFonts w:ascii="Cambria Math" w:eastAsia="Arial Unicode MS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Arial Unicode MS" w:hAnsi="Cambria Math" w:cs="Times New Roman"/>
                      <w:szCs w:val="24"/>
                    </w:rPr>
                    <m:t>sn</m:t>
                  </m:r>
                </m:sub>
              </m:sSub>
              <m:r>
                <w:rPr>
                  <w:rFonts w:ascii="Cambria Math" w:eastAsia="Arial Unicode MS" w:hAnsi="Cambria Math" w:cs="Times New Roman"/>
                  <w:szCs w:val="24"/>
                </w:rPr>
                <m:t>+1</m:t>
              </m:r>
            </m:oMath>
          </w:p>
          <w:p w14:paraId="7995E379" w14:textId="11E63F44" w:rsidR="00ED3A94" w:rsidRPr="008B7B04" w:rsidRDefault="00411657" w:rsidP="00411657">
            <w:pPr>
              <w:jc w:val="both"/>
              <w:rPr>
                <w:rFonts w:ascii="Book Antiqua" w:eastAsia="Arial Unicode MS" w:hAnsi="Book Antiqua" w:cs="Times New Roman"/>
                <w:szCs w:val="24"/>
                <w:lang w:eastAsia="zh-TW"/>
              </w:rPr>
            </w:pPr>
            <w:r>
              <w:rPr>
                <w:rFonts w:ascii="Book Antiqua" w:eastAsia="Arial Unicode MS" w:hAnsi="Book Antiqua" w:cs="Times New Roman"/>
                <w:szCs w:val="24"/>
                <w:lang w:eastAsia="zh-TW"/>
              </w:rPr>
              <w:t>36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:  </w:t>
            </w:r>
            <w:r w:rsidR="00ED3A94" w:rsidRPr="008B7B04">
              <w:rPr>
                <w:rFonts w:ascii="Book Antiqua" w:eastAsia="Arial Unicode MS" w:hAnsi="Book Antiqua" w:cs="Times New Roman"/>
                <w:b/>
                <w:szCs w:val="24"/>
                <w:lang w:eastAsia="zh-TW"/>
              </w:rPr>
              <w:t>Return</w:t>
            </w:r>
            <w:r w:rsidR="00ED3A94" w:rsidRPr="008B7B04">
              <w:rPr>
                <w:rFonts w:ascii="Book Antiqua" w:eastAsia="Arial Unicode MS" w:hAnsi="Book Antiqua" w:cs="Times New Roman"/>
                <w:szCs w:val="24"/>
                <w:lang w:eastAsia="zh-TW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szCs w:val="24"/>
                </w:rPr>
                <m:t>H</m:t>
              </m:r>
            </m:oMath>
          </w:p>
        </w:tc>
      </w:tr>
    </w:tbl>
    <w:p w14:paraId="3F86740B" w14:textId="09F4744F" w:rsidR="00760CC4" w:rsidRPr="008B7B04" w:rsidRDefault="00760CC4" w:rsidP="00411657">
      <w:pPr>
        <w:jc w:val="left"/>
        <w:rPr>
          <w:rFonts w:ascii="Book Antiqua" w:eastAsia="Arial Unicode MS" w:hAnsi="Book Antiqua" w:cs="Arial Unicode MS"/>
          <w:sz w:val="24"/>
          <w:szCs w:val="24"/>
        </w:rPr>
      </w:pPr>
    </w:p>
    <w:sectPr w:rsidR="00760CC4" w:rsidRPr="008B7B04" w:rsidSect="00ED2CC2">
      <w:type w:val="continuous"/>
      <w:pgSz w:w="12240" w:h="15840" w:code="1"/>
      <w:pgMar w:top="567" w:right="567" w:bottom="567" w:left="56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93E6FB" w14:textId="77777777" w:rsidR="00FE1F82" w:rsidRDefault="00FE1F82" w:rsidP="002D0E5E">
      <w:r>
        <w:separator/>
      </w:r>
    </w:p>
  </w:endnote>
  <w:endnote w:type="continuationSeparator" w:id="0">
    <w:p w14:paraId="306334C4" w14:textId="77777777" w:rsidR="00FE1F82" w:rsidRDefault="00FE1F82" w:rsidP="002D0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675308" w14:textId="77777777" w:rsidR="00FE1F82" w:rsidRDefault="00FE1F82" w:rsidP="002D0E5E">
      <w:r>
        <w:separator/>
      </w:r>
    </w:p>
  </w:footnote>
  <w:footnote w:type="continuationSeparator" w:id="0">
    <w:p w14:paraId="3541C33D" w14:textId="77777777" w:rsidR="00FE1F82" w:rsidRDefault="00FE1F82" w:rsidP="002D0E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54DABB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B2C97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327C24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4F4E19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9CFCE77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E1B6B1D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A5D44B0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F02BC5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D2F69CF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B46D2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B604C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4A61163"/>
    <w:multiLevelType w:val="hybridMultilevel"/>
    <w:tmpl w:val="DEB2D4BE"/>
    <w:lvl w:ilvl="0" w:tplc="529A54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1E177E97"/>
    <w:multiLevelType w:val="hybridMultilevel"/>
    <w:tmpl w:val="A6463BCE"/>
    <w:lvl w:ilvl="0" w:tplc="04140013">
      <w:start w:val="1"/>
      <w:numFmt w:val="upperRoman"/>
      <w:lvlText w:val="%1."/>
      <w:lvlJc w:val="right"/>
      <w:pPr>
        <w:ind w:left="936" w:hanging="360"/>
      </w:pPr>
    </w:lvl>
    <w:lvl w:ilvl="1" w:tplc="04140019" w:tentative="1">
      <w:start w:val="1"/>
      <w:numFmt w:val="lowerLetter"/>
      <w:lvlText w:val="%2."/>
      <w:lvlJc w:val="left"/>
      <w:pPr>
        <w:ind w:left="1656" w:hanging="360"/>
      </w:pPr>
    </w:lvl>
    <w:lvl w:ilvl="2" w:tplc="0414001B" w:tentative="1">
      <w:start w:val="1"/>
      <w:numFmt w:val="lowerRoman"/>
      <w:lvlText w:val="%3."/>
      <w:lvlJc w:val="right"/>
      <w:pPr>
        <w:ind w:left="2376" w:hanging="180"/>
      </w:pPr>
    </w:lvl>
    <w:lvl w:ilvl="3" w:tplc="0414000F" w:tentative="1">
      <w:start w:val="1"/>
      <w:numFmt w:val="decimal"/>
      <w:lvlText w:val="%4."/>
      <w:lvlJc w:val="left"/>
      <w:pPr>
        <w:ind w:left="3096" w:hanging="360"/>
      </w:pPr>
    </w:lvl>
    <w:lvl w:ilvl="4" w:tplc="04140019" w:tentative="1">
      <w:start w:val="1"/>
      <w:numFmt w:val="lowerLetter"/>
      <w:lvlText w:val="%5."/>
      <w:lvlJc w:val="left"/>
      <w:pPr>
        <w:ind w:left="3816" w:hanging="360"/>
      </w:pPr>
    </w:lvl>
    <w:lvl w:ilvl="5" w:tplc="0414001B" w:tentative="1">
      <w:start w:val="1"/>
      <w:numFmt w:val="lowerRoman"/>
      <w:lvlText w:val="%6."/>
      <w:lvlJc w:val="right"/>
      <w:pPr>
        <w:ind w:left="4536" w:hanging="180"/>
      </w:pPr>
    </w:lvl>
    <w:lvl w:ilvl="6" w:tplc="0414000F" w:tentative="1">
      <w:start w:val="1"/>
      <w:numFmt w:val="decimal"/>
      <w:lvlText w:val="%7."/>
      <w:lvlJc w:val="left"/>
      <w:pPr>
        <w:ind w:left="5256" w:hanging="360"/>
      </w:pPr>
    </w:lvl>
    <w:lvl w:ilvl="7" w:tplc="04140019" w:tentative="1">
      <w:start w:val="1"/>
      <w:numFmt w:val="lowerLetter"/>
      <w:lvlText w:val="%8."/>
      <w:lvlJc w:val="left"/>
      <w:pPr>
        <w:ind w:left="5976" w:hanging="360"/>
      </w:pPr>
    </w:lvl>
    <w:lvl w:ilvl="8" w:tplc="0414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13">
    <w:nsid w:val="20AF0333"/>
    <w:multiLevelType w:val="hybridMultilevel"/>
    <w:tmpl w:val="CB0E7F4E"/>
    <w:lvl w:ilvl="0" w:tplc="E09099E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22F71203"/>
    <w:multiLevelType w:val="hybridMultilevel"/>
    <w:tmpl w:val="48A09FCE"/>
    <w:lvl w:ilvl="0" w:tplc="0C186C04">
      <w:start w:val="1"/>
      <w:numFmt w:val="decimal"/>
      <w:lvlText w:val="[%1]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26596535"/>
    <w:multiLevelType w:val="hybridMultilevel"/>
    <w:tmpl w:val="CB0C2EE4"/>
    <w:lvl w:ilvl="0" w:tplc="E4367D2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26FE1FCF"/>
    <w:multiLevelType w:val="hybridMultilevel"/>
    <w:tmpl w:val="33826962"/>
    <w:lvl w:ilvl="0" w:tplc="A2947960">
      <w:start w:val="1"/>
      <w:numFmt w:val="decimal"/>
      <w:pStyle w:val="footnote"/>
      <w:lvlText w:val="%1 "/>
      <w:lvlJc w:val="left"/>
      <w:pPr>
        <w:tabs>
          <w:tab w:val="num" w:pos="648"/>
        </w:tabs>
        <w:ind w:firstLine="28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z w:val="16"/>
        <w:szCs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37660336"/>
    <w:multiLevelType w:val="hybridMultilevel"/>
    <w:tmpl w:val="754EAC84"/>
    <w:lvl w:ilvl="0" w:tplc="C46877EA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9E54FC6"/>
    <w:multiLevelType w:val="singleLevel"/>
    <w:tmpl w:val="5B7288D4"/>
    <w:lvl w:ilvl="0">
      <w:start w:val="14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19">
    <w:nsid w:val="4189603E"/>
    <w:multiLevelType w:val="multilevel"/>
    <w:tmpl w:val="0AB06E12"/>
    <w:lvl w:ilvl="0">
      <w:start w:val="1"/>
      <w:numFmt w:val="upperRoman"/>
      <w:pStyle w:val="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pStyle w:val="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pStyle w:val="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20">
    <w:nsid w:val="493C3F76"/>
    <w:multiLevelType w:val="hybridMultilevel"/>
    <w:tmpl w:val="9A9E418C"/>
    <w:lvl w:ilvl="0" w:tplc="2C18EFA4">
      <w:start w:val="1"/>
      <w:numFmt w:val="lowerLetter"/>
      <w:pStyle w:val="tablefootnote"/>
      <w:lvlText w:val="%1."/>
      <w:lvlJc w:val="right"/>
      <w:pPr>
        <w:ind w:left="418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kern w:val="0"/>
        <w:position w:val="0"/>
        <w:sz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8A4FFC"/>
    <w:multiLevelType w:val="hybridMultilevel"/>
    <w:tmpl w:val="6682E45A"/>
    <w:lvl w:ilvl="0" w:tplc="04090013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23">
    <w:nsid w:val="6C402C58"/>
    <w:multiLevelType w:val="hybridMultilevel"/>
    <w:tmpl w:val="9A1CA078"/>
    <w:lvl w:ilvl="0" w:tplc="C8D6570A">
      <w:start w:val="1"/>
      <w:numFmt w:val="decimal"/>
      <w:pStyle w:val="figurecaption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4">
    <w:nsid w:val="6CD32DA8"/>
    <w:multiLevelType w:val="singleLevel"/>
    <w:tmpl w:val="166470C2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17"/>
  </w:num>
  <w:num w:numId="2">
    <w:abstractNumId w:val="23"/>
  </w:num>
  <w:num w:numId="3">
    <w:abstractNumId w:val="16"/>
  </w:num>
  <w:num w:numId="4">
    <w:abstractNumId w:val="19"/>
  </w:num>
  <w:num w:numId="5">
    <w:abstractNumId w:val="19"/>
  </w:num>
  <w:num w:numId="6">
    <w:abstractNumId w:val="19"/>
  </w:num>
  <w:num w:numId="7">
    <w:abstractNumId w:val="19"/>
  </w:num>
  <w:num w:numId="8">
    <w:abstractNumId w:val="22"/>
  </w:num>
  <w:num w:numId="9">
    <w:abstractNumId w:val="24"/>
  </w:num>
  <w:num w:numId="10">
    <w:abstractNumId w:val="18"/>
  </w:num>
  <w:num w:numId="11">
    <w:abstractNumId w:val="13"/>
  </w:num>
  <w:num w:numId="12">
    <w:abstractNumId w:val="12"/>
  </w:num>
  <w:num w:numId="13">
    <w:abstractNumId w:val="0"/>
  </w:num>
  <w:num w:numId="14">
    <w:abstractNumId w:val="10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9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20"/>
  </w:num>
  <w:num w:numId="25">
    <w:abstractNumId w:val="19"/>
  </w:num>
  <w:num w:numId="26">
    <w:abstractNumId w:val="19"/>
  </w:num>
  <w:num w:numId="27">
    <w:abstractNumId w:val="19"/>
  </w:num>
  <w:num w:numId="28">
    <w:abstractNumId w:val="19"/>
  </w:num>
  <w:num w:numId="29">
    <w:abstractNumId w:val="19"/>
  </w:num>
  <w:num w:numId="30">
    <w:abstractNumId w:val="19"/>
  </w:num>
  <w:num w:numId="31">
    <w:abstractNumId w:val="19"/>
  </w:num>
  <w:num w:numId="32">
    <w:abstractNumId w:val="19"/>
  </w:num>
  <w:num w:numId="33">
    <w:abstractNumId w:val="24"/>
  </w:num>
  <w:num w:numId="34">
    <w:abstractNumId w:val="24"/>
  </w:num>
  <w:num w:numId="35">
    <w:abstractNumId w:val="24"/>
  </w:num>
  <w:num w:numId="36">
    <w:abstractNumId w:val="23"/>
  </w:num>
  <w:num w:numId="37">
    <w:abstractNumId w:val="23"/>
  </w:num>
  <w:num w:numId="38">
    <w:abstractNumId w:val="23"/>
  </w:num>
  <w:num w:numId="39">
    <w:abstractNumId w:val="23"/>
  </w:num>
  <w:num w:numId="40">
    <w:abstractNumId w:val="15"/>
  </w:num>
  <w:num w:numId="41">
    <w:abstractNumId w:val="11"/>
  </w:num>
  <w:num w:numId="42">
    <w:abstractNumId w:val="21"/>
  </w:num>
  <w:num w:numId="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activeWritingStyle w:appName="MSWord" w:lang="en-US" w:vendorID="64" w:dllVersion="131078" w:nlCheck="1" w:checkStyle="0"/>
  <w:activeWritingStyle w:appName="MSWord" w:lang="zh-TW" w:vendorID="64" w:dllVersion="131077" w:nlCheck="1" w:checkStyle="1"/>
  <w:defaultTabStop w:val="720"/>
  <w:doNotHyphenateCaps/>
  <w:characterSpacingControl w:val="doNotCompress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3D9"/>
    <w:rsid w:val="00001035"/>
    <w:rsid w:val="00005104"/>
    <w:rsid w:val="000170B3"/>
    <w:rsid w:val="0001743B"/>
    <w:rsid w:val="0001794F"/>
    <w:rsid w:val="00023AAF"/>
    <w:rsid w:val="00024260"/>
    <w:rsid w:val="0002450C"/>
    <w:rsid w:val="00026A07"/>
    <w:rsid w:val="00026FC7"/>
    <w:rsid w:val="0002796E"/>
    <w:rsid w:val="00027D03"/>
    <w:rsid w:val="00030F9A"/>
    <w:rsid w:val="0003314D"/>
    <w:rsid w:val="00037755"/>
    <w:rsid w:val="00040DC9"/>
    <w:rsid w:val="00041C31"/>
    <w:rsid w:val="00042005"/>
    <w:rsid w:val="0004781E"/>
    <w:rsid w:val="00050092"/>
    <w:rsid w:val="000518D1"/>
    <w:rsid w:val="000522C2"/>
    <w:rsid w:val="000522D1"/>
    <w:rsid w:val="00052841"/>
    <w:rsid w:val="00055424"/>
    <w:rsid w:val="000555FD"/>
    <w:rsid w:val="0005656E"/>
    <w:rsid w:val="00060D6A"/>
    <w:rsid w:val="00067A81"/>
    <w:rsid w:val="00070097"/>
    <w:rsid w:val="00070A7F"/>
    <w:rsid w:val="00071324"/>
    <w:rsid w:val="000715F0"/>
    <w:rsid w:val="0007225A"/>
    <w:rsid w:val="00072E6D"/>
    <w:rsid w:val="00074E8C"/>
    <w:rsid w:val="00075F5D"/>
    <w:rsid w:val="00081994"/>
    <w:rsid w:val="0008245C"/>
    <w:rsid w:val="00087E8E"/>
    <w:rsid w:val="000905C3"/>
    <w:rsid w:val="00094AC9"/>
    <w:rsid w:val="000A1042"/>
    <w:rsid w:val="000A1326"/>
    <w:rsid w:val="000A1EF1"/>
    <w:rsid w:val="000A3471"/>
    <w:rsid w:val="000A5BAC"/>
    <w:rsid w:val="000B0B2B"/>
    <w:rsid w:val="000B144D"/>
    <w:rsid w:val="000B1505"/>
    <w:rsid w:val="000B24F2"/>
    <w:rsid w:val="000B2E9A"/>
    <w:rsid w:val="000B3366"/>
    <w:rsid w:val="000B3593"/>
    <w:rsid w:val="000B6174"/>
    <w:rsid w:val="000B7A3B"/>
    <w:rsid w:val="000C1E68"/>
    <w:rsid w:val="000C4241"/>
    <w:rsid w:val="000C461B"/>
    <w:rsid w:val="000D10E7"/>
    <w:rsid w:val="000D12C6"/>
    <w:rsid w:val="000D16AB"/>
    <w:rsid w:val="000D3E97"/>
    <w:rsid w:val="000D4795"/>
    <w:rsid w:val="000D4BCC"/>
    <w:rsid w:val="000D5E4B"/>
    <w:rsid w:val="000D63ED"/>
    <w:rsid w:val="000D6C86"/>
    <w:rsid w:val="000E0091"/>
    <w:rsid w:val="000E03B5"/>
    <w:rsid w:val="000E2576"/>
    <w:rsid w:val="000E4791"/>
    <w:rsid w:val="000E4D4A"/>
    <w:rsid w:val="000F0832"/>
    <w:rsid w:val="000F0F5F"/>
    <w:rsid w:val="000F1723"/>
    <w:rsid w:val="000F1F1D"/>
    <w:rsid w:val="000F2E7C"/>
    <w:rsid w:val="000F5133"/>
    <w:rsid w:val="000F533B"/>
    <w:rsid w:val="000F596D"/>
    <w:rsid w:val="000F676A"/>
    <w:rsid w:val="000F6D28"/>
    <w:rsid w:val="000F7E22"/>
    <w:rsid w:val="001006D4"/>
    <w:rsid w:val="00102EED"/>
    <w:rsid w:val="0010324C"/>
    <w:rsid w:val="00107C56"/>
    <w:rsid w:val="001109B2"/>
    <w:rsid w:val="00112F4F"/>
    <w:rsid w:val="00115A43"/>
    <w:rsid w:val="00116C1A"/>
    <w:rsid w:val="00123140"/>
    <w:rsid w:val="001251ED"/>
    <w:rsid w:val="0012717F"/>
    <w:rsid w:val="0012789E"/>
    <w:rsid w:val="00131BF6"/>
    <w:rsid w:val="00134169"/>
    <w:rsid w:val="00135229"/>
    <w:rsid w:val="00142892"/>
    <w:rsid w:val="001429FB"/>
    <w:rsid w:val="001446AC"/>
    <w:rsid w:val="00150D3B"/>
    <w:rsid w:val="00157FEC"/>
    <w:rsid w:val="00160410"/>
    <w:rsid w:val="00161726"/>
    <w:rsid w:val="00170200"/>
    <w:rsid w:val="00170B33"/>
    <w:rsid w:val="00170BAE"/>
    <w:rsid w:val="00170E24"/>
    <w:rsid w:val="00174914"/>
    <w:rsid w:val="00176918"/>
    <w:rsid w:val="001774F2"/>
    <w:rsid w:val="00181FB9"/>
    <w:rsid w:val="00183FCB"/>
    <w:rsid w:val="001934E0"/>
    <w:rsid w:val="001945D3"/>
    <w:rsid w:val="00195F43"/>
    <w:rsid w:val="001A0C1D"/>
    <w:rsid w:val="001A2EFD"/>
    <w:rsid w:val="001A3ED5"/>
    <w:rsid w:val="001B1236"/>
    <w:rsid w:val="001B1EA4"/>
    <w:rsid w:val="001B282D"/>
    <w:rsid w:val="001B36A8"/>
    <w:rsid w:val="001B50CF"/>
    <w:rsid w:val="001B6058"/>
    <w:rsid w:val="001B67DC"/>
    <w:rsid w:val="001C4421"/>
    <w:rsid w:val="001C66D8"/>
    <w:rsid w:val="001C67B7"/>
    <w:rsid w:val="001D0645"/>
    <w:rsid w:val="001D0E79"/>
    <w:rsid w:val="001D30D9"/>
    <w:rsid w:val="001D394B"/>
    <w:rsid w:val="001D474B"/>
    <w:rsid w:val="001D67B3"/>
    <w:rsid w:val="001E1F0C"/>
    <w:rsid w:val="001E505F"/>
    <w:rsid w:val="001E5641"/>
    <w:rsid w:val="001E793F"/>
    <w:rsid w:val="001F04C8"/>
    <w:rsid w:val="001F0DFD"/>
    <w:rsid w:val="001F238F"/>
    <w:rsid w:val="001F40A6"/>
    <w:rsid w:val="001F43D3"/>
    <w:rsid w:val="001F43E1"/>
    <w:rsid w:val="001F693A"/>
    <w:rsid w:val="0020283C"/>
    <w:rsid w:val="002044FB"/>
    <w:rsid w:val="00207F84"/>
    <w:rsid w:val="00210D65"/>
    <w:rsid w:val="00211C90"/>
    <w:rsid w:val="00215B2B"/>
    <w:rsid w:val="002179FD"/>
    <w:rsid w:val="00217FC7"/>
    <w:rsid w:val="00223521"/>
    <w:rsid w:val="002254A9"/>
    <w:rsid w:val="00226EBC"/>
    <w:rsid w:val="00226F96"/>
    <w:rsid w:val="00227A8A"/>
    <w:rsid w:val="00231DBF"/>
    <w:rsid w:val="00232F14"/>
    <w:rsid w:val="00234A7F"/>
    <w:rsid w:val="002360F6"/>
    <w:rsid w:val="002400EE"/>
    <w:rsid w:val="002411BF"/>
    <w:rsid w:val="0024437A"/>
    <w:rsid w:val="00245DD0"/>
    <w:rsid w:val="002517B4"/>
    <w:rsid w:val="0025312B"/>
    <w:rsid w:val="002558A2"/>
    <w:rsid w:val="002603A8"/>
    <w:rsid w:val="00260FF3"/>
    <w:rsid w:val="00261CFF"/>
    <w:rsid w:val="00265499"/>
    <w:rsid w:val="002671F6"/>
    <w:rsid w:val="00271556"/>
    <w:rsid w:val="00274A33"/>
    <w:rsid w:val="00274F48"/>
    <w:rsid w:val="00275529"/>
    <w:rsid w:val="00286DB1"/>
    <w:rsid w:val="00286E52"/>
    <w:rsid w:val="00287FE8"/>
    <w:rsid w:val="002903E3"/>
    <w:rsid w:val="00291446"/>
    <w:rsid w:val="00293DD3"/>
    <w:rsid w:val="0029567B"/>
    <w:rsid w:val="00295D12"/>
    <w:rsid w:val="00296742"/>
    <w:rsid w:val="002A1C07"/>
    <w:rsid w:val="002A291F"/>
    <w:rsid w:val="002A53A1"/>
    <w:rsid w:val="002A67CE"/>
    <w:rsid w:val="002B0C55"/>
    <w:rsid w:val="002C1F9C"/>
    <w:rsid w:val="002C415A"/>
    <w:rsid w:val="002C5C52"/>
    <w:rsid w:val="002C67BB"/>
    <w:rsid w:val="002C721F"/>
    <w:rsid w:val="002D08DB"/>
    <w:rsid w:val="002D0E5E"/>
    <w:rsid w:val="002D645E"/>
    <w:rsid w:val="002D677E"/>
    <w:rsid w:val="002E13A8"/>
    <w:rsid w:val="002E6264"/>
    <w:rsid w:val="002E75C4"/>
    <w:rsid w:val="002F42B5"/>
    <w:rsid w:val="002F5F7A"/>
    <w:rsid w:val="002F7ED6"/>
    <w:rsid w:val="003027C3"/>
    <w:rsid w:val="003034C8"/>
    <w:rsid w:val="00305BE4"/>
    <w:rsid w:val="00305C74"/>
    <w:rsid w:val="00310652"/>
    <w:rsid w:val="00310660"/>
    <w:rsid w:val="003107FE"/>
    <w:rsid w:val="0031110D"/>
    <w:rsid w:val="00315869"/>
    <w:rsid w:val="00315BFD"/>
    <w:rsid w:val="00316199"/>
    <w:rsid w:val="003168AC"/>
    <w:rsid w:val="003175D1"/>
    <w:rsid w:val="00317991"/>
    <w:rsid w:val="00320C26"/>
    <w:rsid w:val="00324AC7"/>
    <w:rsid w:val="00327D7B"/>
    <w:rsid w:val="003334C4"/>
    <w:rsid w:val="00333B5E"/>
    <w:rsid w:val="00335668"/>
    <w:rsid w:val="00335804"/>
    <w:rsid w:val="00340D15"/>
    <w:rsid w:val="00343604"/>
    <w:rsid w:val="00344EF5"/>
    <w:rsid w:val="00346CAB"/>
    <w:rsid w:val="00350173"/>
    <w:rsid w:val="00353DF4"/>
    <w:rsid w:val="003549EE"/>
    <w:rsid w:val="003564D7"/>
    <w:rsid w:val="003617EB"/>
    <w:rsid w:val="00361EFC"/>
    <w:rsid w:val="00363C67"/>
    <w:rsid w:val="003657EA"/>
    <w:rsid w:val="00366B0E"/>
    <w:rsid w:val="0036731F"/>
    <w:rsid w:val="003675CB"/>
    <w:rsid w:val="00372590"/>
    <w:rsid w:val="00373487"/>
    <w:rsid w:val="003753EB"/>
    <w:rsid w:val="00376C8D"/>
    <w:rsid w:val="00380068"/>
    <w:rsid w:val="00380DC8"/>
    <w:rsid w:val="00385414"/>
    <w:rsid w:val="00385646"/>
    <w:rsid w:val="00392459"/>
    <w:rsid w:val="00392E06"/>
    <w:rsid w:val="0039709F"/>
    <w:rsid w:val="003A19E2"/>
    <w:rsid w:val="003A4BD4"/>
    <w:rsid w:val="003A7414"/>
    <w:rsid w:val="003B12F8"/>
    <w:rsid w:val="003B1D67"/>
    <w:rsid w:val="003B2922"/>
    <w:rsid w:val="003B4EFA"/>
    <w:rsid w:val="003B767C"/>
    <w:rsid w:val="003C0871"/>
    <w:rsid w:val="003D27AF"/>
    <w:rsid w:val="003D443C"/>
    <w:rsid w:val="003D6595"/>
    <w:rsid w:val="003D7CB7"/>
    <w:rsid w:val="003E25DC"/>
    <w:rsid w:val="003E35E1"/>
    <w:rsid w:val="003E42FB"/>
    <w:rsid w:val="003E4D88"/>
    <w:rsid w:val="003E5715"/>
    <w:rsid w:val="003E5F8A"/>
    <w:rsid w:val="003F2975"/>
    <w:rsid w:val="003F3196"/>
    <w:rsid w:val="003F4521"/>
    <w:rsid w:val="003F4A1A"/>
    <w:rsid w:val="003F54C9"/>
    <w:rsid w:val="003F7DB4"/>
    <w:rsid w:val="0040789C"/>
    <w:rsid w:val="00407A1D"/>
    <w:rsid w:val="00411657"/>
    <w:rsid w:val="00412DDE"/>
    <w:rsid w:val="004140FC"/>
    <w:rsid w:val="00417154"/>
    <w:rsid w:val="00417F53"/>
    <w:rsid w:val="00424CBE"/>
    <w:rsid w:val="004255F3"/>
    <w:rsid w:val="004265D7"/>
    <w:rsid w:val="0043046E"/>
    <w:rsid w:val="00435532"/>
    <w:rsid w:val="0043591E"/>
    <w:rsid w:val="0043594D"/>
    <w:rsid w:val="00436E7E"/>
    <w:rsid w:val="004410FA"/>
    <w:rsid w:val="00441A2E"/>
    <w:rsid w:val="00442CA6"/>
    <w:rsid w:val="004430A6"/>
    <w:rsid w:val="0044368F"/>
    <w:rsid w:val="004443E6"/>
    <w:rsid w:val="00453E05"/>
    <w:rsid w:val="00455E91"/>
    <w:rsid w:val="00457D1F"/>
    <w:rsid w:val="004601D0"/>
    <w:rsid w:val="00460B0E"/>
    <w:rsid w:val="004613BA"/>
    <w:rsid w:val="0046140F"/>
    <w:rsid w:val="004630C5"/>
    <w:rsid w:val="0046425F"/>
    <w:rsid w:val="00466F00"/>
    <w:rsid w:val="00470039"/>
    <w:rsid w:val="004732EF"/>
    <w:rsid w:val="0047577F"/>
    <w:rsid w:val="0047703F"/>
    <w:rsid w:val="00480B9C"/>
    <w:rsid w:val="0048304B"/>
    <w:rsid w:val="00484F37"/>
    <w:rsid w:val="00486210"/>
    <w:rsid w:val="00486240"/>
    <w:rsid w:val="00486EBA"/>
    <w:rsid w:val="00486F52"/>
    <w:rsid w:val="0049047C"/>
    <w:rsid w:val="00493392"/>
    <w:rsid w:val="00493AEC"/>
    <w:rsid w:val="004973CD"/>
    <w:rsid w:val="004A03EA"/>
    <w:rsid w:val="004A1541"/>
    <w:rsid w:val="004A323A"/>
    <w:rsid w:val="004A55D8"/>
    <w:rsid w:val="004A6D5D"/>
    <w:rsid w:val="004B158A"/>
    <w:rsid w:val="004B3C90"/>
    <w:rsid w:val="004B687D"/>
    <w:rsid w:val="004C0847"/>
    <w:rsid w:val="004C1E57"/>
    <w:rsid w:val="004C2EB8"/>
    <w:rsid w:val="004C5ACA"/>
    <w:rsid w:val="004C5C47"/>
    <w:rsid w:val="004C5DAA"/>
    <w:rsid w:val="004C6CEB"/>
    <w:rsid w:val="004D1080"/>
    <w:rsid w:val="004D23A6"/>
    <w:rsid w:val="004D2531"/>
    <w:rsid w:val="004D72B5"/>
    <w:rsid w:val="004D77D2"/>
    <w:rsid w:val="004D7E26"/>
    <w:rsid w:val="004E017F"/>
    <w:rsid w:val="004E0612"/>
    <w:rsid w:val="004E1E46"/>
    <w:rsid w:val="004E3727"/>
    <w:rsid w:val="004F16A9"/>
    <w:rsid w:val="004F70C0"/>
    <w:rsid w:val="005022A0"/>
    <w:rsid w:val="00504B63"/>
    <w:rsid w:val="0051175E"/>
    <w:rsid w:val="005126D1"/>
    <w:rsid w:val="00512C67"/>
    <w:rsid w:val="00522306"/>
    <w:rsid w:val="005223BE"/>
    <w:rsid w:val="00522D4D"/>
    <w:rsid w:val="005303E2"/>
    <w:rsid w:val="00530C22"/>
    <w:rsid w:val="00531348"/>
    <w:rsid w:val="00534883"/>
    <w:rsid w:val="00534ECB"/>
    <w:rsid w:val="00536D5E"/>
    <w:rsid w:val="00536FD7"/>
    <w:rsid w:val="005405AD"/>
    <w:rsid w:val="00545BC7"/>
    <w:rsid w:val="00546AEB"/>
    <w:rsid w:val="00546BF5"/>
    <w:rsid w:val="005472E7"/>
    <w:rsid w:val="0054772C"/>
    <w:rsid w:val="00551B7F"/>
    <w:rsid w:val="005532DC"/>
    <w:rsid w:val="00555F96"/>
    <w:rsid w:val="00560862"/>
    <w:rsid w:val="00561053"/>
    <w:rsid w:val="00571A91"/>
    <w:rsid w:val="00572C37"/>
    <w:rsid w:val="00574723"/>
    <w:rsid w:val="00575646"/>
    <w:rsid w:val="00575BCA"/>
    <w:rsid w:val="00576C62"/>
    <w:rsid w:val="005770B5"/>
    <w:rsid w:val="00581A8B"/>
    <w:rsid w:val="00585334"/>
    <w:rsid w:val="0058598B"/>
    <w:rsid w:val="00585C73"/>
    <w:rsid w:val="00585E50"/>
    <w:rsid w:val="00586D86"/>
    <w:rsid w:val="005876DA"/>
    <w:rsid w:val="0059190F"/>
    <w:rsid w:val="00591AF5"/>
    <w:rsid w:val="00591F3E"/>
    <w:rsid w:val="00595D64"/>
    <w:rsid w:val="00596008"/>
    <w:rsid w:val="005969F7"/>
    <w:rsid w:val="005A255A"/>
    <w:rsid w:val="005A5465"/>
    <w:rsid w:val="005B0344"/>
    <w:rsid w:val="005B1EE7"/>
    <w:rsid w:val="005B2CCC"/>
    <w:rsid w:val="005B4FB3"/>
    <w:rsid w:val="005B520E"/>
    <w:rsid w:val="005B56EC"/>
    <w:rsid w:val="005B5DE3"/>
    <w:rsid w:val="005B73ED"/>
    <w:rsid w:val="005C03CF"/>
    <w:rsid w:val="005C1F59"/>
    <w:rsid w:val="005C3C2A"/>
    <w:rsid w:val="005C50EA"/>
    <w:rsid w:val="005C5AA7"/>
    <w:rsid w:val="005C7EDE"/>
    <w:rsid w:val="005D2CDC"/>
    <w:rsid w:val="005D4CA6"/>
    <w:rsid w:val="005D7D5C"/>
    <w:rsid w:val="005E0AE0"/>
    <w:rsid w:val="005E2800"/>
    <w:rsid w:val="005E2F4D"/>
    <w:rsid w:val="005E3539"/>
    <w:rsid w:val="005E55F9"/>
    <w:rsid w:val="005E5C77"/>
    <w:rsid w:val="005F11C0"/>
    <w:rsid w:val="005F1AEB"/>
    <w:rsid w:val="005F405E"/>
    <w:rsid w:val="005F4C1C"/>
    <w:rsid w:val="005F61A5"/>
    <w:rsid w:val="005F6314"/>
    <w:rsid w:val="00600887"/>
    <w:rsid w:val="00601DA8"/>
    <w:rsid w:val="00601F97"/>
    <w:rsid w:val="00602DFF"/>
    <w:rsid w:val="00604634"/>
    <w:rsid w:val="00604E58"/>
    <w:rsid w:val="006063C7"/>
    <w:rsid w:val="00606DBC"/>
    <w:rsid w:val="006114BF"/>
    <w:rsid w:val="006122E7"/>
    <w:rsid w:val="00612CC5"/>
    <w:rsid w:val="00614367"/>
    <w:rsid w:val="00616C11"/>
    <w:rsid w:val="00617E62"/>
    <w:rsid w:val="00620AEE"/>
    <w:rsid w:val="00621A9D"/>
    <w:rsid w:val="00622D15"/>
    <w:rsid w:val="00622D27"/>
    <w:rsid w:val="00634E1B"/>
    <w:rsid w:val="00640844"/>
    <w:rsid w:val="006438DE"/>
    <w:rsid w:val="00651A08"/>
    <w:rsid w:val="00651F65"/>
    <w:rsid w:val="00653389"/>
    <w:rsid w:val="006538E9"/>
    <w:rsid w:val="006547FB"/>
    <w:rsid w:val="00654D76"/>
    <w:rsid w:val="0065501F"/>
    <w:rsid w:val="00655160"/>
    <w:rsid w:val="006638F5"/>
    <w:rsid w:val="00663BA4"/>
    <w:rsid w:val="0066490B"/>
    <w:rsid w:val="00665C1E"/>
    <w:rsid w:val="00670142"/>
    <w:rsid w:val="00670434"/>
    <w:rsid w:val="0067143B"/>
    <w:rsid w:val="00676052"/>
    <w:rsid w:val="006818ED"/>
    <w:rsid w:val="00683C40"/>
    <w:rsid w:val="0069027F"/>
    <w:rsid w:val="00690E17"/>
    <w:rsid w:val="00693AD9"/>
    <w:rsid w:val="00697A92"/>
    <w:rsid w:val="00697AB4"/>
    <w:rsid w:val="006A1017"/>
    <w:rsid w:val="006A45A2"/>
    <w:rsid w:val="006A546B"/>
    <w:rsid w:val="006A6E6A"/>
    <w:rsid w:val="006B0145"/>
    <w:rsid w:val="006B04E9"/>
    <w:rsid w:val="006B1643"/>
    <w:rsid w:val="006B60FE"/>
    <w:rsid w:val="006B6B66"/>
    <w:rsid w:val="006C390E"/>
    <w:rsid w:val="006C4864"/>
    <w:rsid w:val="006D4A6D"/>
    <w:rsid w:val="006D567F"/>
    <w:rsid w:val="006D5FF2"/>
    <w:rsid w:val="006E02B7"/>
    <w:rsid w:val="006E1600"/>
    <w:rsid w:val="006E3CAA"/>
    <w:rsid w:val="006E56D5"/>
    <w:rsid w:val="006E5959"/>
    <w:rsid w:val="006E5C52"/>
    <w:rsid w:val="006E7282"/>
    <w:rsid w:val="006F266F"/>
    <w:rsid w:val="00701E26"/>
    <w:rsid w:val="00703478"/>
    <w:rsid w:val="00704EA8"/>
    <w:rsid w:val="00705A36"/>
    <w:rsid w:val="00707002"/>
    <w:rsid w:val="007078BD"/>
    <w:rsid w:val="00710711"/>
    <w:rsid w:val="00712E12"/>
    <w:rsid w:val="00714698"/>
    <w:rsid w:val="00716CEF"/>
    <w:rsid w:val="007222BB"/>
    <w:rsid w:val="00723E5F"/>
    <w:rsid w:val="007241A5"/>
    <w:rsid w:val="00724FFE"/>
    <w:rsid w:val="00725EF1"/>
    <w:rsid w:val="00727C83"/>
    <w:rsid w:val="007325D5"/>
    <w:rsid w:val="00732A49"/>
    <w:rsid w:val="00732FC4"/>
    <w:rsid w:val="0073334B"/>
    <w:rsid w:val="007335BC"/>
    <w:rsid w:val="0073367A"/>
    <w:rsid w:val="00735F80"/>
    <w:rsid w:val="007406FC"/>
    <w:rsid w:val="0074072F"/>
    <w:rsid w:val="007409F4"/>
    <w:rsid w:val="00740EEA"/>
    <w:rsid w:val="00745D13"/>
    <w:rsid w:val="00745FA8"/>
    <w:rsid w:val="00751594"/>
    <w:rsid w:val="00751A90"/>
    <w:rsid w:val="00752745"/>
    <w:rsid w:val="00760A00"/>
    <w:rsid w:val="00760CC4"/>
    <w:rsid w:val="00763589"/>
    <w:rsid w:val="007640F3"/>
    <w:rsid w:val="00764675"/>
    <w:rsid w:val="00767BD1"/>
    <w:rsid w:val="00770773"/>
    <w:rsid w:val="0077132C"/>
    <w:rsid w:val="007719F2"/>
    <w:rsid w:val="00771AFD"/>
    <w:rsid w:val="00772DC8"/>
    <w:rsid w:val="007747D4"/>
    <w:rsid w:val="00775BFD"/>
    <w:rsid w:val="00776334"/>
    <w:rsid w:val="00780B84"/>
    <w:rsid w:val="00780EBC"/>
    <w:rsid w:val="00782227"/>
    <w:rsid w:val="00782BFE"/>
    <w:rsid w:val="00783115"/>
    <w:rsid w:val="00784774"/>
    <w:rsid w:val="007900E1"/>
    <w:rsid w:val="00790C36"/>
    <w:rsid w:val="00791526"/>
    <w:rsid w:val="00793236"/>
    <w:rsid w:val="00793262"/>
    <w:rsid w:val="00793620"/>
    <w:rsid w:val="00794804"/>
    <w:rsid w:val="007958E4"/>
    <w:rsid w:val="00796144"/>
    <w:rsid w:val="00797A0D"/>
    <w:rsid w:val="00797BC0"/>
    <w:rsid w:val="007A1802"/>
    <w:rsid w:val="007A308B"/>
    <w:rsid w:val="007A5827"/>
    <w:rsid w:val="007B039B"/>
    <w:rsid w:val="007B081F"/>
    <w:rsid w:val="007B201A"/>
    <w:rsid w:val="007B33F1"/>
    <w:rsid w:val="007B6071"/>
    <w:rsid w:val="007C0308"/>
    <w:rsid w:val="007C0F55"/>
    <w:rsid w:val="007C2F6C"/>
    <w:rsid w:val="007C2FF2"/>
    <w:rsid w:val="007C38CE"/>
    <w:rsid w:val="007C3DD4"/>
    <w:rsid w:val="007C5FE6"/>
    <w:rsid w:val="007D22FF"/>
    <w:rsid w:val="007D2A94"/>
    <w:rsid w:val="007D2E94"/>
    <w:rsid w:val="007D602D"/>
    <w:rsid w:val="007E1D9F"/>
    <w:rsid w:val="007E3473"/>
    <w:rsid w:val="007E6845"/>
    <w:rsid w:val="007F10FE"/>
    <w:rsid w:val="007F1676"/>
    <w:rsid w:val="007F1AA9"/>
    <w:rsid w:val="007F1F99"/>
    <w:rsid w:val="007F43CE"/>
    <w:rsid w:val="007F565A"/>
    <w:rsid w:val="007F768F"/>
    <w:rsid w:val="007F7E8D"/>
    <w:rsid w:val="00802DBB"/>
    <w:rsid w:val="0080471A"/>
    <w:rsid w:val="00807164"/>
    <w:rsid w:val="0080791D"/>
    <w:rsid w:val="00812B94"/>
    <w:rsid w:val="008141EE"/>
    <w:rsid w:val="00815C21"/>
    <w:rsid w:val="00817AE4"/>
    <w:rsid w:val="0082497B"/>
    <w:rsid w:val="00827E25"/>
    <w:rsid w:val="00827FF9"/>
    <w:rsid w:val="008308DC"/>
    <w:rsid w:val="00831933"/>
    <w:rsid w:val="00831E48"/>
    <w:rsid w:val="00832A04"/>
    <w:rsid w:val="0083382A"/>
    <w:rsid w:val="008355F4"/>
    <w:rsid w:val="008402FE"/>
    <w:rsid w:val="00840357"/>
    <w:rsid w:val="00840A8E"/>
    <w:rsid w:val="00842845"/>
    <w:rsid w:val="00843D2D"/>
    <w:rsid w:val="00844F72"/>
    <w:rsid w:val="00853253"/>
    <w:rsid w:val="00853F6D"/>
    <w:rsid w:val="00854E8B"/>
    <w:rsid w:val="0086309A"/>
    <w:rsid w:val="00866562"/>
    <w:rsid w:val="00867BCE"/>
    <w:rsid w:val="00872645"/>
    <w:rsid w:val="00873603"/>
    <w:rsid w:val="00877C32"/>
    <w:rsid w:val="0088290E"/>
    <w:rsid w:val="0088602C"/>
    <w:rsid w:val="008879A6"/>
    <w:rsid w:val="008912AD"/>
    <w:rsid w:val="00892210"/>
    <w:rsid w:val="008A131C"/>
    <w:rsid w:val="008A2C7D"/>
    <w:rsid w:val="008A5C32"/>
    <w:rsid w:val="008A6201"/>
    <w:rsid w:val="008B1DD7"/>
    <w:rsid w:val="008B20CC"/>
    <w:rsid w:val="008B220D"/>
    <w:rsid w:val="008B47FE"/>
    <w:rsid w:val="008B6965"/>
    <w:rsid w:val="008B7B04"/>
    <w:rsid w:val="008C12AA"/>
    <w:rsid w:val="008C1323"/>
    <w:rsid w:val="008C24F5"/>
    <w:rsid w:val="008C3D09"/>
    <w:rsid w:val="008C4B23"/>
    <w:rsid w:val="008C4D8A"/>
    <w:rsid w:val="008C50ED"/>
    <w:rsid w:val="008C5C25"/>
    <w:rsid w:val="008D0B7D"/>
    <w:rsid w:val="008D5758"/>
    <w:rsid w:val="008D5925"/>
    <w:rsid w:val="008D6D5E"/>
    <w:rsid w:val="008D7D76"/>
    <w:rsid w:val="008D7FA8"/>
    <w:rsid w:val="008E6426"/>
    <w:rsid w:val="008F06DC"/>
    <w:rsid w:val="008F5289"/>
    <w:rsid w:val="008F6512"/>
    <w:rsid w:val="008F7F27"/>
    <w:rsid w:val="00901EED"/>
    <w:rsid w:val="00902586"/>
    <w:rsid w:val="0090276A"/>
    <w:rsid w:val="00902956"/>
    <w:rsid w:val="00905CD7"/>
    <w:rsid w:val="00906224"/>
    <w:rsid w:val="00906898"/>
    <w:rsid w:val="00912E16"/>
    <w:rsid w:val="00912E5B"/>
    <w:rsid w:val="00916DDB"/>
    <w:rsid w:val="00923735"/>
    <w:rsid w:val="00924A59"/>
    <w:rsid w:val="00924F6B"/>
    <w:rsid w:val="00925790"/>
    <w:rsid w:val="00927D6A"/>
    <w:rsid w:val="00927D98"/>
    <w:rsid w:val="009303D9"/>
    <w:rsid w:val="00931074"/>
    <w:rsid w:val="00931480"/>
    <w:rsid w:val="00932279"/>
    <w:rsid w:val="00932BB4"/>
    <w:rsid w:val="00933C64"/>
    <w:rsid w:val="00935D56"/>
    <w:rsid w:val="009364F5"/>
    <w:rsid w:val="00940E00"/>
    <w:rsid w:val="009410C1"/>
    <w:rsid w:val="00943FC8"/>
    <w:rsid w:val="00944613"/>
    <w:rsid w:val="00944A51"/>
    <w:rsid w:val="00950134"/>
    <w:rsid w:val="0095404F"/>
    <w:rsid w:val="009545A8"/>
    <w:rsid w:val="0095643C"/>
    <w:rsid w:val="00957362"/>
    <w:rsid w:val="00957676"/>
    <w:rsid w:val="00960D72"/>
    <w:rsid w:val="00963D55"/>
    <w:rsid w:val="00963FB2"/>
    <w:rsid w:val="009662CD"/>
    <w:rsid w:val="0096727B"/>
    <w:rsid w:val="00970197"/>
    <w:rsid w:val="00970560"/>
    <w:rsid w:val="00970B6B"/>
    <w:rsid w:val="00972203"/>
    <w:rsid w:val="00972A70"/>
    <w:rsid w:val="009743E8"/>
    <w:rsid w:val="00974F58"/>
    <w:rsid w:val="00976230"/>
    <w:rsid w:val="009803C8"/>
    <w:rsid w:val="00983E47"/>
    <w:rsid w:val="009844B9"/>
    <w:rsid w:val="009849C8"/>
    <w:rsid w:val="0098508A"/>
    <w:rsid w:val="00985C3A"/>
    <w:rsid w:val="00986EF1"/>
    <w:rsid w:val="00987EB6"/>
    <w:rsid w:val="00991DCE"/>
    <w:rsid w:val="00993717"/>
    <w:rsid w:val="00994B12"/>
    <w:rsid w:val="009A32DD"/>
    <w:rsid w:val="009A3C6E"/>
    <w:rsid w:val="009B74DA"/>
    <w:rsid w:val="009B768B"/>
    <w:rsid w:val="009B7F47"/>
    <w:rsid w:val="009C0201"/>
    <w:rsid w:val="009C0CA2"/>
    <w:rsid w:val="009C0F64"/>
    <w:rsid w:val="009C25D6"/>
    <w:rsid w:val="009C295C"/>
    <w:rsid w:val="009C4490"/>
    <w:rsid w:val="009C6E52"/>
    <w:rsid w:val="009D4CF3"/>
    <w:rsid w:val="009D72CB"/>
    <w:rsid w:val="009D730B"/>
    <w:rsid w:val="009E2EEE"/>
    <w:rsid w:val="009E5857"/>
    <w:rsid w:val="009E5878"/>
    <w:rsid w:val="009E7B4D"/>
    <w:rsid w:val="009F261B"/>
    <w:rsid w:val="009F3D15"/>
    <w:rsid w:val="009F5355"/>
    <w:rsid w:val="00A03569"/>
    <w:rsid w:val="00A03C72"/>
    <w:rsid w:val="00A059B3"/>
    <w:rsid w:val="00A06BE0"/>
    <w:rsid w:val="00A0785C"/>
    <w:rsid w:val="00A110A0"/>
    <w:rsid w:val="00A12A5D"/>
    <w:rsid w:val="00A154A5"/>
    <w:rsid w:val="00A176B0"/>
    <w:rsid w:val="00A176DB"/>
    <w:rsid w:val="00A2057D"/>
    <w:rsid w:val="00A25D97"/>
    <w:rsid w:val="00A30376"/>
    <w:rsid w:val="00A310F3"/>
    <w:rsid w:val="00A348EA"/>
    <w:rsid w:val="00A352CE"/>
    <w:rsid w:val="00A36813"/>
    <w:rsid w:val="00A40680"/>
    <w:rsid w:val="00A42471"/>
    <w:rsid w:val="00A42AB5"/>
    <w:rsid w:val="00A53172"/>
    <w:rsid w:val="00A54DB6"/>
    <w:rsid w:val="00A5544B"/>
    <w:rsid w:val="00A567DB"/>
    <w:rsid w:val="00A568BB"/>
    <w:rsid w:val="00A607FE"/>
    <w:rsid w:val="00A6332E"/>
    <w:rsid w:val="00A71E68"/>
    <w:rsid w:val="00A7259A"/>
    <w:rsid w:val="00A74ADA"/>
    <w:rsid w:val="00A849A8"/>
    <w:rsid w:val="00A85953"/>
    <w:rsid w:val="00A87B8F"/>
    <w:rsid w:val="00A90FB3"/>
    <w:rsid w:val="00A92A8A"/>
    <w:rsid w:val="00A94F96"/>
    <w:rsid w:val="00A961D4"/>
    <w:rsid w:val="00A96A64"/>
    <w:rsid w:val="00A96F91"/>
    <w:rsid w:val="00AA1826"/>
    <w:rsid w:val="00AA368C"/>
    <w:rsid w:val="00AA6CB6"/>
    <w:rsid w:val="00AA7C82"/>
    <w:rsid w:val="00AB3464"/>
    <w:rsid w:val="00AB497B"/>
    <w:rsid w:val="00AB5984"/>
    <w:rsid w:val="00AB59F7"/>
    <w:rsid w:val="00AB672E"/>
    <w:rsid w:val="00AB72A7"/>
    <w:rsid w:val="00AC27EB"/>
    <w:rsid w:val="00AC3A19"/>
    <w:rsid w:val="00AC3D8F"/>
    <w:rsid w:val="00AC4CA8"/>
    <w:rsid w:val="00AC6BDE"/>
    <w:rsid w:val="00AD176E"/>
    <w:rsid w:val="00AD1A80"/>
    <w:rsid w:val="00AD2449"/>
    <w:rsid w:val="00AD3364"/>
    <w:rsid w:val="00AD4FD0"/>
    <w:rsid w:val="00AD64EF"/>
    <w:rsid w:val="00AD753A"/>
    <w:rsid w:val="00AD7E4B"/>
    <w:rsid w:val="00AE26E7"/>
    <w:rsid w:val="00AE3409"/>
    <w:rsid w:val="00AE3E91"/>
    <w:rsid w:val="00AE4033"/>
    <w:rsid w:val="00AE7906"/>
    <w:rsid w:val="00AE7AD2"/>
    <w:rsid w:val="00AF0821"/>
    <w:rsid w:val="00AF0B40"/>
    <w:rsid w:val="00AF2EA0"/>
    <w:rsid w:val="00AF5593"/>
    <w:rsid w:val="00AF775B"/>
    <w:rsid w:val="00B00708"/>
    <w:rsid w:val="00B00809"/>
    <w:rsid w:val="00B0103F"/>
    <w:rsid w:val="00B026EE"/>
    <w:rsid w:val="00B04C3D"/>
    <w:rsid w:val="00B052DB"/>
    <w:rsid w:val="00B06D3B"/>
    <w:rsid w:val="00B113C7"/>
    <w:rsid w:val="00B11A60"/>
    <w:rsid w:val="00B11AC1"/>
    <w:rsid w:val="00B133D0"/>
    <w:rsid w:val="00B1367D"/>
    <w:rsid w:val="00B2255B"/>
    <w:rsid w:val="00B22613"/>
    <w:rsid w:val="00B22D3C"/>
    <w:rsid w:val="00B25CB5"/>
    <w:rsid w:val="00B27D56"/>
    <w:rsid w:val="00B300FA"/>
    <w:rsid w:val="00B31D6F"/>
    <w:rsid w:val="00B3222B"/>
    <w:rsid w:val="00B361B0"/>
    <w:rsid w:val="00B405EA"/>
    <w:rsid w:val="00B42EF4"/>
    <w:rsid w:val="00B42F89"/>
    <w:rsid w:val="00B436E8"/>
    <w:rsid w:val="00B5298E"/>
    <w:rsid w:val="00B52E40"/>
    <w:rsid w:val="00B53525"/>
    <w:rsid w:val="00B5617C"/>
    <w:rsid w:val="00B64ED8"/>
    <w:rsid w:val="00B6712A"/>
    <w:rsid w:val="00B70BB2"/>
    <w:rsid w:val="00B73218"/>
    <w:rsid w:val="00B7394B"/>
    <w:rsid w:val="00B74B3A"/>
    <w:rsid w:val="00B74C27"/>
    <w:rsid w:val="00B7669D"/>
    <w:rsid w:val="00B77868"/>
    <w:rsid w:val="00B81A17"/>
    <w:rsid w:val="00B829DE"/>
    <w:rsid w:val="00B8372D"/>
    <w:rsid w:val="00B85BA1"/>
    <w:rsid w:val="00B86382"/>
    <w:rsid w:val="00B90429"/>
    <w:rsid w:val="00B9198E"/>
    <w:rsid w:val="00B937E8"/>
    <w:rsid w:val="00B9412A"/>
    <w:rsid w:val="00B9532F"/>
    <w:rsid w:val="00B95A97"/>
    <w:rsid w:val="00B97918"/>
    <w:rsid w:val="00BA1025"/>
    <w:rsid w:val="00BA456B"/>
    <w:rsid w:val="00BB01DA"/>
    <w:rsid w:val="00BB07AE"/>
    <w:rsid w:val="00BB0C55"/>
    <w:rsid w:val="00BB42E5"/>
    <w:rsid w:val="00BB60B6"/>
    <w:rsid w:val="00BC311A"/>
    <w:rsid w:val="00BC3420"/>
    <w:rsid w:val="00BC57B4"/>
    <w:rsid w:val="00BD1CDD"/>
    <w:rsid w:val="00BD2337"/>
    <w:rsid w:val="00BD44A8"/>
    <w:rsid w:val="00BE18E1"/>
    <w:rsid w:val="00BE4822"/>
    <w:rsid w:val="00BE5BF4"/>
    <w:rsid w:val="00BE79AD"/>
    <w:rsid w:val="00BE7D3C"/>
    <w:rsid w:val="00BF102F"/>
    <w:rsid w:val="00BF298C"/>
    <w:rsid w:val="00BF4979"/>
    <w:rsid w:val="00BF5FF6"/>
    <w:rsid w:val="00C00801"/>
    <w:rsid w:val="00C0207F"/>
    <w:rsid w:val="00C022F1"/>
    <w:rsid w:val="00C03494"/>
    <w:rsid w:val="00C0411B"/>
    <w:rsid w:val="00C043A7"/>
    <w:rsid w:val="00C04C27"/>
    <w:rsid w:val="00C05E1C"/>
    <w:rsid w:val="00C12D19"/>
    <w:rsid w:val="00C13559"/>
    <w:rsid w:val="00C1518F"/>
    <w:rsid w:val="00C15FF2"/>
    <w:rsid w:val="00C16117"/>
    <w:rsid w:val="00C1711A"/>
    <w:rsid w:val="00C20666"/>
    <w:rsid w:val="00C21CDC"/>
    <w:rsid w:val="00C24187"/>
    <w:rsid w:val="00C277B8"/>
    <w:rsid w:val="00C312B5"/>
    <w:rsid w:val="00C31D68"/>
    <w:rsid w:val="00C3230D"/>
    <w:rsid w:val="00C3543D"/>
    <w:rsid w:val="00C36C25"/>
    <w:rsid w:val="00C3718A"/>
    <w:rsid w:val="00C40390"/>
    <w:rsid w:val="00C46470"/>
    <w:rsid w:val="00C46559"/>
    <w:rsid w:val="00C46D8F"/>
    <w:rsid w:val="00C47714"/>
    <w:rsid w:val="00C47DAD"/>
    <w:rsid w:val="00C50054"/>
    <w:rsid w:val="00C538D7"/>
    <w:rsid w:val="00C55849"/>
    <w:rsid w:val="00C57D1A"/>
    <w:rsid w:val="00C615F8"/>
    <w:rsid w:val="00C616EC"/>
    <w:rsid w:val="00C64898"/>
    <w:rsid w:val="00C648B8"/>
    <w:rsid w:val="00C64924"/>
    <w:rsid w:val="00C7150C"/>
    <w:rsid w:val="00C74D90"/>
    <w:rsid w:val="00C77812"/>
    <w:rsid w:val="00C80168"/>
    <w:rsid w:val="00C8051E"/>
    <w:rsid w:val="00C83CC3"/>
    <w:rsid w:val="00C85AE2"/>
    <w:rsid w:val="00C919A4"/>
    <w:rsid w:val="00C91AD9"/>
    <w:rsid w:val="00C94A93"/>
    <w:rsid w:val="00C94CB7"/>
    <w:rsid w:val="00C96475"/>
    <w:rsid w:val="00C9757B"/>
    <w:rsid w:val="00CA08AB"/>
    <w:rsid w:val="00CA28C0"/>
    <w:rsid w:val="00CA484A"/>
    <w:rsid w:val="00CA530E"/>
    <w:rsid w:val="00CA637E"/>
    <w:rsid w:val="00CA6BBC"/>
    <w:rsid w:val="00CB00E0"/>
    <w:rsid w:val="00CB22A5"/>
    <w:rsid w:val="00CB26B1"/>
    <w:rsid w:val="00CB33BE"/>
    <w:rsid w:val="00CB3AE9"/>
    <w:rsid w:val="00CB7643"/>
    <w:rsid w:val="00CC041D"/>
    <w:rsid w:val="00CC0F5E"/>
    <w:rsid w:val="00CC12CF"/>
    <w:rsid w:val="00CC393F"/>
    <w:rsid w:val="00CC3FB5"/>
    <w:rsid w:val="00CC474A"/>
    <w:rsid w:val="00CC6040"/>
    <w:rsid w:val="00CC6909"/>
    <w:rsid w:val="00CD0C83"/>
    <w:rsid w:val="00CD348E"/>
    <w:rsid w:val="00CD3EF5"/>
    <w:rsid w:val="00CD58F5"/>
    <w:rsid w:val="00CE0C86"/>
    <w:rsid w:val="00CF0962"/>
    <w:rsid w:val="00CF0EE1"/>
    <w:rsid w:val="00CF11C8"/>
    <w:rsid w:val="00CF1B69"/>
    <w:rsid w:val="00CF2FCF"/>
    <w:rsid w:val="00CF5E28"/>
    <w:rsid w:val="00CF6C6B"/>
    <w:rsid w:val="00D00015"/>
    <w:rsid w:val="00D00BD0"/>
    <w:rsid w:val="00D024CC"/>
    <w:rsid w:val="00D03EC8"/>
    <w:rsid w:val="00D06780"/>
    <w:rsid w:val="00D0693A"/>
    <w:rsid w:val="00D07429"/>
    <w:rsid w:val="00D077C4"/>
    <w:rsid w:val="00D10C72"/>
    <w:rsid w:val="00D12809"/>
    <w:rsid w:val="00D12A29"/>
    <w:rsid w:val="00D15860"/>
    <w:rsid w:val="00D247DD"/>
    <w:rsid w:val="00D25D39"/>
    <w:rsid w:val="00D277B6"/>
    <w:rsid w:val="00D306D7"/>
    <w:rsid w:val="00D324D6"/>
    <w:rsid w:val="00D32A6D"/>
    <w:rsid w:val="00D35EF3"/>
    <w:rsid w:val="00D412DE"/>
    <w:rsid w:val="00D44D22"/>
    <w:rsid w:val="00D44F8F"/>
    <w:rsid w:val="00D4552A"/>
    <w:rsid w:val="00D45829"/>
    <w:rsid w:val="00D45BA7"/>
    <w:rsid w:val="00D47E5E"/>
    <w:rsid w:val="00D5147D"/>
    <w:rsid w:val="00D52C89"/>
    <w:rsid w:val="00D61440"/>
    <w:rsid w:val="00D62B03"/>
    <w:rsid w:val="00D632BE"/>
    <w:rsid w:val="00D705FF"/>
    <w:rsid w:val="00D71093"/>
    <w:rsid w:val="00D71808"/>
    <w:rsid w:val="00D7518D"/>
    <w:rsid w:val="00D7536F"/>
    <w:rsid w:val="00D76EB0"/>
    <w:rsid w:val="00D77AFF"/>
    <w:rsid w:val="00D84758"/>
    <w:rsid w:val="00D86950"/>
    <w:rsid w:val="00D87CDE"/>
    <w:rsid w:val="00D902EC"/>
    <w:rsid w:val="00D9278A"/>
    <w:rsid w:val="00D938CB"/>
    <w:rsid w:val="00D93F2A"/>
    <w:rsid w:val="00D96F18"/>
    <w:rsid w:val="00DA1EE1"/>
    <w:rsid w:val="00DA6CB1"/>
    <w:rsid w:val="00DB0AAD"/>
    <w:rsid w:val="00DB2164"/>
    <w:rsid w:val="00DB577D"/>
    <w:rsid w:val="00DB5EE9"/>
    <w:rsid w:val="00DC0998"/>
    <w:rsid w:val="00DC2DE9"/>
    <w:rsid w:val="00DD1E55"/>
    <w:rsid w:val="00DD2FC1"/>
    <w:rsid w:val="00DD3779"/>
    <w:rsid w:val="00DD54F2"/>
    <w:rsid w:val="00DD5C1D"/>
    <w:rsid w:val="00DD72C0"/>
    <w:rsid w:val="00DD7802"/>
    <w:rsid w:val="00DE11C4"/>
    <w:rsid w:val="00DE6BF6"/>
    <w:rsid w:val="00DE7825"/>
    <w:rsid w:val="00DF09E8"/>
    <w:rsid w:val="00DF25B5"/>
    <w:rsid w:val="00DF35EC"/>
    <w:rsid w:val="00DF425E"/>
    <w:rsid w:val="00DF7488"/>
    <w:rsid w:val="00E012C8"/>
    <w:rsid w:val="00E0346D"/>
    <w:rsid w:val="00E100FB"/>
    <w:rsid w:val="00E15D9C"/>
    <w:rsid w:val="00E204AC"/>
    <w:rsid w:val="00E27279"/>
    <w:rsid w:val="00E33BE2"/>
    <w:rsid w:val="00E37E34"/>
    <w:rsid w:val="00E44D06"/>
    <w:rsid w:val="00E463F5"/>
    <w:rsid w:val="00E4698B"/>
    <w:rsid w:val="00E47259"/>
    <w:rsid w:val="00E506A3"/>
    <w:rsid w:val="00E51F10"/>
    <w:rsid w:val="00E52BAE"/>
    <w:rsid w:val="00E5348B"/>
    <w:rsid w:val="00E539E3"/>
    <w:rsid w:val="00E56B85"/>
    <w:rsid w:val="00E61E12"/>
    <w:rsid w:val="00E64CE2"/>
    <w:rsid w:val="00E65873"/>
    <w:rsid w:val="00E66992"/>
    <w:rsid w:val="00E67CF6"/>
    <w:rsid w:val="00E73606"/>
    <w:rsid w:val="00E7596C"/>
    <w:rsid w:val="00E762EA"/>
    <w:rsid w:val="00E80CFA"/>
    <w:rsid w:val="00E856C9"/>
    <w:rsid w:val="00E86748"/>
    <w:rsid w:val="00E86C11"/>
    <w:rsid w:val="00E878F2"/>
    <w:rsid w:val="00E90F58"/>
    <w:rsid w:val="00E93A62"/>
    <w:rsid w:val="00E940A2"/>
    <w:rsid w:val="00E962B9"/>
    <w:rsid w:val="00EA3AA9"/>
    <w:rsid w:val="00EB01C1"/>
    <w:rsid w:val="00EB1129"/>
    <w:rsid w:val="00EB1947"/>
    <w:rsid w:val="00EB19F8"/>
    <w:rsid w:val="00EB4060"/>
    <w:rsid w:val="00EB4B20"/>
    <w:rsid w:val="00EB4CBE"/>
    <w:rsid w:val="00EB7EAB"/>
    <w:rsid w:val="00EC39FF"/>
    <w:rsid w:val="00EC404D"/>
    <w:rsid w:val="00EC46DD"/>
    <w:rsid w:val="00EC5102"/>
    <w:rsid w:val="00EC66E6"/>
    <w:rsid w:val="00EC6D13"/>
    <w:rsid w:val="00EC7154"/>
    <w:rsid w:val="00ED0149"/>
    <w:rsid w:val="00ED2CC2"/>
    <w:rsid w:val="00ED38F9"/>
    <w:rsid w:val="00ED3A94"/>
    <w:rsid w:val="00EE289D"/>
    <w:rsid w:val="00EE4F5A"/>
    <w:rsid w:val="00EE52D7"/>
    <w:rsid w:val="00EE671E"/>
    <w:rsid w:val="00EE68DD"/>
    <w:rsid w:val="00EF0286"/>
    <w:rsid w:val="00EF08AB"/>
    <w:rsid w:val="00EF141F"/>
    <w:rsid w:val="00EF3490"/>
    <w:rsid w:val="00EF4575"/>
    <w:rsid w:val="00F01A93"/>
    <w:rsid w:val="00F03103"/>
    <w:rsid w:val="00F043CD"/>
    <w:rsid w:val="00F07465"/>
    <w:rsid w:val="00F11FAD"/>
    <w:rsid w:val="00F13052"/>
    <w:rsid w:val="00F1510C"/>
    <w:rsid w:val="00F1663E"/>
    <w:rsid w:val="00F172E3"/>
    <w:rsid w:val="00F20835"/>
    <w:rsid w:val="00F21BE9"/>
    <w:rsid w:val="00F24FB6"/>
    <w:rsid w:val="00F25414"/>
    <w:rsid w:val="00F271DE"/>
    <w:rsid w:val="00F30005"/>
    <w:rsid w:val="00F3132A"/>
    <w:rsid w:val="00F31631"/>
    <w:rsid w:val="00F31F77"/>
    <w:rsid w:val="00F3443D"/>
    <w:rsid w:val="00F355A1"/>
    <w:rsid w:val="00F36791"/>
    <w:rsid w:val="00F41CF5"/>
    <w:rsid w:val="00F4258D"/>
    <w:rsid w:val="00F4633B"/>
    <w:rsid w:val="00F51B57"/>
    <w:rsid w:val="00F56169"/>
    <w:rsid w:val="00F561CD"/>
    <w:rsid w:val="00F57394"/>
    <w:rsid w:val="00F57CD7"/>
    <w:rsid w:val="00F627DA"/>
    <w:rsid w:val="00F63D54"/>
    <w:rsid w:val="00F64F55"/>
    <w:rsid w:val="00F65AD7"/>
    <w:rsid w:val="00F66217"/>
    <w:rsid w:val="00F6650C"/>
    <w:rsid w:val="00F67277"/>
    <w:rsid w:val="00F70F2C"/>
    <w:rsid w:val="00F7288F"/>
    <w:rsid w:val="00F7307A"/>
    <w:rsid w:val="00F75D37"/>
    <w:rsid w:val="00F763C4"/>
    <w:rsid w:val="00F80008"/>
    <w:rsid w:val="00F81A51"/>
    <w:rsid w:val="00F81B77"/>
    <w:rsid w:val="00F8239A"/>
    <w:rsid w:val="00F846C6"/>
    <w:rsid w:val="00F85C1A"/>
    <w:rsid w:val="00F86D5F"/>
    <w:rsid w:val="00F8736C"/>
    <w:rsid w:val="00F87579"/>
    <w:rsid w:val="00F87BDA"/>
    <w:rsid w:val="00F90FF8"/>
    <w:rsid w:val="00F937EE"/>
    <w:rsid w:val="00F9441B"/>
    <w:rsid w:val="00F95E5B"/>
    <w:rsid w:val="00F960C2"/>
    <w:rsid w:val="00F97DD2"/>
    <w:rsid w:val="00FA149D"/>
    <w:rsid w:val="00FA45CC"/>
    <w:rsid w:val="00FA4C32"/>
    <w:rsid w:val="00FA7FF1"/>
    <w:rsid w:val="00FB081D"/>
    <w:rsid w:val="00FB12E6"/>
    <w:rsid w:val="00FB2AC4"/>
    <w:rsid w:val="00FB4CB8"/>
    <w:rsid w:val="00FB617C"/>
    <w:rsid w:val="00FB6312"/>
    <w:rsid w:val="00FB6688"/>
    <w:rsid w:val="00FB7414"/>
    <w:rsid w:val="00FC07ED"/>
    <w:rsid w:val="00FC32DD"/>
    <w:rsid w:val="00FC35E2"/>
    <w:rsid w:val="00FC3C1F"/>
    <w:rsid w:val="00FC61A6"/>
    <w:rsid w:val="00FD3324"/>
    <w:rsid w:val="00FD339F"/>
    <w:rsid w:val="00FD366B"/>
    <w:rsid w:val="00FD3683"/>
    <w:rsid w:val="00FD5704"/>
    <w:rsid w:val="00FD59B0"/>
    <w:rsid w:val="00FE19A1"/>
    <w:rsid w:val="00FE1F82"/>
    <w:rsid w:val="00FE5850"/>
    <w:rsid w:val="00FE7114"/>
    <w:rsid w:val="00FE7C1C"/>
    <w:rsid w:val="00FF00B0"/>
    <w:rsid w:val="00FF5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8D390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9" w:qFormat="1"/>
    <w:lsdException w:name="heading 2" w:uiPriority="99" w:qFormat="1"/>
    <w:lsdException w:name="heading 3" w:uiPriority="99" w:qFormat="1"/>
    <w:lsdException w:name="heading 4" w:uiPriority="99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jc w:val="center"/>
    </w:pPr>
    <w:rPr>
      <w:lang w:eastAsia="en-US"/>
    </w:rPr>
  </w:style>
  <w:style w:type="paragraph" w:styleId="1">
    <w:name w:val="heading 1"/>
    <w:basedOn w:val="a"/>
    <w:next w:val="a"/>
    <w:uiPriority w:val="99"/>
    <w:qFormat/>
    <w:rsid w:val="006B6B66"/>
    <w:pPr>
      <w:keepNext/>
      <w:keepLines/>
      <w:numPr>
        <w:numId w:val="4"/>
      </w:numPr>
      <w:tabs>
        <w:tab w:val="left" w:pos="216"/>
      </w:tabs>
      <w:spacing w:before="160" w:after="80"/>
      <w:outlineLvl w:val="0"/>
    </w:pPr>
    <w:rPr>
      <w:smallCaps/>
      <w:noProof/>
    </w:rPr>
  </w:style>
  <w:style w:type="paragraph" w:styleId="2">
    <w:name w:val="heading 2"/>
    <w:basedOn w:val="a"/>
    <w:next w:val="a"/>
    <w:uiPriority w:val="99"/>
    <w:qFormat/>
    <w:rsid w:val="00ED0149"/>
    <w:pPr>
      <w:keepNext/>
      <w:keepLines/>
      <w:numPr>
        <w:ilvl w:val="1"/>
        <w:numId w:val="4"/>
      </w:numPr>
      <w:spacing w:before="120" w:after="60"/>
      <w:jc w:val="left"/>
      <w:outlineLvl w:val="1"/>
    </w:pPr>
    <w:rPr>
      <w:i/>
      <w:iCs/>
      <w:noProof/>
    </w:rPr>
  </w:style>
  <w:style w:type="paragraph" w:styleId="3">
    <w:name w:val="heading 3"/>
    <w:basedOn w:val="a"/>
    <w:next w:val="a"/>
    <w:uiPriority w:val="99"/>
    <w:qFormat/>
    <w:rsid w:val="00794804"/>
    <w:pPr>
      <w:numPr>
        <w:ilvl w:val="2"/>
        <w:numId w:val="4"/>
      </w:numPr>
      <w:spacing w:line="240" w:lineRule="exact"/>
      <w:ind w:firstLine="288"/>
      <w:jc w:val="both"/>
      <w:outlineLvl w:val="2"/>
    </w:pPr>
    <w:rPr>
      <w:i/>
      <w:iCs/>
      <w:noProof/>
    </w:rPr>
  </w:style>
  <w:style w:type="paragraph" w:styleId="4">
    <w:name w:val="heading 4"/>
    <w:basedOn w:val="a"/>
    <w:next w:val="a"/>
    <w:uiPriority w:val="99"/>
    <w:qFormat/>
    <w:rsid w:val="00794804"/>
    <w:pPr>
      <w:numPr>
        <w:ilvl w:val="3"/>
        <w:numId w:val="4"/>
      </w:numPr>
      <w:tabs>
        <w:tab w:val="clear" w:pos="630"/>
        <w:tab w:val="left" w:pos="720"/>
      </w:tabs>
      <w:spacing w:before="40" w:after="40"/>
      <w:ind w:firstLine="504"/>
      <w:jc w:val="both"/>
      <w:outlineLvl w:val="3"/>
    </w:pPr>
    <w:rPr>
      <w:i/>
      <w:iCs/>
      <w:noProof/>
    </w:rPr>
  </w:style>
  <w:style w:type="paragraph" w:styleId="5">
    <w:name w:val="heading 5"/>
    <w:basedOn w:val="a"/>
    <w:next w:val="a"/>
    <w:qFormat/>
    <w:pPr>
      <w:tabs>
        <w:tab w:val="left" w:pos="360"/>
      </w:tabs>
      <w:spacing w:before="160" w:after="80"/>
      <w:outlineLvl w:val="4"/>
    </w:pPr>
    <w:rPr>
      <w:smallCaps/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rsid w:val="00972203"/>
    <w:pPr>
      <w:spacing w:after="200"/>
      <w:ind w:firstLine="272"/>
      <w:jc w:val="both"/>
    </w:pPr>
    <w:rPr>
      <w:b/>
      <w:bCs/>
      <w:sz w:val="18"/>
      <w:szCs w:val="18"/>
      <w:lang w:eastAsia="en-US"/>
    </w:rPr>
  </w:style>
  <w:style w:type="paragraph" w:customStyle="1" w:styleId="Affiliation">
    <w:name w:val="Affiliation"/>
    <w:pPr>
      <w:jc w:val="center"/>
    </w:pPr>
    <w:rPr>
      <w:lang w:eastAsia="en-US"/>
    </w:rPr>
  </w:style>
  <w:style w:type="paragraph" w:customStyle="1" w:styleId="Author">
    <w:name w:val="Author"/>
    <w:pPr>
      <w:spacing w:before="360" w:after="40"/>
      <w:jc w:val="center"/>
    </w:pPr>
    <w:rPr>
      <w:noProof/>
      <w:sz w:val="22"/>
      <w:szCs w:val="22"/>
      <w:lang w:eastAsia="en-US"/>
    </w:rPr>
  </w:style>
  <w:style w:type="paragraph" w:styleId="a3">
    <w:name w:val="Body Text"/>
    <w:basedOn w:val="a"/>
    <w:link w:val="a4"/>
    <w:rsid w:val="00E7596C"/>
    <w:pPr>
      <w:tabs>
        <w:tab w:val="left" w:pos="288"/>
      </w:tabs>
      <w:spacing w:after="120" w:line="228" w:lineRule="auto"/>
      <w:ind w:firstLine="288"/>
      <w:jc w:val="both"/>
    </w:pPr>
    <w:rPr>
      <w:spacing w:val="-1"/>
      <w:lang w:val="x-none" w:eastAsia="x-none"/>
    </w:rPr>
  </w:style>
  <w:style w:type="character" w:customStyle="1" w:styleId="a4">
    <w:name w:val="本文 字元"/>
    <w:link w:val="a3"/>
    <w:rsid w:val="00E7596C"/>
    <w:rPr>
      <w:spacing w:val="-1"/>
      <w:lang w:val="x-none" w:eastAsia="x-none"/>
    </w:rPr>
  </w:style>
  <w:style w:type="paragraph" w:customStyle="1" w:styleId="bulletlist">
    <w:name w:val="bullet list"/>
    <w:basedOn w:val="a3"/>
    <w:rsid w:val="001B67DC"/>
    <w:pPr>
      <w:numPr>
        <w:numId w:val="1"/>
      </w:numPr>
      <w:tabs>
        <w:tab w:val="clear" w:pos="648"/>
      </w:tabs>
      <w:ind w:left="576" w:hanging="288"/>
    </w:pPr>
  </w:style>
  <w:style w:type="paragraph" w:customStyle="1" w:styleId="equation">
    <w:name w:val="equation"/>
    <w:basedOn w:val="a"/>
    <w:rsid w:val="008A2C7D"/>
    <w:pPr>
      <w:tabs>
        <w:tab w:val="center" w:pos="2520"/>
        <w:tab w:val="right" w:pos="5040"/>
      </w:tabs>
      <w:spacing w:before="240" w:after="240" w:line="216" w:lineRule="auto"/>
    </w:pPr>
    <w:rPr>
      <w:rFonts w:ascii="Symbol" w:hAnsi="Symbol" w:cs="Symbol"/>
    </w:rPr>
  </w:style>
  <w:style w:type="paragraph" w:customStyle="1" w:styleId="figurecaption">
    <w:name w:val="figure caption"/>
    <w:rsid w:val="005B0344"/>
    <w:pPr>
      <w:numPr>
        <w:numId w:val="2"/>
      </w:numPr>
      <w:tabs>
        <w:tab w:val="left" w:pos="533"/>
      </w:tabs>
      <w:spacing w:before="80" w:after="200"/>
      <w:jc w:val="both"/>
    </w:pPr>
    <w:rPr>
      <w:noProof/>
      <w:sz w:val="16"/>
      <w:szCs w:val="16"/>
      <w:lang w:eastAsia="en-US"/>
    </w:rPr>
  </w:style>
  <w:style w:type="paragraph" w:customStyle="1" w:styleId="footnote">
    <w:name w:val="footnote"/>
    <w:pPr>
      <w:framePr w:hSpace="187" w:vSpace="187" w:wrap="notBeside" w:vAnchor="text" w:hAnchor="page" w:x="6121" w:y="577"/>
      <w:numPr>
        <w:numId w:val="3"/>
      </w:numPr>
      <w:spacing w:after="40"/>
    </w:pPr>
    <w:rPr>
      <w:sz w:val="16"/>
      <w:szCs w:val="16"/>
      <w:lang w:eastAsia="en-US"/>
    </w:rPr>
  </w:style>
  <w:style w:type="paragraph" w:customStyle="1" w:styleId="papersubtitle">
    <w:name w:val="paper subtitle"/>
    <w:pPr>
      <w:spacing w:after="120"/>
      <w:jc w:val="center"/>
    </w:pPr>
    <w:rPr>
      <w:rFonts w:eastAsia="MS Mincho"/>
      <w:noProof/>
      <w:sz w:val="28"/>
      <w:szCs w:val="28"/>
      <w:lang w:eastAsia="en-US"/>
    </w:rPr>
  </w:style>
  <w:style w:type="paragraph" w:customStyle="1" w:styleId="papertitle">
    <w:name w:val="paper title"/>
    <w:pPr>
      <w:spacing w:after="120"/>
      <w:jc w:val="center"/>
    </w:pPr>
    <w:rPr>
      <w:rFonts w:eastAsia="MS Mincho"/>
      <w:noProof/>
      <w:sz w:val="48"/>
      <w:szCs w:val="48"/>
      <w:lang w:eastAsia="en-US"/>
    </w:rPr>
  </w:style>
  <w:style w:type="paragraph" w:customStyle="1" w:styleId="references">
    <w:name w:val="references"/>
    <w:pPr>
      <w:numPr>
        <w:numId w:val="8"/>
      </w:numPr>
      <w:spacing w:after="50" w:line="180" w:lineRule="exact"/>
      <w:jc w:val="both"/>
    </w:pPr>
    <w:rPr>
      <w:rFonts w:eastAsia="MS Mincho"/>
      <w:noProof/>
      <w:sz w:val="16"/>
      <w:szCs w:val="16"/>
      <w:lang w:eastAsia="en-US"/>
    </w:rPr>
  </w:style>
  <w:style w:type="paragraph" w:customStyle="1" w:styleId="sponsors">
    <w:name w:val="sponsors"/>
    <w:pPr>
      <w:framePr w:wrap="auto" w:hAnchor="text" w:x="615" w:y="2239"/>
      <w:pBdr>
        <w:top w:val="single" w:sz="4" w:space="2" w:color="auto"/>
      </w:pBdr>
      <w:ind w:firstLine="288"/>
    </w:pPr>
    <w:rPr>
      <w:sz w:val="16"/>
      <w:szCs w:val="16"/>
      <w:lang w:eastAsia="en-US"/>
    </w:rPr>
  </w:style>
  <w:style w:type="paragraph" w:customStyle="1" w:styleId="tablecolhead">
    <w:name w:val="table col head"/>
    <w:basedOn w:val="a"/>
    <w:rPr>
      <w:b/>
      <w:bCs/>
      <w:sz w:val="16"/>
      <w:szCs w:val="16"/>
    </w:rPr>
  </w:style>
  <w:style w:type="paragraph" w:customStyle="1" w:styleId="tablecolsubhead">
    <w:name w:val="table col subhead"/>
    <w:basedOn w:val="tablecolhead"/>
    <w:rPr>
      <w:i/>
      <w:iCs/>
      <w:sz w:val="15"/>
      <w:szCs w:val="15"/>
    </w:rPr>
  </w:style>
  <w:style w:type="paragraph" w:customStyle="1" w:styleId="tablecopy">
    <w:name w:val="table copy"/>
    <w:pPr>
      <w:jc w:val="both"/>
    </w:pPr>
    <w:rPr>
      <w:noProof/>
      <w:sz w:val="16"/>
      <w:szCs w:val="16"/>
      <w:lang w:eastAsia="en-US"/>
    </w:rPr>
  </w:style>
  <w:style w:type="paragraph" w:customStyle="1" w:styleId="tablefootnote">
    <w:name w:val="table footnote"/>
    <w:rsid w:val="005E2800"/>
    <w:pPr>
      <w:numPr>
        <w:numId w:val="24"/>
      </w:numPr>
      <w:spacing w:before="60" w:after="30"/>
      <w:ind w:left="58" w:hanging="29"/>
      <w:jc w:val="right"/>
    </w:pPr>
    <w:rPr>
      <w:sz w:val="12"/>
      <w:szCs w:val="12"/>
      <w:lang w:eastAsia="en-US"/>
    </w:rPr>
  </w:style>
  <w:style w:type="paragraph" w:customStyle="1" w:styleId="tablehead">
    <w:name w:val="table head"/>
    <w:pPr>
      <w:numPr>
        <w:numId w:val="9"/>
      </w:numPr>
      <w:spacing w:before="240" w:after="120" w:line="216" w:lineRule="auto"/>
      <w:jc w:val="center"/>
    </w:pPr>
    <w:rPr>
      <w:smallCaps/>
      <w:noProof/>
      <w:sz w:val="16"/>
      <w:szCs w:val="16"/>
      <w:lang w:eastAsia="en-US"/>
    </w:rPr>
  </w:style>
  <w:style w:type="paragraph" w:customStyle="1" w:styleId="Keywords">
    <w:name w:val="Keywords"/>
    <w:basedOn w:val="Abstract"/>
    <w:qFormat/>
    <w:rsid w:val="00F9441B"/>
    <w:pPr>
      <w:spacing w:after="120"/>
      <w:ind w:firstLine="274"/>
    </w:pPr>
    <w:rPr>
      <w:i/>
    </w:rPr>
  </w:style>
  <w:style w:type="table" w:styleId="a5">
    <w:name w:val="Table Grid"/>
    <w:basedOn w:val="a1"/>
    <w:uiPriority w:val="59"/>
    <w:rsid w:val="00AF0821"/>
    <w:rPr>
      <w:rFonts w:asciiTheme="minorHAnsi" w:eastAsiaTheme="minorEastAsia" w:hAnsiTheme="minorHAnsi" w:cstheme="minorBidi"/>
      <w:kern w:val="2"/>
      <w:sz w:val="24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a7"/>
    <w:rsid w:val="00366B0E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rsid w:val="00366B0E"/>
    <w:rPr>
      <w:rFonts w:asciiTheme="majorHAnsi" w:eastAsiaTheme="majorEastAsia" w:hAnsiTheme="majorHAnsi" w:cstheme="majorBidi"/>
      <w:sz w:val="18"/>
      <w:szCs w:val="18"/>
      <w:lang w:eastAsia="en-US"/>
    </w:rPr>
  </w:style>
  <w:style w:type="character" w:styleId="a8">
    <w:name w:val="Placeholder Text"/>
    <w:basedOn w:val="a0"/>
    <w:uiPriority w:val="99"/>
    <w:semiHidden/>
    <w:rsid w:val="00A5544B"/>
    <w:rPr>
      <w:color w:val="808080"/>
    </w:rPr>
  </w:style>
  <w:style w:type="paragraph" w:styleId="a9">
    <w:name w:val="List Paragraph"/>
    <w:basedOn w:val="a"/>
    <w:uiPriority w:val="34"/>
    <w:qFormat/>
    <w:rsid w:val="00115A43"/>
    <w:pPr>
      <w:ind w:leftChars="200" w:left="480"/>
    </w:pPr>
  </w:style>
  <w:style w:type="character" w:styleId="aa">
    <w:name w:val="Hyperlink"/>
    <w:basedOn w:val="a0"/>
    <w:uiPriority w:val="99"/>
    <w:unhideWhenUsed/>
    <w:rsid w:val="00232F14"/>
    <w:rPr>
      <w:color w:val="0563C1" w:themeColor="hyperlink"/>
      <w:u w:val="single"/>
    </w:rPr>
  </w:style>
  <w:style w:type="paragraph" w:customStyle="1" w:styleId="author0">
    <w:name w:val="author"/>
    <w:basedOn w:val="a"/>
    <w:next w:val="address"/>
    <w:autoRedefine/>
    <w:qFormat/>
    <w:rsid w:val="00232F14"/>
    <w:pPr>
      <w:widowControl w:val="0"/>
      <w:snapToGrid w:val="0"/>
      <w:spacing w:beforeLines="50" w:before="120" w:afterLines="50" w:after="120"/>
      <w:contextualSpacing/>
    </w:pPr>
    <w:rPr>
      <w:rFonts w:ascii="Book Antiqua" w:eastAsia="新細明體" w:hAnsi="Book Antiqua"/>
      <w:noProof/>
      <w:kern w:val="2"/>
      <w:sz w:val="24"/>
      <w:szCs w:val="18"/>
      <w:lang w:eastAsia="zh-TW"/>
    </w:rPr>
  </w:style>
  <w:style w:type="paragraph" w:customStyle="1" w:styleId="address">
    <w:name w:val="address"/>
    <w:basedOn w:val="a"/>
    <w:next w:val="a"/>
    <w:link w:val="address0"/>
    <w:autoRedefine/>
    <w:qFormat/>
    <w:rsid w:val="00232F14"/>
    <w:pPr>
      <w:widowControl w:val="0"/>
      <w:snapToGrid w:val="0"/>
    </w:pPr>
    <w:rPr>
      <w:rFonts w:ascii="Book Antiqua" w:eastAsia="新細明體" w:hAnsi="Book Antiqua"/>
      <w:noProof/>
      <w:kern w:val="2"/>
      <w:sz w:val="24"/>
      <w:szCs w:val="24"/>
      <w:lang w:eastAsia="zh-TW"/>
    </w:rPr>
  </w:style>
  <w:style w:type="character" w:customStyle="1" w:styleId="address0">
    <w:name w:val="address 字元"/>
    <w:basedOn w:val="a0"/>
    <w:link w:val="address"/>
    <w:rsid w:val="00232F14"/>
    <w:rPr>
      <w:rFonts w:ascii="Book Antiqua" w:eastAsia="新細明體" w:hAnsi="Book Antiqua"/>
      <w:noProof/>
      <w:kern w:val="2"/>
      <w:sz w:val="24"/>
      <w:szCs w:val="24"/>
    </w:rPr>
  </w:style>
  <w:style w:type="paragraph" w:customStyle="1" w:styleId="address-head">
    <w:name w:val="address - head"/>
    <w:basedOn w:val="address"/>
    <w:next w:val="address"/>
    <w:link w:val="address-head0"/>
    <w:autoRedefine/>
    <w:qFormat/>
    <w:rsid w:val="00232F14"/>
    <w:rPr>
      <w:b/>
      <w:bCs/>
    </w:rPr>
  </w:style>
  <w:style w:type="character" w:customStyle="1" w:styleId="address-head0">
    <w:name w:val="address - head 字元"/>
    <w:basedOn w:val="a0"/>
    <w:link w:val="address-head"/>
    <w:rsid w:val="00232F14"/>
    <w:rPr>
      <w:rFonts w:ascii="Book Antiqua" w:eastAsia="新細明體" w:hAnsi="Book Antiqua"/>
      <w:b/>
      <w:bCs/>
      <w:noProof/>
      <w:kern w:val="2"/>
      <w:sz w:val="24"/>
      <w:szCs w:val="24"/>
    </w:rPr>
  </w:style>
  <w:style w:type="paragraph" w:styleId="ab">
    <w:name w:val="header"/>
    <w:basedOn w:val="a"/>
    <w:link w:val="ac"/>
    <w:unhideWhenUsed/>
    <w:rsid w:val="002D0E5E"/>
    <w:pPr>
      <w:tabs>
        <w:tab w:val="center" w:pos="4153"/>
        <w:tab w:val="right" w:pos="8306"/>
      </w:tabs>
      <w:snapToGrid w:val="0"/>
    </w:pPr>
  </w:style>
  <w:style w:type="character" w:customStyle="1" w:styleId="ac">
    <w:name w:val="頁首 字元"/>
    <w:basedOn w:val="a0"/>
    <w:link w:val="ab"/>
    <w:rsid w:val="002D0E5E"/>
    <w:rPr>
      <w:lang w:eastAsia="en-US"/>
    </w:rPr>
  </w:style>
  <w:style w:type="paragraph" w:styleId="ad">
    <w:name w:val="footer"/>
    <w:basedOn w:val="a"/>
    <w:link w:val="ae"/>
    <w:unhideWhenUsed/>
    <w:rsid w:val="002D0E5E"/>
    <w:pPr>
      <w:tabs>
        <w:tab w:val="center" w:pos="4153"/>
        <w:tab w:val="right" w:pos="8306"/>
      </w:tabs>
      <w:snapToGrid w:val="0"/>
    </w:pPr>
  </w:style>
  <w:style w:type="character" w:customStyle="1" w:styleId="ae">
    <w:name w:val="頁尾 字元"/>
    <w:basedOn w:val="a0"/>
    <w:link w:val="ad"/>
    <w:rsid w:val="002D0E5E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C75224-D948-4C22-B5D1-4B3CCC218C0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7DD99E1-CC99-409A-84E7-AD44176E3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8</TotalTime>
  <Pages>6</Pages>
  <Words>1477</Words>
  <Characters>8421</Characters>
  <Application>Microsoft Office Word</Application>
  <DocSecurity>0</DocSecurity>
  <Lines>70</Lines>
  <Paragraphs>19</Paragraphs>
  <ScaleCrop>false</ScaleCrop>
  <Company>IEEE</Company>
  <LinksUpToDate>false</LinksUpToDate>
  <CharactersWithSpaces>9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per Title (use style: paper title)</dc:title>
  <dc:subject/>
  <dc:creator>IEEE</dc:creator>
  <cp:keywords/>
  <cp:lastModifiedBy>Yu-Hsiang Fu</cp:lastModifiedBy>
  <cp:revision>35</cp:revision>
  <cp:lastPrinted>2017-08-12T03:34:00Z</cp:lastPrinted>
  <dcterms:created xsi:type="dcterms:W3CDTF">2016-08-14T16:19:00Z</dcterms:created>
  <dcterms:modified xsi:type="dcterms:W3CDTF">2017-08-12T03:34:00Z</dcterms:modified>
</cp:coreProperties>
</file>